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7ED91" w14:textId="4C878C68" w:rsidR="00F45EE9" w:rsidRDefault="002F4533" w:rsidP="00F45EE9">
      <w:pPr>
        <w:pStyle w:val="Heading1"/>
        <w:numPr>
          <w:ilvl w:val="0"/>
          <w:numId w:val="0"/>
        </w:numPr>
        <w:spacing w:after="0" w:line="360" w:lineRule="auto"/>
        <w:jc w:val="center"/>
        <w:rPr>
          <w:szCs w:val="32"/>
        </w:rPr>
      </w:pPr>
      <w:r>
        <w:rPr>
          <w:szCs w:val="32"/>
        </w:rPr>
        <w:t>Supporting Tables (S1)</w:t>
      </w:r>
    </w:p>
    <w:p w14:paraId="6C718341" w14:textId="77777777" w:rsidR="00F45EE9" w:rsidRPr="00302253" w:rsidRDefault="00F45EE9" w:rsidP="00F45EE9">
      <w:pPr>
        <w:pStyle w:val="Heading3"/>
        <w:numPr>
          <w:ilvl w:val="0"/>
          <w:numId w:val="0"/>
        </w:numPr>
        <w:ind w:left="-1440"/>
        <w:rPr>
          <w:rFonts w:ascii="Times New Roman" w:hAnsi="Times New Roman" w:cs="Times New Roman"/>
        </w:rPr>
      </w:pPr>
    </w:p>
    <w:p w14:paraId="59C53B90" w14:textId="43CA62F4" w:rsidR="00F45EE9" w:rsidRDefault="00823B7F" w:rsidP="00F45EE9">
      <w:pPr>
        <w:pStyle w:val="Caption"/>
        <w:keepNext/>
      </w:pPr>
      <w:bookmarkStart w:id="0" w:name="_Toc103351901"/>
      <w:r>
        <w:t>Table A</w:t>
      </w:r>
      <w:r w:rsidR="00F45EE9">
        <w:t xml:space="preserve">. </w:t>
      </w:r>
      <w:r w:rsidR="00F45EE9" w:rsidRPr="005F6F5D">
        <w:t xml:space="preserve">Ranked </w:t>
      </w:r>
      <w:r w:rsidR="00F1464E">
        <w:t>intersectional</w:t>
      </w:r>
      <w:r w:rsidR="00F45EE9" w:rsidRPr="005F6F5D">
        <w:t xml:space="preserve"> predicted probabilities (and 95% CIs) of having a PC </w:t>
      </w:r>
      <w:proofErr w:type="gramStart"/>
      <w:r w:rsidR="00F45EE9" w:rsidRPr="005F6F5D">
        <w:t>provider</w:t>
      </w:r>
      <w:bookmarkEnd w:id="0"/>
      <w:proofErr w:type="gramEnd"/>
    </w:p>
    <w:tbl>
      <w:tblPr>
        <w:tblW w:w="10663" w:type="dxa"/>
        <w:tblInd w:w="-598" w:type="dxa"/>
        <w:tblLayout w:type="fixed"/>
        <w:tblLook w:val="04A0" w:firstRow="1" w:lastRow="0" w:firstColumn="1" w:lastColumn="0" w:noHBand="0" w:noVBand="1"/>
      </w:tblPr>
      <w:tblGrid>
        <w:gridCol w:w="894"/>
        <w:gridCol w:w="850"/>
        <w:gridCol w:w="1800"/>
        <w:gridCol w:w="2268"/>
        <w:gridCol w:w="1559"/>
        <w:gridCol w:w="851"/>
        <w:gridCol w:w="992"/>
        <w:gridCol w:w="1418"/>
        <w:gridCol w:w="31"/>
      </w:tblGrid>
      <w:tr w:rsidR="00F45EE9" w:rsidRPr="00420E4C" w14:paraId="49987223" w14:textId="77777777" w:rsidTr="00B6024A">
        <w:trPr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AF354" w14:textId="77777777" w:rsidR="00F45EE9" w:rsidRPr="00420E4C" w:rsidRDefault="00F45EE9" w:rsidP="00B6024A">
            <w:pPr>
              <w:rPr>
                <w:rFonts w:ascii="Calibri" w:hAnsi="Calibri" w:cs="Calibri"/>
                <w:color w:val="000000"/>
                <w:sz w:val="20"/>
              </w:rPr>
            </w:pPr>
            <w:r w:rsidRPr="00420E4C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5CC8F" w14:textId="77777777" w:rsidR="00F45EE9" w:rsidRPr="00420E4C" w:rsidRDefault="00F45EE9" w:rsidP="00B6024A">
            <w:pPr>
              <w:rPr>
                <w:rFonts w:ascii="Calibri" w:hAnsi="Calibri" w:cs="Calibri"/>
                <w:color w:val="000000"/>
                <w:sz w:val="20"/>
              </w:rPr>
            </w:pPr>
            <w:r w:rsidRPr="00420E4C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56B47" w14:textId="77777777" w:rsidR="00F45EE9" w:rsidRPr="00420E4C" w:rsidRDefault="00F45EE9" w:rsidP="00B6024A">
            <w:pPr>
              <w:rPr>
                <w:rFonts w:ascii="Calibri" w:hAnsi="Calibri" w:cs="Calibri"/>
                <w:color w:val="000000"/>
                <w:sz w:val="20"/>
              </w:rPr>
            </w:pPr>
            <w:r w:rsidRPr="00420E4C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1811F" w14:textId="77777777" w:rsidR="00F45EE9" w:rsidRPr="00420E4C" w:rsidRDefault="00F45EE9" w:rsidP="00B6024A">
            <w:pPr>
              <w:rPr>
                <w:rFonts w:ascii="Calibri" w:hAnsi="Calibri" w:cs="Calibri"/>
                <w:color w:val="000000"/>
                <w:sz w:val="20"/>
              </w:rPr>
            </w:pPr>
            <w:r w:rsidRPr="00420E4C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365B1" w14:textId="77777777" w:rsidR="00F45EE9" w:rsidRPr="00420E4C" w:rsidRDefault="00F45EE9" w:rsidP="00B6024A">
            <w:pPr>
              <w:rPr>
                <w:rFonts w:ascii="Calibri" w:hAnsi="Calibri" w:cs="Calibri"/>
                <w:color w:val="000000"/>
                <w:sz w:val="20"/>
              </w:rPr>
            </w:pPr>
            <w:r w:rsidRPr="00420E4C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11290" w14:textId="77777777" w:rsidR="00F45EE9" w:rsidRPr="00420E4C" w:rsidRDefault="00F45EE9" w:rsidP="00B6024A">
            <w:pPr>
              <w:rPr>
                <w:rFonts w:ascii="Calibri" w:hAnsi="Calibri" w:cs="Calibri"/>
                <w:color w:val="000000"/>
                <w:sz w:val="20"/>
              </w:rPr>
            </w:pPr>
            <w:r w:rsidRPr="00420E4C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2441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E22014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Predicted probability</w:t>
            </w:r>
            <w:r w:rsidRPr="00420E4C">
              <w:rPr>
                <w:color w:val="000000"/>
                <w:sz w:val="20"/>
              </w:rPr>
              <w:br/>
            </w:r>
            <w:r>
              <w:rPr>
                <w:color w:val="000000"/>
                <w:sz w:val="20"/>
              </w:rPr>
              <w:t>Intersectional</w:t>
            </w:r>
            <w:r w:rsidRPr="00420E4C">
              <w:rPr>
                <w:color w:val="000000"/>
                <w:sz w:val="20"/>
              </w:rPr>
              <w:t xml:space="preserve"> (%)</w:t>
            </w:r>
          </w:p>
        </w:tc>
      </w:tr>
      <w:tr w:rsidR="00F45EE9" w:rsidRPr="00420E4C" w14:paraId="1BC1AC51" w14:textId="77777777" w:rsidTr="00B6024A">
        <w:trPr>
          <w:trHeight w:val="320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5F8506" w14:textId="77777777" w:rsidR="00F45EE9" w:rsidRPr="00420E4C" w:rsidRDefault="00F45EE9" w:rsidP="00B6024A">
            <w:pPr>
              <w:rPr>
                <w:rFonts w:ascii="Calibri" w:hAnsi="Calibri" w:cs="Calibri"/>
                <w:color w:val="000000"/>
                <w:sz w:val="20"/>
              </w:rPr>
            </w:pPr>
            <w:r w:rsidRPr="00420E4C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7F2EFE" w14:textId="77777777" w:rsidR="00F45EE9" w:rsidRPr="00420E4C" w:rsidRDefault="00F45EE9" w:rsidP="00B6024A">
            <w:pPr>
              <w:rPr>
                <w:rFonts w:ascii="Calibri" w:hAnsi="Calibri" w:cs="Calibri"/>
                <w:color w:val="000000"/>
                <w:sz w:val="20"/>
              </w:rPr>
            </w:pPr>
            <w:r w:rsidRPr="00420E4C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3A8AD5" w14:textId="77777777" w:rsidR="00F45EE9" w:rsidRPr="00420E4C" w:rsidRDefault="00F45EE9" w:rsidP="00B6024A">
            <w:pPr>
              <w:rPr>
                <w:rFonts w:ascii="Calibri" w:hAnsi="Calibri" w:cs="Calibri"/>
                <w:color w:val="000000"/>
                <w:sz w:val="20"/>
              </w:rPr>
            </w:pPr>
            <w:r w:rsidRPr="00420E4C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ECEEEF" w14:textId="77777777" w:rsidR="00F45EE9" w:rsidRPr="00420E4C" w:rsidRDefault="00F45EE9" w:rsidP="00B6024A">
            <w:pPr>
              <w:rPr>
                <w:rFonts w:ascii="Calibri" w:hAnsi="Calibri" w:cs="Calibri"/>
                <w:color w:val="000000"/>
                <w:sz w:val="20"/>
              </w:rPr>
            </w:pPr>
            <w:r w:rsidRPr="00420E4C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9733B3" w14:textId="77777777" w:rsidR="00F45EE9" w:rsidRPr="00420E4C" w:rsidRDefault="00F45EE9" w:rsidP="00B6024A">
            <w:pPr>
              <w:rPr>
                <w:rFonts w:ascii="Calibri" w:hAnsi="Calibri" w:cs="Calibri"/>
                <w:color w:val="000000"/>
                <w:sz w:val="20"/>
              </w:rPr>
            </w:pPr>
            <w:r w:rsidRPr="00420E4C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A70AA9" w14:textId="77777777" w:rsidR="00F45EE9" w:rsidRPr="00420E4C" w:rsidRDefault="00F45EE9" w:rsidP="00B6024A">
            <w:pPr>
              <w:rPr>
                <w:rFonts w:ascii="Calibri" w:hAnsi="Calibri" w:cs="Calibri"/>
                <w:color w:val="000000"/>
                <w:sz w:val="20"/>
              </w:rPr>
            </w:pPr>
            <w:r w:rsidRPr="00420E4C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2441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50A47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</w:p>
        </w:tc>
      </w:tr>
      <w:tr w:rsidR="00F45EE9" w:rsidRPr="00420E4C" w14:paraId="6FF7C84B" w14:textId="77777777" w:rsidTr="00B6024A">
        <w:trPr>
          <w:gridAfter w:val="1"/>
          <w:wAfter w:w="31" w:type="dxa"/>
          <w:trHeight w:val="34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FC5F6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ank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3FE543F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Gen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96E430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760F83D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Immigration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4C41D6C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a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14DA4E8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Inc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2E1D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Point estim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EBE5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5% CI</w:t>
            </w:r>
          </w:p>
        </w:tc>
      </w:tr>
      <w:tr w:rsidR="00F45EE9" w:rsidRPr="00420E4C" w14:paraId="656E5FA7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BDF28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B3CC96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606BC3A" w14:textId="05157F9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6FA7B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5818BC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5DCB7B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0166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9.7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E87F7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9.08, 51.37</w:t>
            </w:r>
          </w:p>
        </w:tc>
      </w:tr>
      <w:tr w:rsidR="00F45EE9" w:rsidRPr="00420E4C" w14:paraId="377CFD75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873B1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A5B27F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190054" w14:textId="435DFE17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82E68E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77C918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0E8003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D612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6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65C68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0.97, 62.56</w:t>
            </w:r>
          </w:p>
        </w:tc>
      </w:tr>
      <w:tr w:rsidR="00F45EE9" w:rsidRPr="00420E4C" w14:paraId="7CF42677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44CFE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2DA7DC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18C68F" w14:textId="264F9D33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88658C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08BBA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B14156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6673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7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335FE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4.42, 72</w:t>
            </w:r>
          </w:p>
        </w:tc>
      </w:tr>
      <w:tr w:rsidR="00F45EE9" w:rsidRPr="00420E4C" w14:paraId="1B89DFA9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4B0EC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0B413C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682637" w14:textId="796A014D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18EF32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41323F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D56A94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98CD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8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8E0CB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6.2, 81.5</w:t>
            </w:r>
          </w:p>
        </w:tc>
      </w:tr>
      <w:tr w:rsidR="00F45EE9" w:rsidRPr="00420E4C" w14:paraId="01992BAD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60574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61BE95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D2886A" w14:textId="6D8E39CC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2C828F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3D973F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84370F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1E5E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8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EDF33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2.83, 65.23</w:t>
            </w:r>
          </w:p>
        </w:tc>
      </w:tr>
      <w:tr w:rsidR="00F45EE9" w:rsidRPr="00420E4C" w14:paraId="4CDC1F05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D4E62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124EAD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051BBAE" w14:textId="7DE85357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A99D4E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A8A9CA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2A9A08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0CC8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9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338E0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1.4, 56.73</w:t>
            </w:r>
          </w:p>
        </w:tc>
      </w:tr>
      <w:tr w:rsidR="00F45EE9" w:rsidRPr="00420E4C" w14:paraId="0A9CF7E0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EEE6A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32D2C0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6FFDCDE" w14:textId="1D7F3432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0C90B1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BBB2E0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6E26125" w14:textId="43DBEFF0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599B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1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D7C49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5.39, 66.7</w:t>
            </w:r>
          </w:p>
        </w:tc>
      </w:tr>
      <w:tr w:rsidR="00F45EE9" w:rsidRPr="00420E4C" w14:paraId="65A009FE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DEFE4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48DB6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1164654" w14:textId="4F52A2C2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E94CFA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DEFB41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FDC3EE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6036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1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9C637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8.24, 73.72</w:t>
            </w:r>
          </w:p>
        </w:tc>
      </w:tr>
      <w:tr w:rsidR="00F45EE9" w:rsidRPr="00420E4C" w14:paraId="1CFF5930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C3F99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10A0C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F3F397" w14:textId="5A583D47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7D4BBC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734858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F45E4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1540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2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9298D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3.7, 60.5</w:t>
            </w:r>
          </w:p>
        </w:tc>
      </w:tr>
      <w:tr w:rsidR="00F45EE9" w:rsidRPr="00420E4C" w14:paraId="4A5B33FA" w14:textId="77777777" w:rsidTr="00B6024A">
        <w:trPr>
          <w:gridAfter w:val="1"/>
          <w:wAfter w:w="31" w:type="dxa"/>
          <w:trHeight w:val="340"/>
        </w:trPr>
        <w:tc>
          <w:tcPr>
            <w:tcW w:w="89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0D466E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1753A21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7E7DDB56" w14:textId="076F7C4F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3D547F0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6D9A3B6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50E6EFE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8D93E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2.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7101B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9.64, 64.59</w:t>
            </w:r>
          </w:p>
        </w:tc>
      </w:tr>
      <w:tr w:rsidR="00F45EE9" w:rsidRPr="00420E4C" w14:paraId="03FED942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5D2A4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CEA8B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12BEEE4" w14:textId="30BB2BB1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D787C5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24600F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29F35B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D1D6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2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DC36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5.22, 78.53</w:t>
            </w:r>
          </w:p>
        </w:tc>
      </w:tr>
      <w:tr w:rsidR="00F45EE9" w:rsidRPr="00420E4C" w14:paraId="709370F7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17657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E85DEB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0BEF184" w14:textId="4370CCC8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84454B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072720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18E55C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EAE0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3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8305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4.98, 71.52</w:t>
            </w:r>
          </w:p>
        </w:tc>
      </w:tr>
      <w:tr w:rsidR="00F45EE9" w:rsidRPr="00420E4C" w14:paraId="5D4E3664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19B21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289344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4A85CB7" w14:textId="4536D697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9F9C42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DE6E6A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E2C8B3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6577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4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61B9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9.58, 69.46</w:t>
            </w:r>
          </w:p>
        </w:tc>
      </w:tr>
      <w:tr w:rsidR="00F45EE9" w:rsidRPr="00420E4C" w14:paraId="3357999E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98ACC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9E803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2AA6C9D" w14:textId="58312FCA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F15B5A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EE7843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2C902A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6DEF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5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4629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1.12, 68.26</w:t>
            </w:r>
          </w:p>
        </w:tc>
      </w:tr>
      <w:tr w:rsidR="00F45EE9" w:rsidRPr="00420E4C" w14:paraId="7C3BD2C8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D1CE9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63B00A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0957AC9" w14:textId="396F339F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194429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FCC79D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26A3FA2" w14:textId="03C976EC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81B9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6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765D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8.12, 72.44</w:t>
            </w:r>
          </w:p>
        </w:tc>
      </w:tr>
      <w:tr w:rsidR="00F45EE9" w:rsidRPr="00420E4C" w14:paraId="7E2B49D8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23A65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C56F25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E9C79B4" w14:textId="2590FB56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3F5D6C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93CF81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30670D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46DF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6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C09A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5.47, 66.34</w:t>
            </w:r>
          </w:p>
        </w:tc>
      </w:tr>
      <w:tr w:rsidR="00F45EE9" w:rsidRPr="00420E4C" w14:paraId="5204E4A6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CDF2D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1CA96F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0F595A" w14:textId="5ADE9900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BE3ABB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83E383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5FE343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63DA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6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9274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7.68, 88.59</w:t>
            </w:r>
          </w:p>
        </w:tc>
      </w:tr>
      <w:tr w:rsidR="00F45EE9" w:rsidRPr="00420E4C" w14:paraId="5842785C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498F0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12BE07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B50092D" w14:textId="10EC86B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87D078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F96630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7625BC9" w14:textId="2CD78AA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8104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7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4461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3.16, 70.18</w:t>
            </w:r>
          </w:p>
        </w:tc>
      </w:tr>
      <w:tr w:rsidR="00F45EE9" w:rsidRPr="00420E4C" w14:paraId="15832930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0599C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34A76A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AB61132" w14:textId="3F584198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BE9E0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C15DD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139DF2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2405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7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B48C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8.39, 65.88</w:t>
            </w:r>
          </w:p>
        </w:tc>
      </w:tr>
      <w:tr w:rsidR="00F45EE9" w:rsidRPr="00420E4C" w14:paraId="5ED9D7BA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FC50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4C7101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3C0F4B5" w14:textId="267EBC7B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C789FF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A9E9DC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216BDB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9160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7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00B9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0.34, 87.87</w:t>
            </w:r>
          </w:p>
        </w:tc>
      </w:tr>
      <w:tr w:rsidR="00F45EE9" w:rsidRPr="00420E4C" w14:paraId="0B3DD93C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5F108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E6CA06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852DA8C" w14:textId="27ACB3AA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D97171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5E566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248C7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DD18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7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B09A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1.22, 72.54</w:t>
            </w:r>
          </w:p>
        </w:tc>
      </w:tr>
      <w:tr w:rsidR="00F45EE9" w:rsidRPr="00420E4C" w14:paraId="05A2FC55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3818D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D4DE54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06098BA" w14:textId="5A89439E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4CFCE3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326179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7644312" w14:textId="52120CC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DEA8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8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C248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8.2, 67.49</w:t>
            </w:r>
          </w:p>
        </w:tc>
      </w:tr>
      <w:tr w:rsidR="00F45EE9" w:rsidRPr="00420E4C" w14:paraId="397C87C8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70AE4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129A7A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111E1D" w14:textId="4E060BCC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9BD08B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404330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26E95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1847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9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2CFD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1.3, 82.36</w:t>
            </w:r>
          </w:p>
        </w:tc>
      </w:tr>
      <w:tr w:rsidR="00F45EE9" w:rsidRPr="00420E4C" w14:paraId="06DF3744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1D639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F344F5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4D51945" w14:textId="57CE13EF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E37434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91D0B7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4E3DEE" w14:textId="76DC81E7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AC1E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9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DB11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0.27, 76.15</w:t>
            </w:r>
          </w:p>
        </w:tc>
      </w:tr>
      <w:tr w:rsidR="00F45EE9" w:rsidRPr="00420E4C" w14:paraId="55BAE0BA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7EDDE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44D200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DD2D08F" w14:textId="7853E7DF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97EF3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EC1E99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02A9442" w14:textId="6AA8E093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6520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9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5131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5.39, 72.83</w:t>
            </w:r>
          </w:p>
        </w:tc>
      </w:tr>
      <w:tr w:rsidR="00F45EE9" w:rsidRPr="00420E4C" w14:paraId="7F0DE433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C2B50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E26A3E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B6AE142" w14:textId="249DFDF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E50830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1C0A75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E1C7F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05FF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0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F34E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8.85, 71.07</w:t>
            </w:r>
          </w:p>
        </w:tc>
      </w:tr>
      <w:tr w:rsidR="00F45EE9" w:rsidRPr="00420E4C" w14:paraId="7F235490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867A5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EAD0D2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FDEF77F" w14:textId="7342854D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C9AAE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EAE9C8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B72EB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74C1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1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ED7A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9.86, 72.42</w:t>
            </w:r>
          </w:p>
        </w:tc>
      </w:tr>
      <w:tr w:rsidR="00F45EE9" w:rsidRPr="00420E4C" w14:paraId="0350D988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01C0A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CF06BB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E60711F" w14:textId="33E86D9D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4E0637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F55993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1E38E8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07A3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2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D2C1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7.18, 75.56</w:t>
            </w:r>
          </w:p>
        </w:tc>
      </w:tr>
      <w:tr w:rsidR="00F45EE9" w:rsidRPr="00420E4C" w14:paraId="16586438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5D6D9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0035A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9161018" w14:textId="6AB1E406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E7441D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D0D7AE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9313F3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41E7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2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0A4A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1.64, 72.76</w:t>
            </w:r>
          </w:p>
        </w:tc>
      </w:tr>
      <w:tr w:rsidR="00F45EE9" w:rsidRPr="00420E4C" w14:paraId="04839E9B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986DF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087F14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A400994" w14:textId="361B3579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BC7C5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AFAC12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0D04A0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416F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3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15B9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1.96, 72.92</w:t>
            </w:r>
          </w:p>
        </w:tc>
      </w:tr>
      <w:tr w:rsidR="00F45EE9" w:rsidRPr="00420E4C" w14:paraId="329092F6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85655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C4D34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EACAF9" w14:textId="2A1B1C12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C798D6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E332F5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CAC04E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50C2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3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F0B4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8.55, 75.74</w:t>
            </w:r>
          </w:p>
        </w:tc>
      </w:tr>
      <w:tr w:rsidR="00F45EE9" w:rsidRPr="00420E4C" w14:paraId="4812259B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2BDF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1F457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B99743" w14:textId="09656605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6ECD0C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6129AF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2D0D24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0872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3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D98F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1.14, 92.07</w:t>
            </w:r>
          </w:p>
        </w:tc>
      </w:tr>
      <w:tr w:rsidR="00F45EE9" w:rsidRPr="00420E4C" w14:paraId="30A58B10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97808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6BECB1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082C2EB" w14:textId="30DB0853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37C91B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CEF7D0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A9CB4D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2452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3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44AC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3.42, 73.31</w:t>
            </w:r>
          </w:p>
        </w:tc>
      </w:tr>
      <w:tr w:rsidR="00F45EE9" w:rsidRPr="00420E4C" w14:paraId="441B2BEF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4A553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DD74A0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40B9F3" w14:textId="396519A0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92A885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FBCCB5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8D0C33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EA25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4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70A1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0.09, 82.65</w:t>
            </w:r>
          </w:p>
        </w:tc>
      </w:tr>
      <w:tr w:rsidR="00F45EE9" w:rsidRPr="00420E4C" w14:paraId="65C56224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15B45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4C7520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DA319A7" w14:textId="467E42A6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51C1B9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25A8C4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6C44A5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507E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4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D258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3.31, 80.81</w:t>
            </w:r>
          </w:p>
        </w:tc>
      </w:tr>
      <w:tr w:rsidR="00F45EE9" w:rsidRPr="00420E4C" w14:paraId="5FFA93FE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2DE76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lastRenderedPageBreak/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62D377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FB5F84B" w14:textId="5ED745C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033F3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E9C350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9AA716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C866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4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D1A6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2.27, 66.26</w:t>
            </w:r>
          </w:p>
        </w:tc>
      </w:tr>
      <w:tr w:rsidR="00F45EE9" w:rsidRPr="00420E4C" w14:paraId="342A6ACA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C686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0E8EF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79049A4" w14:textId="22C220C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65E83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18AD62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45A0C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4F41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4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5DAD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8.69, 78.25</w:t>
            </w:r>
          </w:p>
        </w:tc>
      </w:tr>
      <w:tr w:rsidR="00F45EE9" w:rsidRPr="00420E4C" w14:paraId="190E3495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F8FB0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94837A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28B6D37" w14:textId="384E1F08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9E99A4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1D000E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3BEEAAB" w14:textId="42A206D1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D72A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5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4EE1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4.66, 74.24</w:t>
            </w:r>
          </w:p>
        </w:tc>
      </w:tr>
      <w:tr w:rsidR="00F45EE9" w:rsidRPr="00420E4C" w14:paraId="28EB023C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3FE56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1410AA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42613D" w14:textId="74252FE3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899405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A45577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13A3E1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DA0F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5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634F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4.57, 95.53</w:t>
            </w:r>
          </w:p>
        </w:tc>
      </w:tr>
      <w:tr w:rsidR="00F45EE9" w:rsidRPr="00420E4C" w14:paraId="71B62772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1801A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C5C4A2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B957271" w14:textId="2A255EFA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F541C5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CFED6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D454E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8ECE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5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4C6A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3.56, 76.17</w:t>
            </w:r>
          </w:p>
        </w:tc>
      </w:tr>
      <w:tr w:rsidR="00F45EE9" w:rsidRPr="00420E4C" w14:paraId="63E0DF8A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42963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84A73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01094C5" w14:textId="09A99407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728199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86A8F6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B0BF1D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A221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6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9D94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1.47, 89.36</w:t>
            </w:r>
          </w:p>
        </w:tc>
      </w:tr>
      <w:tr w:rsidR="00F45EE9" w:rsidRPr="00420E4C" w14:paraId="2DDF03A0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CA92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22B00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C73151" w14:textId="2C0CDB7A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BBBC2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42EFCB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9A0CCD3" w14:textId="3F7DD772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E68C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6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7A2D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6.75, 81.49</w:t>
            </w:r>
          </w:p>
        </w:tc>
      </w:tr>
      <w:tr w:rsidR="00F45EE9" w:rsidRPr="00420E4C" w14:paraId="2E45A012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ACBB8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0862D5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85E767" w14:textId="08E5753B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A0B25E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B8B27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0A3E3B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2A9F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7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EFFB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8.62, 74.69</w:t>
            </w:r>
          </w:p>
        </w:tc>
      </w:tr>
      <w:tr w:rsidR="00F45EE9" w:rsidRPr="00420E4C" w14:paraId="196C0D3E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AA509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93A239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673F8C0" w14:textId="54676B8A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1AADA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C839EB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6D29F9" w14:textId="0E1392A8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01E9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7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20DE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0.9, 80.48</w:t>
            </w:r>
          </w:p>
        </w:tc>
      </w:tr>
      <w:tr w:rsidR="00F45EE9" w:rsidRPr="00420E4C" w14:paraId="4BC2BA0F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4D172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823FF0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7FB3F48" w14:textId="63EFB7E3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CB7662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2D7AEF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75FA1F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5DDC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7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9A24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5.7, 77.93</w:t>
            </w:r>
          </w:p>
        </w:tc>
      </w:tr>
      <w:tr w:rsidR="00F45EE9" w:rsidRPr="00420E4C" w14:paraId="256192FE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8A380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155150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813A759" w14:textId="6CE2FA4C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507CEF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79B6DB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0CDB23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BD26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8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3D07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6.67, 77.82</w:t>
            </w:r>
          </w:p>
        </w:tc>
      </w:tr>
      <w:tr w:rsidR="00F45EE9" w:rsidRPr="00420E4C" w14:paraId="12F164ED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0D65E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3CA18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C0E6A0D" w14:textId="23917737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0747A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25547E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CB37DF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571C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9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9FC5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1.49, 82.42</w:t>
            </w:r>
          </w:p>
        </w:tc>
      </w:tr>
      <w:tr w:rsidR="00F45EE9" w:rsidRPr="00420E4C" w14:paraId="7252070A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9A619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A25EA4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B9A1795" w14:textId="2B125956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187B54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E41377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FA64B8" w14:textId="0395628F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6A41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9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0BCA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2.24, 76.73</w:t>
            </w:r>
          </w:p>
        </w:tc>
      </w:tr>
      <w:tr w:rsidR="00F45EE9" w:rsidRPr="00420E4C" w14:paraId="5028DF0F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509A3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0AF878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8F04E85" w14:textId="09C55F1B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601086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0AD1BB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C0CCDF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737A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0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EEC3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4.17, 87.64</w:t>
            </w:r>
          </w:p>
        </w:tc>
      </w:tr>
      <w:tr w:rsidR="00F45EE9" w:rsidRPr="00420E4C" w14:paraId="4C224187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21D90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34F25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9426D1E" w14:textId="3193315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460EC7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55D7A6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E2CEEE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6AE1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0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1D12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4.74, 82.58</w:t>
            </w:r>
          </w:p>
        </w:tc>
      </w:tr>
      <w:tr w:rsidR="00F45EE9" w:rsidRPr="00420E4C" w14:paraId="7335DEB9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8A8E4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DB40C4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F486E71" w14:textId="60889FCC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8C1ACC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90D61C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16DA859" w14:textId="40DEC152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044F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0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34B8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9.21, 71.99</w:t>
            </w:r>
          </w:p>
        </w:tc>
      </w:tr>
      <w:tr w:rsidR="00F45EE9" w:rsidRPr="00420E4C" w14:paraId="4347F40A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E4721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EBBAC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A69D6AF" w14:textId="399742E0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95DE8B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2B598F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BB9DF18" w14:textId="0E79CD95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091B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0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3900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4.21, 83.12</w:t>
            </w:r>
          </w:p>
        </w:tc>
      </w:tr>
      <w:tr w:rsidR="00F45EE9" w:rsidRPr="00420E4C" w14:paraId="5B37ED63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A0BA2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14D243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721336" w14:textId="7FAFC7E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E57ED4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E36EE3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C5DDF5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DF64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CF9C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9.65, 79.95</w:t>
            </w:r>
          </w:p>
        </w:tc>
      </w:tr>
      <w:tr w:rsidR="00F45EE9" w:rsidRPr="00420E4C" w14:paraId="222F0A40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AC67C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BD3C8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5C77A02" w14:textId="7B8C6222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0A0615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C30C7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CC1099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ABF9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0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447B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8.62, 80.66</w:t>
            </w:r>
          </w:p>
        </w:tc>
      </w:tr>
      <w:tr w:rsidR="00F45EE9" w:rsidRPr="00420E4C" w14:paraId="59B5AEB2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8EE87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8D36A2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19BAA4A" w14:textId="6259749B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BE0BB8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78865B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B2242C" w14:textId="6583DBC2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282F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0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7863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2.3, 78.14</w:t>
            </w:r>
          </w:p>
        </w:tc>
      </w:tr>
      <w:tr w:rsidR="00F45EE9" w:rsidRPr="00420E4C" w14:paraId="37227BAF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BC905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5B7CF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FD4DEE6" w14:textId="24B1D130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47803F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B3D99A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53BD9C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F9AB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0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F210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6.88, 81.8</w:t>
            </w:r>
          </w:p>
        </w:tc>
      </w:tr>
      <w:tr w:rsidR="00F45EE9" w:rsidRPr="00420E4C" w14:paraId="15961990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FAB43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589F62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B4A3E2" w14:textId="251B9DE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500090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D66B83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B6070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934D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1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E1CD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0.11, 85.84</w:t>
            </w:r>
          </w:p>
        </w:tc>
      </w:tr>
      <w:tr w:rsidR="00F45EE9" w:rsidRPr="00420E4C" w14:paraId="2B979C2D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F6388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87A376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3ACC3A4" w14:textId="701F76A5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5DA0DD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952ECB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D4F237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1161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1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8C26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0.87, 79.67</w:t>
            </w:r>
          </w:p>
        </w:tc>
      </w:tr>
      <w:tr w:rsidR="00F45EE9" w:rsidRPr="00420E4C" w14:paraId="049E305F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F363F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E10F2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C0F96E6" w14:textId="5BFE4EBD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D1CCAD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49DCF4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524B8D8" w14:textId="1D72F5EB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4143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1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7F1A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5.65, 83.37</w:t>
            </w:r>
          </w:p>
        </w:tc>
      </w:tr>
      <w:tr w:rsidR="00F45EE9" w:rsidRPr="00420E4C" w14:paraId="14561F05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24F81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AA0DB0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7FFB392" w14:textId="44D24F2A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798D6E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D7A621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111ECF" w14:textId="62C22680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7D5F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1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8851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8.68, 87.43</w:t>
            </w:r>
          </w:p>
        </w:tc>
      </w:tr>
      <w:tr w:rsidR="00F45EE9" w:rsidRPr="00420E4C" w14:paraId="0C30EB81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0B2B2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B04332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B2A3203" w14:textId="041629DE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CCD595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CE8ED3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EE1410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79E0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2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6442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0.44, 81.56</w:t>
            </w:r>
          </w:p>
        </w:tc>
      </w:tr>
      <w:tr w:rsidR="00F45EE9" w:rsidRPr="00420E4C" w14:paraId="479971DA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75FD9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B4D33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178E1E" w14:textId="7472B65B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0B3E40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3F8CD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10A61E8" w14:textId="504DFA1F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AC04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2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FF43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6.18, 88.89</w:t>
            </w:r>
          </w:p>
        </w:tc>
      </w:tr>
      <w:tr w:rsidR="00F45EE9" w:rsidRPr="00420E4C" w14:paraId="372DE1C7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1A0C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D727B7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BF75766" w14:textId="734EC82D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AE0D5B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E73E2C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ED11FC7" w14:textId="2E3F220D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CE37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2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E513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9.95, 82.41</w:t>
            </w:r>
          </w:p>
        </w:tc>
      </w:tr>
      <w:tr w:rsidR="00F45EE9" w:rsidRPr="00420E4C" w14:paraId="020294E1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B575F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D93CDA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A462A8F" w14:textId="4AC8782D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0DB791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EC0D8E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74DA0DC" w14:textId="6743245A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0DF5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2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4775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2.6, 80.91</w:t>
            </w:r>
          </w:p>
        </w:tc>
      </w:tr>
      <w:tr w:rsidR="00F45EE9" w:rsidRPr="00420E4C" w14:paraId="77A1D8E7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63A87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7D02F2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8ACC68E" w14:textId="18FA1C09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49E69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92000C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C9B40B" w14:textId="5EB3509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CF23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2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5419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5.18, 79.49</w:t>
            </w:r>
          </w:p>
        </w:tc>
      </w:tr>
      <w:tr w:rsidR="00F45EE9" w:rsidRPr="00420E4C" w14:paraId="4F42AA16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B05B7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CE6F14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2C23828" w14:textId="2E650E8C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FF145C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60F993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F74F73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BFF8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3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680A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6.84, 79.28</w:t>
            </w:r>
          </w:p>
        </w:tc>
      </w:tr>
      <w:tr w:rsidR="00F45EE9" w:rsidRPr="00420E4C" w14:paraId="79FDA37B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3EDFA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F4D5D7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606BF25" w14:textId="7666C8E5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BDFDB6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5F0430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D472F5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FFC5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4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15B0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9.66, 84.58</w:t>
            </w:r>
          </w:p>
        </w:tc>
      </w:tr>
      <w:tr w:rsidR="00F45EE9" w:rsidRPr="00420E4C" w14:paraId="2126FEE7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5AFA1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7DF766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2CE08C2" w14:textId="109F3599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532F54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EF8C03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7F20D5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7826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4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2663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2.79, 75.49</w:t>
            </w:r>
          </w:p>
        </w:tc>
      </w:tr>
      <w:tr w:rsidR="00F45EE9" w:rsidRPr="00420E4C" w14:paraId="1C606D28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DB7FC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958371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846EAB1" w14:textId="168DA950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3A640A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0AEA8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9D54A0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53BA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4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EDC2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1.41, 84.04</w:t>
            </w:r>
          </w:p>
        </w:tc>
      </w:tr>
      <w:tr w:rsidR="00F45EE9" w:rsidRPr="00420E4C" w14:paraId="6945AB5A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858C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83459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120754" w14:textId="6491F967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DAFE7F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062253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03AF4A4" w14:textId="7EC525F9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817D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5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83C7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8.34, 86.62</w:t>
            </w:r>
          </w:p>
        </w:tc>
      </w:tr>
      <w:tr w:rsidR="00F45EE9" w:rsidRPr="00420E4C" w14:paraId="2CA1C31C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B8605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AE13DF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E13FA62" w14:textId="2B3449AC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F797BE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29277B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07E04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2F49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5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EB3B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2.62, 84.58</w:t>
            </w:r>
          </w:p>
        </w:tc>
      </w:tr>
      <w:tr w:rsidR="00F45EE9" w:rsidRPr="00420E4C" w14:paraId="02836111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6C929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920086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CEE4CF4" w14:textId="31270F13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D0AECB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7279AD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6C280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9AE4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5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EAF2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8.67, 90.74</w:t>
            </w:r>
          </w:p>
        </w:tc>
      </w:tr>
      <w:tr w:rsidR="00F45EE9" w:rsidRPr="00420E4C" w14:paraId="1FA77A34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F70A1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800721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426373C" w14:textId="624BE41A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921AB2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AE991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43385C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02A9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5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FA48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5.96, 88.13</w:t>
            </w:r>
          </w:p>
        </w:tc>
      </w:tr>
      <w:tr w:rsidR="00F45EE9" w:rsidRPr="00420E4C" w14:paraId="1EBADF28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7E857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694E7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F2E9D7" w14:textId="260BEF43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901BE1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2E5474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0ED267E" w14:textId="551D134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AA19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5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5F45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3.56, 84.63</w:t>
            </w:r>
          </w:p>
        </w:tc>
      </w:tr>
      <w:tr w:rsidR="00F45EE9" w:rsidRPr="00420E4C" w14:paraId="09BF6FD9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FD48E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45A08F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D16496A" w14:textId="569AAA5F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B0B510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2F89F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6CD03E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B84B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5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F4B7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2.52, 95.26</w:t>
            </w:r>
          </w:p>
        </w:tc>
      </w:tr>
      <w:tr w:rsidR="00F45EE9" w:rsidRPr="00420E4C" w14:paraId="0AD92703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29A39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0532DA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20A9125" w14:textId="3D460B22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6F047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00C4BF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2CC22BF" w14:textId="0214D91B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DBA3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5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D14F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5.03, 88.97</w:t>
            </w:r>
          </w:p>
        </w:tc>
      </w:tr>
      <w:tr w:rsidR="00F45EE9" w:rsidRPr="00420E4C" w14:paraId="38368194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A602D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408802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284D66" w14:textId="5C596C5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62E32F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5664A0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032EB01" w14:textId="558529BF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E2D8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6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5554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3.11, 93</w:t>
            </w:r>
          </w:p>
        </w:tc>
      </w:tr>
      <w:tr w:rsidR="00F45EE9" w:rsidRPr="00420E4C" w14:paraId="53BA33CC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5E85A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97F998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F31281B" w14:textId="2E029C5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BDC74C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785EB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D57DD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8D31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6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7894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.32, 99.13</w:t>
            </w:r>
          </w:p>
        </w:tc>
      </w:tr>
      <w:tr w:rsidR="00F45EE9" w:rsidRPr="00420E4C" w14:paraId="5AB7BF04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1EC22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lastRenderedPageBreak/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CAC91B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35F109D" w14:textId="295935F1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10D4FE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BEDD9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476B5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E4DC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6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BF08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4.25, 78.19</w:t>
            </w:r>
          </w:p>
        </w:tc>
      </w:tr>
      <w:tr w:rsidR="00F45EE9" w:rsidRPr="00420E4C" w14:paraId="0D3CD5B1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7D0F9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088B61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7BECE86" w14:textId="1C768020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E05C4A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E56B3B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F39DE1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99A9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6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CF12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2.87, 85.95</w:t>
            </w:r>
          </w:p>
        </w:tc>
      </w:tr>
      <w:tr w:rsidR="00F45EE9" w:rsidRPr="00420E4C" w14:paraId="022788DB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E9D52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46519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8B40E68" w14:textId="1F5570FD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E99606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D1356B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9F2460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65AE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6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B401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5.98, 84.28</w:t>
            </w:r>
          </w:p>
        </w:tc>
      </w:tr>
      <w:tr w:rsidR="00F45EE9" w:rsidRPr="00420E4C" w14:paraId="58E03B97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9F7C0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62517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4DB8B4F" w14:textId="62C42C98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7C2A1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766BC4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B509036" w14:textId="766BCE7B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91A7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6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A3A6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5.66, 89.29</w:t>
            </w:r>
          </w:p>
        </w:tc>
      </w:tr>
      <w:tr w:rsidR="00F45EE9" w:rsidRPr="00420E4C" w14:paraId="27F152A7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B0173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7535A5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3BD92F8" w14:textId="3D9FFFFE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BC2C5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FFE671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DC4C00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6D57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6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8B7D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9.51, 87.73</w:t>
            </w:r>
          </w:p>
        </w:tc>
      </w:tr>
      <w:tr w:rsidR="00F45EE9" w:rsidRPr="00420E4C" w14:paraId="5F0752C4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C9646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81DF1D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FD2B877" w14:textId="4B06A78C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1FB896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9D2AB3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1FEB69F" w14:textId="5FC03737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0A53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6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FE6D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9.16, 83.09</w:t>
            </w:r>
          </w:p>
        </w:tc>
      </w:tr>
      <w:tr w:rsidR="00F45EE9" w:rsidRPr="00420E4C" w14:paraId="1D28F1FC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F1DC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426C07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DB3BA7B" w14:textId="676D9C30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305BB5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DF14E2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D4FFB92" w14:textId="35F34F5D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2DBD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7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9A69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7.33, 89.35</w:t>
            </w:r>
          </w:p>
        </w:tc>
      </w:tr>
      <w:tr w:rsidR="00F45EE9" w:rsidRPr="00420E4C" w14:paraId="176D1D8B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7FF14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761746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0BAD6CE" w14:textId="72B2742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CF525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E967B3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E02D6B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4C2A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7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BC6F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8.2, 84.1</w:t>
            </w:r>
          </w:p>
        </w:tc>
      </w:tr>
      <w:tr w:rsidR="00F45EE9" w:rsidRPr="00420E4C" w14:paraId="08CCCF9A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3244D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96490C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2126D2B" w14:textId="0271C458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7F2ECC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D72665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CCB52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D7C3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7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24F6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8.18, 84.16</w:t>
            </w:r>
          </w:p>
        </w:tc>
      </w:tr>
      <w:tr w:rsidR="00F45EE9" w:rsidRPr="00420E4C" w14:paraId="753B7CEC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50EBA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52CFD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BFD0009" w14:textId="59B632F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F766A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52A31F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ECACE82" w14:textId="15EAE026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1108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7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46AA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0.1, 99.99</w:t>
            </w:r>
          </w:p>
        </w:tc>
      </w:tr>
      <w:tr w:rsidR="00F45EE9" w:rsidRPr="00420E4C" w14:paraId="3D95A757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47328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5327E1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D1C8A9B" w14:textId="1EC0C25B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AFE2A0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9E766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1321C6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9397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7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F83F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.9, 99.74</w:t>
            </w:r>
          </w:p>
        </w:tc>
      </w:tr>
      <w:tr w:rsidR="00F45EE9" w:rsidRPr="00420E4C" w14:paraId="5EE815AF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198F0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C94EAF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077713" w14:textId="6809F2C6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16FF03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5F3F6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711237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9A70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7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89C1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9.82, 88.76</w:t>
            </w:r>
          </w:p>
        </w:tc>
      </w:tr>
      <w:tr w:rsidR="00F45EE9" w:rsidRPr="00420E4C" w14:paraId="5A5FA3EC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4CEC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FCDEAA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9B00F9E" w14:textId="642BECAD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253D90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5BA612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A2CD235" w14:textId="664472F6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8FCF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7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D750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6.01, 90.28</w:t>
            </w:r>
          </w:p>
        </w:tc>
      </w:tr>
      <w:tr w:rsidR="00F45EE9" w:rsidRPr="00420E4C" w14:paraId="6E895FA8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083C8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46C4A7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971F459" w14:textId="6DF6BC57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3B7E5D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0F9CF2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8C3D9E" w14:textId="449981D9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4B05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7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CC5B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1.02, 82.88</w:t>
            </w:r>
          </w:p>
        </w:tc>
      </w:tr>
      <w:tr w:rsidR="00F45EE9" w:rsidRPr="00420E4C" w14:paraId="2E5BC809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7B089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AC3F0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2FABF6B" w14:textId="28D16AB5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88E377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2F3015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F880F8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941B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7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A7A1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2.46, 87.91</w:t>
            </w:r>
          </w:p>
        </w:tc>
      </w:tr>
      <w:tr w:rsidR="00F45EE9" w:rsidRPr="00420E4C" w14:paraId="0919C775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5D3C5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A69DF8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AB0B892" w14:textId="2198B292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8A5AF4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42028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A6880D5" w14:textId="057A02A9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372A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7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138B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4.5, 97.39</w:t>
            </w:r>
          </w:p>
        </w:tc>
      </w:tr>
      <w:tr w:rsidR="00F45EE9" w:rsidRPr="00420E4C" w14:paraId="0907B397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59A76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B037B3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F9B6285" w14:textId="1101A00A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1F6B3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613A8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C10330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34EE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7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7551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8.5, 84.86</w:t>
            </w:r>
          </w:p>
        </w:tc>
      </w:tr>
      <w:tr w:rsidR="00F45EE9" w:rsidRPr="00420E4C" w14:paraId="141ABE80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15ABC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8829E9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0AB47D" w14:textId="7AE6EBAC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BAEAA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4C8572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4C3D77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D024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7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E7EF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0.14, 83.96</w:t>
            </w:r>
          </w:p>
        </w:tc>
      </w:tr>
      <w:tr w:rsidR="00F45EE9" w:rsidRPr="00420E4C" w14:paraId="46D65001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B0160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E40A7A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16C7B1A" w14:textId="0A013C2B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9BB483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0CE79E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C26E8B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B441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7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037B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6.04, 86.4</w:t>
            </w:r>
          </w:p>
        </w:tc>
      </w:tr>
      <w:tr w:rsidR="00F45EE9" w:rsidRPr="00420E4C" w14:paraId="6C19E0C9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81F1D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65E72D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067F9F1" w14:textId="500C4629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FEC84F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FB5DF9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F4F2787" w14:textId="7AC08156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C3C2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8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BD93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6.22, 87.01</w:t>
            </w:r>
          </w:p>
        </w:tc>
      </w:tr>
      <w:tr w:rsidR="00F45EE9" w:rsidRPr="00420E4C" w14:paraId="09E932D0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160E0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67E53E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765BFA6" w14:textId="65EBFBC7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576318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256C2E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5814230" w14:textId="09C4F0BC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4EC7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8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0D14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0.7, 84.61</w:t>
            </w:r>
          </w:p>
        </w:tc>
      </w:tr>
      <w:tr w:rsidR="00F45EE9" w:rsidRPr="00420E4C" w14:paraId="62378798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F1ADF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FC6B78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57B79B4" w14:textId="5585EF6F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CF8C90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F45EFA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908DEFF" w14:textId="2B9D48B7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FAEF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8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8C4E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1.85, 89.14</w:t>
            </w:r>
          </w:p>
        </w:tc>
      </w:tr>
      <w:tr w:rsidR="00F45EE9" w:rsidRPr="00420E4C" w14:paraId="7D5BB4C6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9C7B6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A4F3D6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CF3594E" w14:textId="107EAFA3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EB5EAB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FA3F2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256933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B689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8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87C7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2.69, 98.93</w:t>
            </w:r>
          </w:p>
        </w:tc>
      </w:tr>
      <w:tr w:rsidR="00F45EE9" w:rsidRPr="00420E4C" w14:paraId="06419E61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2FE13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949F95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EF61A9" w14:textId="31B802CC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826F2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5F008E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4938EC5" w14:textId="048556D7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8DC2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8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2B40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5.56, 91.58</w:t>
            </w:r>
          </w:p>
        </w:tc>
      </w:tr>
      <w:tr w:rsidR="00F45EE9" w:rsidRPr="00420E4C" w14:paraId="535A3776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5B24D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E75FD4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F8172D1" w14:textId="4CB5E89A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41E8B5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2D4C3D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76A58F7" w14:textId="6C6FC6F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3BC3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8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97F6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7.93, 86.67</w:t>
            </w:r>
          </w:p>
        </w:tc>
      </w:tr>
      <w:tr w:rsidR="00F45EE9" w:rsidRPr="00420E4C" w14:paraId="63E38A37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E92E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5270E2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578ECB" w14:textId="3AEC314D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0DCF4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D6706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1A1DD9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E544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8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3F5A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6.05, 87.82</w:t>
            </w:r>
          </w:p>
        </w:tc>
      </w:tr>
      <w:tr w:rsidR="00F45EE9" w:rsidRPr="00420E4C" w14:paraId="0DC9C81A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A4091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4CBB35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5AB36EB" w14:textId="04D50D13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4669F0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FEF983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5AFA3E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F2BE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9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53BF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7.76, 94</w:t>
            </w:r>
          </w:p>
        </w:tc>
      </w:tr>
      <w:tr w:rsidR="00F45EE9" w:rsidRPr="00420E4C" w14:paraId="1B263F71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E335D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8D526D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43EE3F6" w14:textId="49E9EE30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BBC2B8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CDDFD9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B56116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7435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9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F11A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2.96, 98.01</w:t>
            </w:r>
          </w:p>
        </w:tc>
      </w:tr>
      <w:tr w:rsidR="00F45EE9" w:rsidRPr="00420E4C" w14:paraId="4A559929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C95DD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BEE018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4BD3B09" w14:textId="44DAC76A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A8E9B8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BF0E93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301A7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4B44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9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5E31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3.64, 84.2</w:t>
            </w:r>
          </w:p>
        </w:tc>
      </w:tr>
      <w:tr w:rsidR="00F45EE9" w:rsidRPr="00420E4C" w14:paraId="0ADE20B3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18F63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846AC7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5359D3" w14:textId="38132D1B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AA9D29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00A3A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3930B8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DBC9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9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8CD6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9.4, 86.92</w:t>
            </w:r>
          </w:p>
        </w:tc>
      </w:tr>
      <w:tr w:rsidR="00F45EE9" w:rsidRPr="00420E4C" w14:paraId="1ADC25A5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932CC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E3E5F5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9DBDB39" w14:textId="353AB038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276256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9849D8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F9C3317" w14:textId="4706C8C9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0CB2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9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F08A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5.71, 88.75</w:t>
            </w:r>
          </w:p>
        </w:tc>
      </w:tr>
      <w:tr w:rsidR="00F45EE9" w:rsidRPr="00420E4C" w14:paraId="419AC19B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CF426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24F1B0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FCD222D" w14:textId="0562F103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A5067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4F6EA3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F83FCA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1316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9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1B50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8.27, 81.12</w:t>
            </w:r>
          </w:p>
        </w:tc>
      </w:tr>
      <w:tr w:rsidR="00F45EE9" w:rsidRPr="00420E4C" w14:paraId="15D7BD19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23F02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38188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112B77D" w14:textId="78E18B11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15D6D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EE05BF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035C25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D5DB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9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22F9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7.52, 97.65</w:t>
            </w:r>
          </w:p>
        </w:tc>
      </w:tr>
      <w:tr w:rsidR="00F45EE9" w:rsidRPr="00420E4C" w14:paraId="0D334EB8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E1F75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18987E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42F4578" w14:textId="5B77A85B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88C7F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E6B16A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D50138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9F13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9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8B13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.98, 99.46</w:t>
            </w:r>
          </w:p>
        </w:tc>
      </w:tr>
      <w:tr w:rsidR="00F45EE9" w:rsidRPr="00420E4C" w14:paraId="06509EF9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FA41E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427BA0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17D7E2" w14:textId="60E5127C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4C1EE4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EDF6A0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BF3133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3FC5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38E2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3.47, 90.36</w:t>
            </w:r>
          </w:p>
        </w:tc>
      </w:tr>
      <w:tr w:rsidR="00F45EE9" w:rsidRPr="00420E4C" w14:paraId="3CB671F4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F6A28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C8757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94FC76C" w14:textId="05ABDFF6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4A26EF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88202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F46158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530C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C9CC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9.13, 98.58</w:t>
            </w:r>
          </w:p>
        </w:tc>
      </w:tr>
      <w:tr w:rsidR="00F45EE9" w:rsidRPr="00420E4C" w14:paraId="3A8963D7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E6F50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C41297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AE0155D" w14:textId="6461C402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1A082E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5CAA3F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A0148F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83C7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0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45EE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2.4, 90.95</w:t>
            </w:r>
          </w:p>
        </w:tc>
      </w:tr>
      <w:tr w:rsidR="00F45EE9" w:rsidRPr="00420E4C" w14:paraId="7D21210E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7F11E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879E6B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794B3A7" w14:textId="3FBCB20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BCD7D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DB172E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B92D8C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3D6C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2C9B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8.75, 88.46</w:t>
            </w:r>
          </w:p>
        </w:tc>
      </w:tr>
      <w:tr w:rsidR="00F45EE9" w:rsidRPr="00420E4C" w14:paraId="1297873D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E2366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2A0F01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326D1A8" w14:textId="17D509F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46022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FCEA21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52C033F" w14:textId="1D409BA2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5740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1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04EA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4.19, 86.37</w:t>
            </w:r>
          </w:p>
        </w:tc>
      </w:tr>
      <w:tr w:rsidR="00F45EE9" w:rsidRPr="00420E4C" w14:paraId="200A7A05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BE5B5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118339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87FCB5E" w14:textId="03313BF8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9A9D91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FA68F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89A10F2" w14:textId="4802DCB1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8CA6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1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913D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1.52, 88.05</w:t>
            </w:r>
          </w:p>
        </w:tc>
      </w:tr>
      <w:tr w:rsidR="00F45EE9" w:rsidRPr="00420E4C" w14:paraId="58C2453C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7C8AA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D9FA1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D5C70D7" w14:textId="40A66156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E61C73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823698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194723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F038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1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6E73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2.32, 91.96</w:t>
            </w:r>
          </w:p>
        </w:tc>
      </w:tr>
      <w:tr w:rsidR="00F45EE9" w:rsidRPr="00420E4C" w14:paraId="6557F648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6F79F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B66D0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38145FC" w14:textId="1998C648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166C75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EFA129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AA74D3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94F3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1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0682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8.7, 89.79</w:t>
            </w:r>
          </w:p>
        </w:tc>
      </w:tr>
      <w:tr w:rsidR="00F45EE9" w:rsidRPr="00420E4C" w14:paraId="2D495AC6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013C0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52A6A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1D06940" w14:textId="0D9089B0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629D8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941555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7512D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0F9E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1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0026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8.52, 93.2</w:t>
            </w:r>
          </w:p>
        </w:tc>
      </w:tr>
      <w:tr w:rsidR="00F45EE9" w:rsidRPr="00420E4C" w14:paraId="18B1BD7E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C35A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lastRenderedPageBreak/>
              <w:t>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513D5D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0032C4" w14:textId="0E12AEF1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3A8348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F35EF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18F917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D14C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1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2916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0.2, 99.99</w:t>
            </w:r>
          </w:p>
        </w:tc>
      </w:tr>
      <w:tr w:rsidR="00F45EE9" w:rsidRPr="00420E4C" w14:paraId="3E5CE739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F5BC5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9307BF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410A60B" w14:textId="5A986B75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DBEE2B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F0D585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E028F77" w14:textId="7A0668D6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6B93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1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C963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1.1, 89.1</w:t>
            </w:r>
          </w:p>
        </w:tc>
      </w:tr>
      <w:tr w:rsidR="00F45EE9" w:rsidRPr="00420E4C" w14:paraId="3A595FA8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F449C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397D26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26FF9C2" w14:textId="4EA096BE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CCD6BB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FAAC04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49F010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6CA4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1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BA94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3.41, 92.15</w:t>
            </w:r>
          </w:p>
        </w:tc>
      </w:tr>
      <w:tr w:rsidR="00F45EE9" w:rsidRPr="00420E4C" w14:paraId="569657FE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79497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CC1AA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327628B" w14:textId="53CB3671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8FC3B3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F78D38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9587388" w14:textId="7F04A001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501C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2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2BD5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0.81, 83.15</w:t>
            </w:r>
          </w:p>
        </w:tc>
      </w:tr>
      <w:tr w:rsidR="00F45EE9" w:rsidRPr="00420E4C" w14:paraId="0C677B8E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A9D9D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23D70E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21BBE4" w14:textId="66E77F1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31EF7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BCC00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51FF34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40A9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2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6EDA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9.85, 90.16</w:t>
            </w:r>
          </w:p>
        </w:tc>
      </w:tr>
      <w:tr w:rsidR="00F45EE9" w:rsidRPr="00420E4C" w14:paraId="3E1E3CCD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BBB71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C52DB7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1BADA38" w14:textId="3FC7E6E5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527CC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F89770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7A7D26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FC69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2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2241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3.62, 88.38</w:t>
            </w:r>
          </w:p>
        </w:tc>
      </w:tr>
      <w:tr w:rsidR="00F45EE9" w:rsidRPr="00420E4C" w14:paraId="5026B85E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F46C9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1B5D5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D8C805" w14:textId="3D0A258D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57E337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58A542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CAF47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08D8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2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3801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3.01, 98.66</w:t>
            </w:r>
          </w:p>
        </w:tc>
      </w:tr>
      <w:tr w:rsidR="00F45EE9" w:rsidRPr="00420E4C" w14:paraId="4CD113BD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BD433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188918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F42C7C6" w14:textId="3D68842F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FF6BC7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7A8EA4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30D02F" w14:textId="409A6821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F507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2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0058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7.12, 98.35</w:t>
            </w:r>
          </w:p>
        </w:tc>
      </w:tr>
      <w:tr w:rsidR="00F45EE9" w:rsidRPr="00420E4C" w14:paraId="14E86E5A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F11A1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D840A6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D90051B" w14:textId="65BA72D2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920C80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9A6B20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0959B7" w14:textId="2776CF8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395C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2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5B40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0.02, 90.59</w:t>
            </w:r>
          </w:p>
        </w:tc>
      </w:tr>
      <w:tr w:rsidR="00F45EE9" w:rsidRPr="00420E4C" w14:paraId="47D3847C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E2533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C45D95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EAFA0D7" w14:textId="06369BE5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2BA47D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F623CD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6C435F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6C09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2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7FAF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5.92, 87.77</w:t>
            </w:r>
          </w:p>
        </w:tc>
      </w:tr>
      <w:tr w:rsidR="00F45EE9" w:rsidRPr="00420E4C" w14:paraId="241BC9CF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E7013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6E596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36794DC" w14:textId="705814D0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7C6A5B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AD06FF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96434C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91B7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2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FA36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0.54, 99.98</w:t>
            </w:r>
          </w:p>
        </w:tc>
      </w:tr>
      <w:tr w:rsidR="00F45EE9" w:rsidRPr="00420E4C" w14:paraId="0EDC3B48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9D08E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E62C6E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E766F27" w14:textId="3118FD3A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930B1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1CC4E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EBB7696" w14:textId="64851EBB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1451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3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3583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1.3, 95.84</w:t>
            </w:r>
          </w:p>
        </w:tc>
      </w:tr>
      <w:tr w:rsidR="00F45EE9" w:rsidRPr="00420E4C" w14:paraId="247801F4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AF1F4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80EB5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7D1504E" w14:textId="24291C2B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402A92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520682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488D5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30F0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3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48A3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0.04, 98.31</w:t>
            </w:r>
          </w:p>
        </w:tc>
      </w:tr>
      <w:tr w:rsidR="00F45EE9" w:rsidRPr="00420E4C" w14:paraId="047AAA0A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FC588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79CEB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AFC3A4B" w14:textId="6AFFF78B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95513B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FE2C78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A0D2A4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CEF3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3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2EF7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8.92, 87.03</w:t>
            </w:r>
          </w:p>
        </w:tc>
      </w:tr>
      <w:tr w:rsidR="00F45EE9" w:rsidRPr="00420E4C" w14:paraId="3C7428CE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9FF5F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626D32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7E56F4" w14:textId="4BF67ABC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BDAB0D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FC039D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C78F85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C747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3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C653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8.17, 92.23</w:t>
            </w:r>
          </w:p>
        </w:tc>
      </w:tr>
      <w:tr w:rsidR="00F45EE9" w:rsidRPr="00420E4C" w14:paraId="52D6FA4F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E2C4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0621B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478B72" w14:textId="302AA2C5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EBD6FD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477E29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3BCAB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B9F1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3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26D4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4, 95.61</w:t>
            </w:r>
          </w:p>
        </w:tc>
      </w:tr>
      <w:tr w:rsidR="00F45EE9" w:rsidRPr="00420E4C" w14:paraId="687EA625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D8769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50916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EE6D01E" w14:textId="404662E5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CAF57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038165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2BE23A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BB1C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3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F60B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6.32, 93.08</w:t>
            </w:r>
          </w:p>
        </w:tc>
      </w:tr>
      <w:tr w:rsidR="00F45EE9" w:rsidRPr="00420E4C" w14:paraId="363E5DC4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8CCD4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596D6B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6B8851F" w14:textId="62863982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FD7D12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57F854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29EDC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2FEF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3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B711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0.78, 99.97</w:t>
            </w:r>
          </w:p>
        </w:tc>
      </w:tr>
      <w:tr w:rsidR="00F45EE9" w:rsidRPr="00420E4C" w14:paraId="4442B16A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FFCF3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1B7BA7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07925F2" w14:textId="6C1E62EB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2B1900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0EF319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34E278E" w14:textId="098B3A6C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037E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3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D26B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8.63, 92.49</w:t>
            </w:r>
          </w:p>
        </w:tc>
      </w:tr>
      <w:tr w:rsidR="00F45EE9" w:rsidRPr="00420E4C" w14:paraId="509F9D2C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D0A2C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C9C0B9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975258D" w14:textId="1056F092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2E649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4D5006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A7DD85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283A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3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0D6D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7.86, 96.74</w:t>
            </w:r>
          </w:p>
        </w:tc>
      </w:tr>
      <w:tr w:rsidR="00F45EE9" w:rsidRPr="00420E4C" w14:paraId="3B38763D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D865D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CF86E6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1B076B5" w14:textId="4ECD1F56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9C6B8F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7B208C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407F4F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C86E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4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1604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1.05, 94.77</w:t>
            </w:r>
          </w:p>
        </w:tc>
      </w:tr>
      <w:tr w:rsidR="00F45EE9" w:rsidRPr="00420E4C" w14:paraId="70B7EE21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CDD34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E5EBB9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34FE720" w14:textId="37731FC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B62994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0A027A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B1DA46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8FDD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4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F666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.13, 99.86</w:t>
            </w:r>
          </w:p>
        </w:tc>
      </w:tr>
      <w:tr w:rsidR="00F45EE9" w:rsidRPr="00420E4C" w14:paraId="6C298B01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76617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754752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E1FD346" w14:textId="62E5A8E9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5F930E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D6976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7AA002" w14:textId="233D056C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94DE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4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EADA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9.45, 88.52</w:t>
            </w:r>
          </w:p>
        </w:tc>
      </w:tr>
      <w:tr w:rsidR="00F45EE9" w:rsidRPr="00420E4C" w14:paraId="72F8B43E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6984E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DCDB46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78E21D1" w14:textId="3FE65D30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2B41F5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322892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EF5248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7ADE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4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6723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0.01, 100</w:t>
            </w:r>
          </w:p>
        </w:tc>
      </w:tr>
      <w:tr w:rsidR="00F45EE9" w:rsidRPr="00420E4C" w14:paraId="32C126E7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7AFED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F94E53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E2B8D09" w14:textId="2E6DD2DB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7CE628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A6506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6728D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71E3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4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E265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2.49, 99.53</w:t>
            </w:r>
          </w:p>
        </w:tc>
      </w:tr>
      <w:tr w:rsidR="00F45EE9" w:rsidRPr="00420E4C" w14:paraId="1E2D7D0C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E4336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365398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D5D7BE9" w14:textId="0DAEAC47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67817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DFB5A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049DE8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AC6B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4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66D5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7.94, 99.28</w:t>
            </w:r>
          </w:p>
        </w:tc>
      </w:tr>
      <w:tr w:rsidR="00F45EE9" w:rsidRPr="00420E4C" w14:paraId="7EACB729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2F20D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1ACBB8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AA23B72" w14:textId="70CACDAB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CCF80B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F89F9D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B43B07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6622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4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1768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9.21, 98.67</w:t>
            </w:r>
          </w:p>
        </w:tc>
      </w:tr>
      <w:tr w:rsidR="00F45EE9" w:rsidRPr="00420E4C" w14:paraId="52620A6B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BA0D9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566F8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101B847" w14:textId="31339A22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A07700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60CC1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E81DC74" w14:textId="3B72F532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3290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4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9D80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2.56, 92.09</w:t>
            </w:r>
          </w:p>
        </w:tc>
      </w:tr>
      <w:tr w:rsidR="00F45EE9" w:rsidRPr="00420E4C" w14:paraId="151863DF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67E6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39C96A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94C5EF4" w14:textId="4E4B0589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1E3B22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735364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F70855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8D10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4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87CC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2.08, 92.43</w:t>
            </w:r>
          </w:p>
        </w:tc>
      </w:tr>
      <w:tr w:rsidR="00F45EE9" w:rsidRPr="00420E4C" w14:paraId="18F56831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C199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22F46F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AC27502" w14:textId="7FDDEC60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10F8A3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C356A0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320595" w14:textId="56F53F9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D056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4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576A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4.06, 91.8</w:t>
            </w:r>
          </w:p>
        </w:tc>
      </w:tr>
      <w:tr w:rsidR="00F45EE9" w:rsidRPr="00420E4C" w14:paraId="05944C48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AE7F6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C9178C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3D30472" w14:textId="021E40CB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15E4BF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9948E8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32BD3E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D84D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5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CDA0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.67, 99.95</w:t>
            </w:r>
          </w:p>
        </w:tc>
      </w:tr>
      <w:tr w:rsidR="00F45EE9" w:rsidRPr="00420E4C" w14:paraId="5420028B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F198F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0C44DA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E3DD2F" w14:textId="1F87DD50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1A8FB9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AC79E1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708733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9AE8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5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9098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4.93, 94.68</w:t>
            </w:r>
          </w:p>
        </w:tc>
      </w:tr>
      <w:tr w:rsidR="00F45EE9" w:rsidRPr="00420E4C" w14:paraId="44B05A2D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E81A9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691113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64DC571" w14:textId="76EEEC05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09C59D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92E71A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CA0AFF" w14:textId="150E1B42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4CCD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5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3967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8.44, 90.17</w:t>
            </w:r>
          </w:p>
        </w:tc>
      </w:tr>
      <w:tr w:rsidR="00F45EE9" w:rsidRPr="00420E4C" w14:paraId="650BDCA9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04F5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1713C3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01EC705" w14:textId="64D05586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7C5CC8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443C5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CBEBF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9119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5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4AF0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1.24, 93.22</w:t>
            </w:r>
          </w:p>
        </w:tc>
      </w:tr>
      <w:tr w:rsidR="00F45EE9" w:rsidRPr="00420E4C" w14:paraId="5CAEEF3A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D2AE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10445F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BFC472D" w14:textId="3F3F9F21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84389A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20397C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E20F7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863B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5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5ECE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5.8, 91.62</w:t>
            </w:r>
          </w:p>
        </w:tc>
      </w:tr>
      <w:tr w:rsidR="00F45EE9" w:rsidRPr="00420E4C" w14:paraId="10EF37E2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C6793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2BE54A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C1A9B6" w14:textId="569AD282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298834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FF23F8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7BB8A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757E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5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4EB9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0.48, 99.99</w:t>
            </w:r>
          </w:p>
        </w:tc>
      </w:tr>
      <w:tr w:rsidR="00F45EE9" w:rsidRPr="00420E4C" w14:paraId="1865522F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F90C6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5A1D43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C565AF4" w14:textId="3BFF8C9E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EC25D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974BC3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E646CC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E0B5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5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6353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.69, 99.89</w:t>
            </w:r>
          </w:p>
        </w:tc>
      </w:tr>
      <w:tr w:rsidR="00F45EE9" w:rsidRPr="00420E4C" w14:paraId="6A2F2E1D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E93A5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42C7C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0F61468" w14:textId="1C0A1C7C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79835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FB123C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9B524EA" w14:textId="78B5EB41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5E64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5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FC6E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7.05, 98.33</w:t>
            </w:r>
          </w:p>
        </w:tc>
      </w:tr>
      <w:tr w:rsidR="00F45EE9" w:rsidRPr="00420E4C" w14:paraId="6BFA4CEB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8FB55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69EBBD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2988697" w14:textId="3B5300F3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07008C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0D7D6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191B53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1AC2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5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68F0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6.14, 91.7</w:t>
            </w:r>
          </w:p>
        </w:tc>
      </w:tr>
      <w:tr w:rsidR="00F45EE9" w:rsidRPr="00420E4C" w14:paraId="6BEC0EC3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5CED9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8BD683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5542341" w14:textId="50A23D1E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7D9589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827985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20CA13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0AF3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5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F9A3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6.23, 99.45</w:t>
            </w:r>
          </w:p>
        </w:tc>
      </w:tr>
      <w:tr w:rsidR="00F45EE9" w:rsidRPr="00420E4C" w14:paraId="506487AB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F466D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13D998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3382A16" w14:textId="6B4252CE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CB3577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730843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4E27F3" w14:textId="25291C5E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F5E8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5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B602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6.82, 96.41</w:t>
            </w:r>
          </w:p>
        </w:tc>
      </w:tr>
      <w:tr w:rsidR="00F45EE9" w:rsidRPr="00420E4C" w14:paraId="0B04960D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57A3F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C1F958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2B869A9" w14:textId="5D041A9E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7BA376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DEC87C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621552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B8E2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5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A679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3.48, 97.89</w:t>
            </w:r>
          </w:p>
        </w:tc>
      </w:tr>
      <w:tr w:rsidR="00F45EE9" w:rsidRPr="00420E4C" w14:paraId="585C1F3A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D18CF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DAD9DD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8DC089" w14:textId="54C98397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12029C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9EF813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43E3271" w14:textId="5A959666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1E9B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5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1364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1.13, 95.91</w:t>
            </w:r>
          </w:p>
        </w:tc>
      </w:tr>
      <w:tr w:rsidR="00F45EE9" w:rsidRPr="00420E4C" w14:paraId="32EC961D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6E150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lastRenderedPageBreak/>
              <w:t>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9EB3D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2655F80" w14:textId="1F21881E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60D6DA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C350D7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A53797A" w14:textId="1ABB4D4C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7F84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5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D06D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5.03, 92.57</w:t>
            </w:r>
          </w:p>
        </w:tc>
      </w:tr>
      <w:tr w:rsidR="00F45EE9" w:rsidRPr="00420E4C" w14:paraId="7DB7C88F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7A3DD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C661A2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05D482" w14:textId="28C163B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EB65B9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4E56E7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0CB1882" w14:textId="3DAD12F8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7E7D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5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5771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5.42, 92.47</w:t>
            </w:r>
          </w:p>
        </w:tc>
      </w:tr>
      <w:tr w:rsidR="00F45EE9" w:rsidRPr="00420E4C" w14:paraId="5E5A2F49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61029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DF6B24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C21851C" w14:textId="02A523F1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FC7C0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D2F184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2C3E9D5" w14:textId="067CE3B8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E827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6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10E3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5.15, 87.21</w:t>
            </w:r>
          </w:p>
        </w:tc>
      </w:tr>
      <w:tr w:rsidR="00F45EE9" w:rsidRPr="00420E4C" w14:paraId="27BE193F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4FA48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992722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232EFE8" w14:textId="1E0B4A36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2A5CA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F31C73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B5551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D21D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6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8764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4.45, 93.09</w:t>
            </w:r>
          </w:p>
        </w:tc>
      </w:tr>
      <w:tr w:rsidR="00F45EE9" w:rsidRPr="00420E4C" w14:paraId="4E061B60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B5A1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41C9DF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8E4021E" w14:textId="4F2CD5D0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E31EB2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C17F29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DC365F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CD63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6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3732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.29, 99.94</w:t>
            </w:r>
          </w:p>
        </w:tc>
      </w:tr>
      <w:tr w:rsidR="00F45EE9" w:rsidRPr="00420E4C" w14:paraId="45CE17EC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51B26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AFF628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2731008" w14:textId="54161FD3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33AF80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49ADF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DA4723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D8CE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6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26DE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2.51, 94.03</w:t>
            </w:r>
          </w:p>
        </w:tc>
      </w:tr>
      <w:tr w:rsidR="00F45EE9" w:rsidRPr="00420E4C" w14:paraId="03A31C91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881A5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012404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739AE01" w14:textId="2F8343A7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AD522A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D9EFC5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428A3D" w14:textId="2B4AA5C0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E25B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6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8E7D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0.1, 98.44</w:t>
            </w:r>
          </w:p>
        </w:tc>
      </w:tr>
      <w:tr w:rsidR="00F45EE9" w:rsidRPr="00420E4C" w14:paraId="45B886A3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BAB03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02C5EB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13B71E6" w14:textId="5A8DEAEF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8D33F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410239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A31288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C750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6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2209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1.28, 90.8</w:t>
            </w:r>
          </w:p>
        </w:tc>
      </w:tr>
      <w:tr w:rsidR="00F45EE9" w:rsidRPr="00420E4C" w14:paraId="25EDC22E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1EFE2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22C94A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50C069" w14:textId="4B0DE35F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F256E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AFBF4A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E6126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D8BF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6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EFDD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5.08, 97.24</w:t>
            </w:r>
          </w:p>
        </w:tc>
      </w:tr>
      <w:tr w:rsidR="00F45EE9" w:rsidRPr="00420E4C" w14:paraId="0792FC1C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F2FB6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C161A2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6F63D7C" w14:textId="2A13A95F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FA1868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2B1CF2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A646E7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EDBF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6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A8D7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5.38, 88.1</w:t>
            </w:r>
          </w:p>
        </w:tc>
      </w:tr>
      <w:tr w:rsidR="00F45EE9" w:rsidRPr="00420E4C" w14:paraId="1177DCE1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E6FC7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C72E23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5CFEF2" w14:textId="1B1CB7E2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0AD4EC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B3D8F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5988B0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A3D9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6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9D6F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9.47, 96.72</w:t>
            </w:r>
          </w:p>
        </w:tc>
      </w:tr>
      <w:tr w:rsidR="00F45EE9" w:rsidRPr="00420E4C" w14:paraId="38578553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16AD8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4CC8C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EBF016A" w14:textId="6A48BACA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0A5FCC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AE00E4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090907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3C4F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7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7B1A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8.67, 92.55</w:t>
            </w:r>
          </w:p>
        </w:tc>
      </w:tr>
      <w:tr w:rsidR="00F45EE9" w:rsidRPr="00420E4C" w14:paraId="1455443A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28E55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73B09C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EF3DCC8" w14:textId="4D5DAB81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C69C04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002DCB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D9CEF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5B10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7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4FE1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1.91, 91.07</w:t>
            </w:r>
          </w:p>
        </w:tc>
      </w:tr>
      <w:tr w:rsidR="00F45EE9" w:rsidRPr="00420E4C" w14:paraId="31DF30AB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7268F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FF0C5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189885A" w14:textId="3876AF8E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440AC4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01CFEF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36F5E1F" w14:textId="0DE53E99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A8AC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7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BB58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9.89, 96.9</w:t>
            </w:r>
          </w:p>
        </w:tc>
      </w:tr>
      <w:tr w:rsidR="00F45EE9" w:rsidRPr="00420E4C" w14:paraId="7F709F9D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ACDF0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89B446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79C29EB" w14:textId="2D509D9A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D00D19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374A68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D2576BC" w14:textId="0583A6C0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9078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7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1A76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2.83, 96.57</w:t>
            </w:r>
          </w:p>
        </w:tc>
      </w:tr>
      <w:tr w:rsidR="00F45EE9" w:rsidRPr="00420E4C" w14:paraId="66CD2916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851E2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5A0AB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59F07D" w14:textId="00D9CFD1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46BB55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319955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782FB4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FAAD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7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ABDB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9.13, 97.07</w:t>
            </w:r>
          </w:p>
        </w:tc>
      </w:tr>
      <w:tr w:rsidR="00F45EE9" w:rsidRPr="00420E4C" w14:paraId="228860FF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E2AC0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FAAE7F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A918488" w14:textId="6AFF6C7D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96502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08D3CF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5677E16" w14:textId="51429B69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CBCA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7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D2D8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7.06, 95.99</w:t>
            </w:r>
          </w:p>
        </w:tc>
      </w:tr>
      <w:tr w:rsidR="00F45EE9" w:rsidRPr="00420E4C" w14:paraId="56C93425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DDF04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A61881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AB00E24" w14:textId="513C8B6B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F1B3EB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342B35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E648BF" w14:textId="6D495813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1C03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7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90A3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2.69, 96.67</w:t>
            </w:r>
          </w:p>
        </w:tc>
      </w:tr>
      <w:tr w:rsidR="00F45EE9" w:rsidRPr="00420E4C" w14:paraId="1B463631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265C0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666FB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3D76D03" w14:textId="66578D66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7DB6C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3DA9E7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FE9D8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D99B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7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E9CE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3.84, 97.67</w:t>
            </w:r>
          </w:p>
        </w:tc>
      </w:tr>
      <w:tr w:rsidR="00F45EE9" w:rsidRPr="00420E4C" w14:paraId="6A207A69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9BB55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7B49B4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6B69058" w14:textId="0603D83D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CC62C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FF71C5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07864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74CF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7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0DDF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2.26, 99.43</w:t>
            </w:r>
          </w:p>
        </w:tc>
      </w:tr>
      <w:tr w:rsidR="00F45EE9" w:rsidRPr="00420E4C" w14:paraId="5DD35C0B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50FFE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C437B2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3D89F5A" w14:textId="555AEE8E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865EFC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9AD567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9DB596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2224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7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9F7C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6.66, 88.61</w:t>
            </w:r>
          </w:p>
        </w:tc>
      </w:tr>
      <w:tr w:rsidR="00F45EE9" w:rsidRPr="00420E4C" w14:paraId="2277A9EB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EE82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F9D68C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C87142" w14:textId="0E86CBE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8ADACD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9CCB95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DEEA3B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B289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7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076B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5.92, 94.18</w:t>
            </w:r>
          </w:p>
        </w:tc>
      </w:tr>
      <w:tr w:rsidR="00F45EE9" w:rsidRPr="00420E4C" w14:paraId="0EBEE460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E68DF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ACA1E5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6F99ABC" w14:textId="4FD05621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0B1F69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64CCB1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1887A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8D80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7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44D8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6.66, 88.86</w:t>
            </w:r>
          </w:p>
        </w:tc>
      </w:tr>
      <w:tr w:rsidR="00F45EE9" w:rsidRPr="00420E4C" w14:paraId="7A7A368A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BF06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85325E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8E180AE" w14:textId="4352766E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127FC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6BCFD0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452DB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8D79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7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4C36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6.8, 94.1</w:t>
            </w:r>
          </w:p>
        </w:tc>
      </w:tr>
      <w:tr w:rsidR="00F45EE9" w:rsidRPr="00420E4C" w14:paraId="678CC2A6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B3555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089D89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47FDF6" w14:textId="69E7D5F3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BE6BB0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DA1F4A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9328C5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EED3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7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F9B1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.27, 99.88</w:t>
            </w:r>
          </w:p>
        </w:tc>
      </w:tr>
      <w:tr w:rsidR="00F45EE9" w:rsidRPr="00420E4C" w14:paraId="35BC7628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45497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CFDE91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3E4E996" w14:textId="13D88D78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FE1D01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4FA0AA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7891BF" w14:textId="2E42CA33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C32B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7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35B2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.23, 99.96</w:t>
            </w:r>
          </w:p>
        </w:tc>
      </w:tr>
      <w:tr w:rsidR="00F45EE9" w:rsidRPr="00420E4C" w14:paraId="1189331D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D9C9A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73D6FA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AF20E60" w14:textId="3A244CB0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31E3A2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9A9329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05ED6B" w14:textId="52521926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20EA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8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9861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1.69, 92.45</w:t>
            </w:r>
          </w:p>
        </w:tc>
      </w:tr>
      <w:tr w:rsidR="00F45EE9" w:rsidRPr="00420E4C" w14:paraId="066BF414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A9974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55DE0A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D7FC3D3" w14:textId="0AD9CD96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988641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074E2E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F30BCB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560D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8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0410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0.12, 100</w:t>
            </w:r>
          </w:p>
        </w:tc>
      </w:tr>
      <w:tr w:rsidR="00F45EE9" w:rsidRPr="00420E4C" w14:paraId="4DBBB6B3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F55C4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0A2A6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088D8D" w14:textId="72E2D6B2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E2B2A8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90C0BE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E31B55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5F62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8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167E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2.86, 95.47</w:t>
            </w:r>
          </w:p>
        </w:tc>
      </w:tr>
      <w:tr w:rsidR="00F45EE9" w:rsidRPr="00420E4C" w14:paraId="567B95DC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CCA31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3C5997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9E022A" w14:textId="19A21245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EC5D01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CDAD9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E8A725F" w14:textId="1324AE91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2768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8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A3F4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0.43, 99.99</w:t>
            </w:r>
          </w:p>
        </w:tc>
      </w:tr>
      <w:tr w:rsidR="00F45EE9" w:rsidRPr="00420E4C" w14:paraId="581B11CC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102C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94518D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AD6A396" w14:textId="04DA136D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74E5CC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4AFDD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BF9D584" w14:textId="3EC7B65E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0CE5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8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8D1F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9.52, 93.7</w:t>
            </w:r>
          </w:p>
        </w:tc>
      </w:tr>
      <w:tr w:rsidR="00F45EE9" w:rsidRPr="00420E4C" w14:paraId="6C75419A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693A1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2DA5D2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E33AC6E" w14:textId="77F247FA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F6AD1F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00536E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317739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B1D0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8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4C0C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3.64, 92</w:t>
            </w:r>
          </w:p>
        </w:tc>
      </w:tr>
      <w:tr w:rsidR="00F45EE9" w:rsidRPr="00420E4C" w14:paraId="704F94A4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29592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611002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53F59D1" w14:textId="7F472B33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A65809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303F12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94686F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53F0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8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F9BF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8.66, 98.97</w:t>
            </w:r>
          </w:p>
        </w:tc>
      </w:tr>
      <w:tr w:rsidR="00F45EE9" w:rsidRPr="00420E4C" w14:paraId="3BA7E53C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65B14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6E0DFB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BF333F7" w14:textId="0E3BEA4E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C1D655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EC4C56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DD6706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3647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8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2919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0.42, 93.86</w:t>
            </w:r>
          </w:p>
        </w:tc>
      </w:tr>
      <w:tr w:rsidR="00F45EE9" w:rsidRPr="00420E4C" w14:paraId="7F20297D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1FC0D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3FF3C9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1C52E3A" w14:textId="30AAEA3E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8B1CB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7D99AC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213D69F" w14:textId="11DCBED9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D527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8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2CFF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7.77, 98.57</w:t>
            </w:r>
          </w:p>
        </w:tc>
      </w:tr>
      <w:tr w:rsidR="00F45EE9" w:rsidRPr="00420E4C" w14:paraId="706F2442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491A1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EB392A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A0DB6E1" w14:textId="366906D9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B2DC80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65EA84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86A846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76B9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8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774F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1.71, 96.15</w:t>
            </w:r>
          </w:p>
        </w:tc>
      </w:tr>
      <w:tr w:rsidR="00F45EE9" w:rsidRPr="00420E4C" w14:paraId="0F6BD1C2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EF3F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872D5B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7D150F" w14:textId="729B00CA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19DC2E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C4B0BB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0C0467" w14:textId="4F201095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1B65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8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DEA8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8.98, 94.46</w:t>
            </w:r>
          </w:p>
        </w:tc>
      </w:tr>
      <w:tr w:rsidR="00F45EE9" w:rsidRPr="00420E4C" w14:paraId="31E3A080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AAB4F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F6AD98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127019B" w14:textId="72E6AF3D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7565A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2CAC44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7D82871" w14:textId="6DB1ED19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4325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9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B414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5.14, 98.17</w:t>
            </w:r>
          </w:p>
        </w:tc>
      </w:tr>
      <w:tr w:rsidR="00F45EE9" w:rsidRPr="00420E4C" w14:paraId="7EE42B65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11D67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E21B62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E561024" w14:textId="3859468D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B63FB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B66B0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933C8F2" w14:textId="617B077A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0E5F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9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3572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.49, 99.96</w:t>
            </w:r>
          </w:p>
        </w:tc>
      </w:tr>
      <w:tr w:rsidR="00F45EE9" w:rsidRPr="00420E4C" w14:paraId="3D59ADAE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1AE91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872A14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0A302C0" w14:textId="6EC46442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AD82A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37A00B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A7AEB6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50CB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9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54A2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1.79, 93.81</w:t>
            </w:r>
          </w:p>
        </w:tc>
      </w:tr>
      <w:tr w:rsidR="00F45EE9" w:rsidRPr="00420E4C" w14:paraId="3DDF620A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8B006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F35986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250A3A" w14:textId="2BE127AE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06263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4F5E3D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832048D" w14:textId="02B4C1C6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5421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9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5D81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4.3, 95.96</w:t>
            </w:r>
          </w:p>
        </w:tc>
      </w:tr>
      <w:tr w:rsidR="00F45EE9" w:rsidRPr="00420E4C" w14:paraId="77CA3A1E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0ED41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D5AA55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986B6F5" w14:textId="6A2C0F7D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025842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A4AEFD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7E086C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FD23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9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16CD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0.69, 99.99</w:t>
            </w:r>
          </w:p>
        </w:tc>
      </w:tr>
      <w:tr w:rsidR="00F45EE9" w:rsidRPr="00420E4C" w14:paraId="69427211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476F4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5F4316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4181031" w14:textId="524642BD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31DE2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6233F8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149DA77" w14:textId="55373120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EE3C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9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4BC8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0, 100</w:t>
            </w:r>
          </w:p>
        </w:tc>
      </w:tr>
      <w:tr w:rsidR="00F45EE9" w:rsidRPr="00420E4C" w14:paraId="4F2F6D05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EF854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lastRenderedPageBreak/>
              <w:t>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029758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18F5D31" w14:textId="4D60D893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3F6F8C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4B268D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6DFB8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7D6B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9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6094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3.37, 99.33</w:t>
            </w:r>
          </w:p>
        </w:tc>
      </w:tr>
      <w:tr w:rsidR="00F45EE9" w:rsidRPr="00420E4C" w14:paraId="1B3464AD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62C6F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593936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98C05DB" w14:textId="0CF42DD6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C9783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B152DF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915D15" w14:textId="494DE573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CCE3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9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0CB4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4.53, 98.95</w:t>
            </w:r>
          </w:p>
        </w:tc>
      </w:tr>
      <w:tr w:rsidR="00F45EE9" w:rsidRPr="00420E4C" w14:paraId="03288981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705B5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72C7D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689FAD" w14:textId="24A68F16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AC2884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3F2591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4FBC2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1785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9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24B1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3.43, 98.54</w:t>
            </w:r>
          </w:p>
        </w:tc>
      </w:tr>
      <w:tr w:rsidR="00F45EE9" w:rsidRPr="00420E4C" w14:paraId="37A8680C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FD7E7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7AA20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A76AC6" w14:textId="40460CA3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FB7DB3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608F3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261FA9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7E1C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9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E58F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8.63, 99.71</w:t>
            </w:r>
          </w:p>
        </w:tc>
      </w:tr>
      <w:tr w:rsidR="00F45EE9" w:rsidRPr="00420E4C" w14:paraId="295DB857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C5AE5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927E18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03C5D1" w14:textId="408BE6F9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DC8D19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C1D98E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80745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D23D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9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6072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0.21, 99.86</w:t>
            </w:r>
          </w:p>
        </w:tc>
      </w:tr>
      <w:tr w:rsidR="00F45EE9" w:rsidRPr="00420E4C" w14:paraId="1EB10541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5B288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D4EC57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1FAAA65" w14:textId="7C0E317D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67ACB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C5917D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0F51BA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3A3F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9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759E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9.15, 90.67</w:t>
            </w:r>
          </w:p>
        </w:tc>
      </w:tr>
      <w:tr w:rsidR="00F45EE9" w:rsidRPr="00420E4C" w14:paraId="374B060A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35EA4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FF26CC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2430447" w14:textId="1C207C63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007DB4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8750C1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D5C9BA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C34F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9367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.97, 99.94</w:t>
            </w:r>
          </w:p>
        </w:tc>
      </w:tr>
      <w:tr w:rsidR="00F45EE9" w:rsidRPr="00420E4C" w14:paraId="38FA73C7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377D0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58839A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618CCBA" w14:textId="238BCFEA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oung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72EE9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437C35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A4E9C9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9B2C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C746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2.73, 94.58</w:t>
            </w:r>
          </w:p>
        </w:tc>
      </w:tr>
      <w:tr w:rsidR="00F45EE9" w:rsidRPr="00420E4C" w14:paraId="5D338709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8638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D4FCBE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94F0376" w14:textId="227B9F7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744A0D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DAD27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BC9C75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1752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9231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5.56, 98.57</w:t>
            </w:r>
          </w:p>
        </w:tc>
      </w:tr>
      <w:tr w:rsidR="00F45EE9" w:rsidRPr="00420E4C" w14:paraId="4A415721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05D48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097540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8800F60" w14:textId="56CEB40E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3DAA67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6324C8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2AE8A3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9628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0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4D8E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9.47, 98.34</w:t>
            </w:r>
          </w:p>
        </w:tc>
      </w:tr>
      <w:tr w:rsidR="00F45EE9" w:rsidRPr="00420E4C" w14:paraId="44495D96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85EBC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71732A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FFF2123" w14:textId="358321BD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9A707D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E4B1E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B8A9D60" w14:textId="05934056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4424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0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F151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3.72, 94.51</w:t>
            </w:r>
          </w:p>
        </w:tc>
      </w:tr>
      <w:tr w:rsidR="00F45EE9" w:rsidRPr="00420E4C" w14:paraId="2DB08F9D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826D9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117272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044DDBA" w14:textId="67A2748A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CFB000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3C4BF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3AB9F6" w14:textId="13FA578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D08E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0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B6D6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0.34, 100</w:t>
            </w:r>
          </w:p>
        </w:tc>
      </w:tr>
      <w:tr w:rsidR="00F45EE9" w:rsidRPr="00420E4C" w14:paraId="2023FE87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23E4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9CAF4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9FDA73D" w14:textId="348D7945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305A49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A879E4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FD0D653" w14:textId="5E9E188A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B0CA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0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0A4E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9.7, 91.46</w:t>
            </w:r>
          </w:p>
        </w:tc>
      </w:tr>
      <w:tr w:rsidR="00F45EE9" w:rsidRPr="00420E4C" w14:paraId="08E026BC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84023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F12FF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EC9175A" w14:textId="5DB29D8E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91B9A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88B187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36C2A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5912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0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F3A6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4.5, 94.48</w:t>
            </w:r>
          </w:p>
        </w:tc>
      </w:tr>
      <w:tr w:rsidR="00F45EE9" w:rsidRPr="00420E4C" w14:paraId="18512ACB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ABF4F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AC9F85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148F5C1" w14:textId="1A3BE183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089FE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EBB3B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D59656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484B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0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498A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8.75, 96.27</w:t>
            </w:r>
          </w:p>
        </w:tc>
      </w:tr>
      <w:tr w:rsidR="00F45EE9" w:rsidRPr="00420E4C" w14:paraId="413A7083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36557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B3B24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ACAB7B1" w14:textId="4C616CB2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DF5C4B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8894C6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4582E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BD68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291A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8.39, 92.71</w:t>
            </w:r>
          </w:p>
        </w:tc>
      </w:tr>
      <w:tr w:rsidR="00F45EE9" w:rsidRPr="00420E4C" w14:paraId="34B401A1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B17F2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0D28E4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8A850D2" w14:textId="4FB09F80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C314FC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ACE1D5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0489E9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82C9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0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2953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9.37, 97.75</w:t>
            </w:r>
          </w:p>
        </w:tc>
      </w:tr>
      <w:tr w:rsidR="00F45EE9" w:rsidRPr="00420E4C" w14:paraId="4C636060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F475D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751BEB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0F0732" w14:textId="4FBA51BE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993B4F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2937E7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F668CC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4161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17CF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6.39, 98.73</w:t>
            </w:r>
          </w:p>
        </w:tc>
      </w:tr>
      <w:tr w:rsidR="00F45EE9" w:rsidRPr="00420E4C" w14:paraId="43F54349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52482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8065CB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71F3830" w14:textId="30DDD9AF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3BB585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538BF5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D11869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4E67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9F8A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7.78, 99.79</w:t>
            </w:r>
          </w:p>
        </w:tc>
      </w:tr>
      <w:tr w:rsidR="00F45EE9" w:rsidRPr="00420E4C" w14:paraId="349AE469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323E8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62553B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108BA64" w14:textId="72AC03E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6E3694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D4B295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77E49FF" w14:textId="408FF660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98F7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1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2455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0.28, 96.2</w:t>
            </w:r>
          </w:p>
        </w:tc>
      </w:tr>
      <w:tr w:rsidR="00F45EE9" w:rsidRPr="00420E4C" w14:paraId="118EA392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966C3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6281FC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C58066E" w14:textId="5112585F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FBB4F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E59CC6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60299FB" w14:textId="044D3CA1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9E5A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1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C561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6.82, 99.45</w:t>
            </w:r>
          </w:p>
        </w:tc>
      </w:tr>
      <w:tr w:rsidR="00F45EE9" w:rsidRPr="00420E4C" w14:paraId="0E2BFFC8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5BFE7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3FCCA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99BAE76" w14:textId="178167AA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480C5C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2F2B4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9BCBB6" w14:textId="7D185B7F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2D03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1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9E82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.6, 99.94</w:t>
            </w:r>
          </w:p>
        </w:tc>
      </w:tr>
      <w:tr w:rsidR="00F45EE9" w:rsidRPr="00420E4C" w14:paraId="0D47EC32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04671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A9B2C0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DF4CD41" w14:textId="4C2799C9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372FFB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DCA00A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987DE55" w14:textId="0C1E3AA3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950C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1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D8DD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5.91, 94.63</w:t>
            </w:r>
          </w:p>
        </w:tc>
      </w:tr>
      <w:tr w:rsidR="00F45EE9" w:rsidRPr="00420E4C" w14:paraId="565F61B8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CE15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99E137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05D6093" w14:textId="55EA4977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94E9E8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825551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B3D892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463E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1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A807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0.45, 92.2</w:t>
            </w:r>
          </w:p>
        </w:tc>
      </w:tr>
      <w:tr w:rsidR="00F45EE9" w:rsidRPr="00420E4C" w14:paraId="527F5BBB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4BFCA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AE6A1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C290006" w14:textId="13C3AF8E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BF2AFD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8506D6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082A96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A37F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1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23DF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.89, 99.91</w:t>
            </w:r>
          </w:p>
        </w:tc>
      </w:tr>
      <w:tr w:rsidR="00F45EE9" w:rsidRPr="00420E4C" w14:paraId="633F8422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F07A5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F0548A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8C1882F" w14:textId="6ABBFD88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392588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5B0AA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FB3CFA8" w14:textId="110D7BA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21B9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1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9A5E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5.78, 95.04</w:t>
            </w:r>
          </w:p>
        </w:tc>
      </w:tr>
      <w:tr w:rsidR="00F45EE9" w:rsidRPr="00420E4C" w14:paraId="479BFF38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D030A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C2A65A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18BB641" w14:textId="4266B2DD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DBA0C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FB3988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7EE7F2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FEEE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1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CEC8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2.19, 98.62</w:t>
            </w:r>
          </w:p>
        </w:tc>
      </w:tr>
      <w:tr w:rsidR="00F45EE9" w:rsidRPr="00420E4C" w14:paraId="449C140C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AD5F2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D0E6D2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D7E022D" w14:textId="1194A0CC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265B1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81DDD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9297D4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8727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1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B753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5.7, 99.29</w:t>
            </w:r>
          </w:p>
        </w:tc>
      </w:tr>
      <w:tr w:rsidR="00F45EE9" w:rsidRPr="00420E4C" w14:paraId="5C9FDA40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9E721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0E49D8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D7B2065" w14:textId="1D79BDE6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796CE4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F74894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4C3630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9DAB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1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908B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3.73, 95.82</w:t>
            </w:r>
          </w:p>
        </w:tc>
      </w:tr>
      <w:tr w:rsidR="00F45EE9" w:rsidRPr="00420E4C" w14:paraId="529A3575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4A290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A5D5BE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A9CAFC5" w14:textId="037D4AE9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810118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7C3BC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0E5127" w14:textId="7F5FFC1A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C3BC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1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E2FB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8.85, 93.69</w:t>
            </w:r>
          </w:p>
        </w:tc>
      </w:tr>
      <w:tr w:rsidR="00F45EE9" w:rsidRPr="00420E4C" w14:paraId="73B44B27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1B481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9767B0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15A7DEF" w14:textId="57592BE9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9DF63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1FB854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933F05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74E3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1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1227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1.18, 99.13</w:t>
            </w:r>
          </w:p>
        </w:tc>
      </w:tr>
      <w:tr w:rsidR="00F45EE9" w:rsidRPr="00420E4C" w14:paraId="5796C525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41725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5E8C99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E89CBCA" w14:textId="4F9FE982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5BF7D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E40163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BA1731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9A9F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1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9B2A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0.31, 98.75</w:t>
            </w:r>
          </w:p>
        </w:tc>
      </w:tr>
      <w:tr w:rsidR="00F45EE9" w:rsidRPr="00420E4C" w14:paraId="2F30B3D0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6038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D92C2F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24D4A0D" w14:textId="2B0B065A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A1EBEE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88E3FC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32181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370B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1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7089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3.02, 99.88</w:t>
            </w:r>
          </w:p>
        </w:tc>
      </w:tr>
      <w:tr w:rsidR="00F45EE9" w:rsidRPr="00420E4C" w14:paraId="7CF220F7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F062E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04D07D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631FFE4" w14:textId="43B4E2A7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732D0A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37B763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272732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82C9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1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3175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6.78, 95.22</w:t>
            </w:r>
          </w:p>
        </w:tc>
      </w:tr>
      <w:tr w:rsidR="00F45EE9" w:rsidRPr="00420E4C" w14:paraId="5239172E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799D1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304CAF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9EADF5D" w14:textId="12E2EBBF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287BBC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C3B24E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03451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EBD1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1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9734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9.51, 98.29</w:t>
            </w:r>
          </w:p>
        </w:tc>
      </w:tr>
      <w:tr w:rsidR="00F45EE9" w:rsidRPr="00420E4C" w14:paraId="6DD03D59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B2131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E753AB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259E66E" w14:textId="4C599935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DE9D80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F11B57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56AD0FE" w14:textId="465372CC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0A6C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2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AAF3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8.94, 98.38</w:t>
            </w:r>
          </w:p>
        </w:tc>
      </w:tr>
      <w:tr w:rsidR="00F45EE9" w:rsidRPr="00420E4C" w14:paraId="0E9E2791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E68E7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19B639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147C954" w14:textId="66BD7905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038DE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68CB5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04C8C7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560E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2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2AC0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0.37, 94.09</w:t>
            </w:r>
          </w:p>
        </w:tc>
      </w:tr>
      <w:tr w:rsidR="00F45EE9" w:rsidRPr="00420E4C" w14:paraId="26650FDB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0A0C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A0571A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DE5C857" w14:textId="4BD9672E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343A60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545D85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388CA5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610B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2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D0CE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6.1, 99.15</w:t>
            </w:r>
          </w:p>
        </w:tc>
      </w:tr>
      <w:tr w:rsidR="00F45EE9" w:rsidRPr="00420E4C" w14:paraId="75E9139D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DFA6F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F1D3EC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FFF2D72" w14:textId="4C5C7EE3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7F224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75258D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D278E5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C961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2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5EAB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9.33, 94.89</w:t>
            </w:r>
          </w:p>
        </w:tc>
      </w:tr>
      <w:tr w:rsidR="00F45EE9" w:rsidRPr="00420E4C" w14:paraId="7436E7DE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2584A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421B1E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BB1B18D" w14:textId="48418C41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F5132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6ECFAC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C5DEAA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EF4C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2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0A14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6.07, 96.23</w:t>
            </w:r>
          </w:p>
        </w:tc>
      </w:tr>
      <w:tr w:rsidR="00F45EE9" w:rsidRPr="00420E4C" w14:paraId="52190C52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A24C2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811231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7BB92A" w14:textId="332A8E4E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97B66A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E1F2D0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D0F3D2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9283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2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921F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1.96, 93.32</w:t>
            </w:r>
          </w:p>
        </w:tc>
      </w:tr>
      <w:tr w:rsidR="00F45EE9" w:rsidRPr="00420E4C" w14:paraId="5BE819A3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A8ED7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8469AE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7B19716" w14:textId="6267659A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2FE1AE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95B100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836711" w14:textId="20C78F60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5AE5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2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D740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9.29, 98.62</w:t>
            </w:r>
          </w:p>
        </w:tc>
      </w:tr>
      <w:tr w:rsidR="00F45EE9" w:rsidRPr="00420E4C" w14:paraId="7A64F1C5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C62C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D70B1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3D26406" w14:textId="3E0FAC7F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9542A1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E0CF7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84BB4A" w14:textId="511B15A1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1C74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2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7780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9.42, 95.08</w:t>
            </w:r>
          </w:p>
        </w:tc>
      </w:tr>
      <w:tr w:rsidR="00F45EE9" w:rsidRPr="00420E4C" w14:paraId="724F603F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C001D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lastRenderedPageBreak/>
              <w:t>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4BD219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6BE7B84" w14:textId="42477E1F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49552B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F940A0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D529C6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78CD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2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2D12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5.03, 99.8</w:t>
            </w:r>
          </w:p>
        </w:tc>
      </w:tr>
      <w:tr w:rsidR="00F45EE9" w:rsidRPr="00420E4C" w14:paraId="3FDDC3A9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C33DD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CCEA38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E64C171" w14:textId="5B00E40D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A5E03D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C6F9C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68D527" w14:textId="4EE11ABC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62A2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2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C3D7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.03, 99.99</w:t>
            </w:r>
          </w:p>
        </w:tc>
      </w:tr>
      <w:tr w:rsidR="00F45EE9" w:rsidRPr="00420E4C" w14:paraId="148F4296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7F94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C13965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7BC7F3" w14:textId="16D7D0DA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5B2733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9FBF3A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1C0321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EEBC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2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742E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19.8, 99.86</w:t>
            </w:r>
          </w:p>
        </w:tc>
      </w:tr>
      <w:tr w:rsidR="00F45EE9" w:rsidRPr="00420E4C" w14:paraId="13F02160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A28B7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5F8E57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8882980" w14:textId="5AEB394F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AACE57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5EC21D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DBB2AB" w14:textId="2D1BF130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1F10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2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7BDF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8.59, 97.94</w:t>
            </w:r>
          </w:p>
        </w:tc>
      </w:tr>
      <w:tr w:rsidR="00F45EE9" w:rsidRPr="00420E4C" w14:paraId="38ACA851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D1585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86F919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322F71" w14:textId="32A49249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F52E21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9B920C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E2ADBD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FA7E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3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8637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1.84, 99.1</w:t>
            </w:r>
          </w:p>
        </w:tc>
      </w:tr>
      <w:tr w:rsidR="00F45EE9" w:rsidRPr="00420E4C" w14:paraId="23D13A82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20E68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9AF839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D5859ED" w14:textId="29A4F726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17EAEB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4027A1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E13116F" w14:textId="4577321F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0AEE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3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3D7F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6.94, 98.89</w:t>
            </w:r>
          </w:p>
        </w:tc>
      </w:tr>
      <w:tr w:rsidR="00F45EE9" w:rsidRPr="00420E4C" w14:paraId="20134667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E58E8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D65814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A1DD8E3" w14:textId="60F165B0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16509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11F49D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860766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C0BB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3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A365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6.96, 96.46</w:t>
            </w:r>
          </w:p>
        </w:tc>
      </w:tr>
      <w:tr w:rsidR="00F45EE9" w:rsidRPr="00420E4C" w14:paraId="019B3C9C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0A9FF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906678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5BEF30D" w14:textId="7736FBAE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97EEC0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530914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41D2A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BB26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3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8E44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.19, 99.96</w:t>
            </w:r>
          </w:p>
        </w:tc>
      </w:tr>
      <w:tr w:rsidR="00F45EE9" w:rsidRPr="00420E4C" w14:paraId="00BC4E35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0EFF5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6B2683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553EB1B" w14:textId="39EB81A7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F6F336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81443B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76DE5B" w14:textId="7A9DAA1A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D343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3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8A55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3.04, 97.43</w:t>
            </w:r>
          </w:p>
        </w:tc>
      </w:tr>
      <w:tr w:rsidR="00F45EE9" w:rsidRPr="00420E4C" w14:paraId="1C9B5FE3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0F8EE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D2AACB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93096C8" w14:textId="2FE8C326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15809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F356D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157F144" w14:textId="71464312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F922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3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68A7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3.29, 98.57</w:t>
            </w:r>
          </w:p>
        </w:tc>
      </w:tr>
      <w:tr w:rsidR="00F45EE9" w:rsidRPr="00420E4C" w14:paraId="4247CCE0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A3AC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66E417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ED2ED50" w14:textId="20DAEC8B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CE709F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7695A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E58462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7B37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3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B99C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.49, 99.95</w:t>
            </w:r>
          </w:p>
        </w:tc>
      </w:tr>
      <w:tr w:rsidR="00F45EE9" w:rsidRPr="00420E4C" w14:paraId="4DCFF4EB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B75D4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C3438A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A6E5B6D" w14:textId="7263C3CA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B628A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41A5F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289E4A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4C8C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3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787C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2.96, 97.66</w:t>
            </w:r>
          </w:p>
        </w:tc>
      </w:tr>
      <w:tr w:rsidR="00F45EE9" w:rsidRPr="00420E4C" w14:paraId="6AA085CF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3B450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9592BD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CF3BB95" w14:textId="0F7D801F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D70333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69E15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CF73D1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098A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3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D99C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2.89, 97.68</w:t>
            </w:r>
          </w:p>
        </w:tc>
      </w:tr>
      <w:tr w:rsidR="00F45EE9" w:rsidRPr="00420E4C" w14:paraId="0DA55520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A4A57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642B3E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7FCD658" w14:textId="5628C912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9B7F2F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F0D77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286624C" w14:textId="5830128F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5B95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3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39C7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2.9, 94.12</w:t>
            </w:r>
          </w:p>
        </w:tc>
      </w:tr>
      <w:tr w:rsidR="00F45EE9" w:rsidRPr="00420E4C" w14:paraId="093ED73D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F5756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986464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F41CE14" w14:textId="771991BC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8BC46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EF9CBD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00D50E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522C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3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31D7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2.7, 94.31</w:t>
            </w:r>
          </w:p>
        </w:tc>
      </w:tr>
      <w:tr w:rsidR="00F45EE9" w:rsidRPr="00420E4C" w14:paraId="68E6AA51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4017D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24A073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D04E6A9" w14:textId="28A2CAE7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011B50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25A293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7EB860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2C2F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3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D7B0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7.47, 98.52</w:t>
            </w:r>
          </w:p>
        </w:tc>
      </w:tr>
      <w:tr w:rsidR="00F45EE9" w:rsidRPr="00420E4C" w14:paraId="05806C31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0C449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817082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A1704E" w14:textId="5194F536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5E1E8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7C5F1B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FD7D18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EEBA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3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3794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7.82, 99.09</w:t>
            </w:r>
          </w:p>
        </w:tc>
      </w:tr>
      <w:tr w:rsidR="00F45EE9" w:rsidRPr="00420E4C" w14:paraId="11F84531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34DA6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186957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3211754" w14:textId="610D1063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788B93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336930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FB34CC8" w14:textId="37DD50C9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57B4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3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870B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6.99, 97.22</w:t>
            </w:r>
          </w:p>
        </w:tc>
      </w:tr>
      <w:tr w:rsidR="00F45EE9" w:rsidRPr="00420E4C" w14:paraId="11E58AA7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32B2F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F1CA7B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95B7BF1" w14:textId="5B734EE8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AE793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16CC9F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58D9951" w14:textId="4B53D2C2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FB16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3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6D6A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7.86, 98.56</w:t>
            </w:r>
          </w:p>
        </w:tc>
      </w:tr>
      <w:tr w:rsidR="00F45EE9" w:rsidRPr="00420E4C" w14:paraId="45E9402B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4F52C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F3E5DE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6A5DE67" w14:textId="30515402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52140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BD7E92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183A0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64B7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4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943C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2.79, 99.7</w:t>
            </w:r>
          </w:p>
        </w:tc>
      </w:tr>
      <w:tr w:rsidR="00F45EE9" w:rsidRPr="00420E4C" w14:paraId="5927BF42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F9188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78ED51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D90ABAB" w14:textId="0772651D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216855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505C8E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9F9E4AB" w14:textId="66F37612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6534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4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5BED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9.94, 99.62</w:t>
            </w:r>
          </w:p>
        </w:tc>
      </w:tr>
      <w:tr w:rsidR="00F45EE9" w:rsidRPr="00420E4C" w14:paraId="138D476F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12FCD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DF3A9B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7C3581A" w14:textId="1FCDB4BF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C17D03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9C722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D317C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42B8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4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7762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5.25, 97.84</w:t>
            </w:r>
          </w:p>
        </w:tc>
      </w:tr>
      <w:tr w:rsidR="00F45EE9" w:rsidRPr="00420E4C" w14:paraId="38AB2188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A31CF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255ACC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BD28C03" w14:textId="424C59B6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5225A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7A89D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906328E" w14:textId="5E725E8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E2F5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4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A76C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3.67, 94.66</w:t>
            </w:r>
          </w:p>
        </w:tc>
      </w:tr>
      <w:tr w:rsidR="00F45EE9" w:rsidRPr="00420E4C" w14:paraId="4AE4C6F9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24091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AE3AC3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B522333" w14:textId="3DAA07D6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91D535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12F52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3542DD1" w14:textId="0B64B726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E717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4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2863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.78, 99.99</w:t>
            </w:r>
          </w:p>
        </w:tc>
      </w:tr>
      <w:tr w:rsidR="00F45EE9" w:rsidRPr="00420E4C" w14:paraId="56FDDBD3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21F1D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D60818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A556098" w14:textId="4D6621CE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867978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92D475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9160BD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175B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4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E17A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0.94, 98.44</w:t>
            </w:r>
          </w:p>
        </w:tc>
      </w:tr>
      <w:tr w:rsidR="00F45EE9" w:rsidRPr="00420E4C" w14:paraId="5E41980D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7010C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020099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1BE235" w14:textId="41614578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0C1DFA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8ACC4D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707F2B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6964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4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F955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7.73, 97.42</w:t>
            </w:r>
          </w:p>
        </w:tc>
      </w:tr>
      <w:tr w:rsidR="00F45EE9" w:rsidRPr="00420E4C" w14:paraId="2765A09B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31C51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C1210F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229146" w14:textId="024C17D3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52C22D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94167F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D3E9B7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E0BC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4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5AC7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.21, 99.98</w:t>
            </w:r>
          </w:p>
        </w:tc>
      </w:tr>
      <w:tr w:rsidR="00F45EE9" w:rsidRPr="00420E4C" w14:paraId="618B9628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F1249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2FD21E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40B9621" w14:textId="28D786A7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8B603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CF6250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9F810C2" w14:textId="3019934C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79C5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4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4D85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1.93, 98.39</w:t>
            </w:r>
          </w:p>
        </w:tc>
      </w:tr>
      <w:tr w:rsidR="00F45EE9" w:rsidRPr="00420E4C" w14:paraId="3BAE9B96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C6A9A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E62694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06D2EF2" w14:textId="5B0F0A0E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7AEBA3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52A30E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EA23FB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2513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4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2F57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3.47, 99.73</w:t>
            </w:r>
          </w:p>
        </w:tc>
      </w:tr>
      <w:tr w:rsidR="00F45EE9" w:rsidRPr="00420E4C" w14:paraId="658C6B04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3916D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C3EC47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F03AFBF" w14:textId="3ADCEA2E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79F3C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08AC8E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74A200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CA6A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4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15DE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6.83, 99.87</w:t>
            </w:r>
          </w:p>
        </w:tc>
      </w:tr>
      <w:tr w:rsidR="00F45EE9" w:rsidRPr="00420E4C" w14:paraId="2E7E8555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25B48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AA4C96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CF2BA5" w14:textId="3F742C78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CCA076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D8A9F3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0A9536" w14:textId="429E5697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B141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4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F215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6.42, 99.98</w:t>
            </w:r>
          </w:p>
        </w:tc>
      </w:tr>
      <w:tr w:rsidR="00F45EE9" w:rsidRPr="00420E4C" w14:paraId="3FB05A3E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DE459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BDF55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979B744" w14:textId="16DFAE65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D78691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F63A85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D3CD79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6624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4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491F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3.29, 98.28</w:t>
            </w:r>
          </w:p>
        </w:tc>
      </w:tr>
      <w:tr w:rsidR="00F45EE9" w:rsidRPr="00420E4C" w14:paraId="24947F54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2C820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344580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FF1EDAB" w14:textId="73456522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F378CE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124E38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F390CE2" w14:textId="00DBA15E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FE9F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4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01EA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6.32, 99.88</w:t>
            </w:r>
          </w:p>
        </w:tc>
      </w:tr>
      <w:tr w:rsidR="00F45EE9" w:rsidRPr="00420E4C" w14:paraId="63936319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575C1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0E36ED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01F0B96" w14:textId="3505045B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20C542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E05542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D79486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BCD7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4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7437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7, 97.78</w:t>
            </w:r>
          </w:p>
        </w:tc>
      </w:tr>
      <w:tr w:rsidR="00F45EE9" w:rsidRPr="00420E4C" w14:paraId="5ADA9D51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DAB7F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B8F2D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04800EF" w14:textId="31AD69A7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558B5D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445A2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443B00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60F2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4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F638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2.63, 95.93</w:t>
            </w:r>
          </w:p>
        </w:tc>
      </w:tr>
      <w:tr w:rsidR="00F45EE9" w:rsidRPr="00420E4C" w14:paraId="7DEC7C94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213C1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94C991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A9A2095" w14:textId="73AFD657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E0DF6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EE836A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D84BD1E" w14:textId="5D550D32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800D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4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502E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0.44, 96.94</w:t>
            </w:r>
          </w:p>
        </w:tc>
      </w:tr>
      <w:tr w:rsidR="00F45EE9" w:rsidRPr="00420E4C" w14:paraId="70543B03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429D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776AC9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C73A2E" w14:textId="1CF0B0D2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C0FA1B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EBBF3B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B81DEEB" w14:textId="3E2FAC7E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1A7A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4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87F3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.11, 99.99</w:t>
            </w:r>
          </w:p>
        </w:tc>
      </w:tr>
      <w:tr w:rsidR="00F45EE9" w:rsidRPr="00420E4C" w14:paraId="5A96B588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8D57A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2D29F0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52BDD74" w14:textId="4368210A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EDBAC6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C715EE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452B74E" w14:textId="01D4F65F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F210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4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3B0E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2.74, 96.02</w:t>
            </w:r>
          </w:p>
        </w:tc>
      </w:tr>
      <w:tr w:rsidR="00F45EE9" w:rsidRPr="00420E4C" w14:paraId="2D9429D4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F08F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5C8789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6C66EC1" w14:textId="7C68149A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93A34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BEC9BD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F242D6D" w14:textId="2601035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F74A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4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B248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2.1, 96.38</w:t>
            </w:r>
          </w:p>
        </w:tc>
      </w:tr>
      <w:tr w:rsidR="00F45EE9" w:rsidRPr="00420E4C" w14:paraId="0A75CEBC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57013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9795C5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FD98FB1" w14:textId="3F853F73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86A315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CF3F81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680DB8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28FB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4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0A99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5.72, 98.14</w:t>
            </w:r>
          </w:p>
        </w:tc>
      </w:tr>
      <w:tr w:rsidR="00F45EE9" w:rsidRPr="00420E4C" w14:paraId="62B0B993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8B878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C19B9F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1FF5766" w14:textId="2CEFAFF5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C8BFD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F74888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A577D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2FE5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4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4593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5.34, 98.25</w:t>
            </w:r>
          </w:p>
        </w:tc>
      </w:tr>
      <w:tr w:rsidR="00F45EE9" w:rsidRPr="00420E4C" w14:paraId="2633A2B8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C27A0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318FC3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08FC031" w14:textId="256AA1B6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5CCC9D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C6896E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72B6C5" w14:textId="0C062ABA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A980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4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6428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0.36, 97.37</w:t>
            </w:r>
          </w:p>
        </w:tc>
      </w:tr>
      <w:tr w:rsidR="00F45EE9" w:rsidRPr="00420E4C" w14:paraId="6A7DF1EB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6269E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F34309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0393613" w14:textId="22F1EE57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DDC3E4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54F3A8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8476F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42D6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4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FB70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2.69, 99.68</w:t>
            </w:r>
          </w:p>
        </w:tc>
      </w:tr>
      <w:tr w:rsidR="00F45EE9" w:rsidRPr="00420E4C" w14:paraId="0913DA96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6A4CD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lastRenderedPageBreak/>
              <w:t>2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DD43E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48309CE" w14:textId="673DBA7A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21BD43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0AA0F0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70FB52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62ED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4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007B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2.24, 99.26</w:t>
            </w:r>
          </w:p>
        </w:tc>
      </w:tr>
      <w:tr w:rsidR="00F45EE9" w:rsidRPr="00420E4C" w14:paraId="7542002F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55254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C24564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90FB67E" w14:textId="5326572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AD8D68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BAB530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69C5CA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A4B5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4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9A4C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8.11, 99.89</w:t>
            </w:r>
          </w:p>
        </w:tc>
      </w:tr>
      <w:tr w:rsidR="00F45EE9" w:rsidRPr="00420E4C" w14:paraId="15CC3A24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E1240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DEC87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BBC4A75" w14:textId="7D8D6B2C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1811C7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12E7A7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F1C202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9A58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5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FD21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.22, 99.99</w:t>
            </w:r>
          </w:p>
        </w:tc>
      </w:tr>
      <w:tr w:rsidR="00F45EE9" w:rsidRPr="00420E4C" w14:paraId="69F1FB49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F32DF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AF6CE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3F1B63B" w14:textId="28DAE13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AE8C6E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F22909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C11A51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6E14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5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C778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1.09, 99.82</w:t>
            </w:r>
          </w:p>
        </w:tc>
      </w:tr>
      <w:tr w:rsidR="00F45EE9" w:rsidRPr="00420E4C" w14:paraId="2162BD4F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214C9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92420C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A09A619" w14:textId="2BF81088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F35BB9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6B482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DBC035D" w14:textId="0D28FDE9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A090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5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8863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.23, 99.99</w:t>
            </w:r>
          </w:p>
        </w:tc>
      </w:tr>
      <w:tr w:rsidR="00F45EE9" w:rsidRPr="00420E4C" w14:paraId="50C1D27F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54FCC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D3259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156F670" w14:textId="7CD2F4D3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03910F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84B906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EF37E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152A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5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C4BB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1.37, 97.73</w:t>
            </w:r>
          </w:p>
        </w:tc>
      </w:tr>
      <w:tr w:rsidR="00F45EE9" w:rsidRPr="00420E4C" w14:paraId="5EA89C81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52755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EB2AF8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80400F2" w14:textId="6593FD9E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CA4FAE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03AA2E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4890F40" w14:textId="6AEE5DB8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AEA1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5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31C1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8.88, 98.35</w:t>
            </w:r>
          </w:p>
        </w:tc>
      </w:tr>
      <w:tr w:rsidR="00F45EE9" w:rsidRPr="00420E4C" w14:paraId="4D187397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8E306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F7A0EB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931211" w14:textId="2B28B145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D28E79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54AA99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C59A06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BB4B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5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0786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2.66, 97.43</w:t>
            </w:r>
          </w:p>
        </w:tc>
      </w:tr>
      <w:tr w:rsidR="00F45EE9" w:rsidRPr="00420E4C" w14:paraId="3E3C4229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75613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04DF82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A360DE4" w14:textId="5FD7C4E7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BFCB3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6E4636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2C59559" w14:textId="50EF8FCC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F3CC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5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BF9D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0.82, 98</w:t>
            </w:r>
          </w:p>
        </w:tc>
      </w:tr>
      <w:tr w:rsidR="00F45EE9" w:rsidRPr="00420E4C" w14:paraId="3DC9164E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2FA4F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B09734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4975431" w14:textId="4EC787CE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C858B8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A46AEE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B1C81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5D5E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5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CA81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3.19, 97.27</w:t>
            </w:r>
          </w:p>
        </w:tc>
      </w:tr>
      <w:tr w:rsidR="00F45EE9" w:rsidRPr="00420E4C" w14:paraId="3515657C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97EB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82FC85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2492FB" w14:textId="58DD9ED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227930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33F75D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4978E5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CB86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5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A6F8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5.12, 96.28</w:t>
            </w:r>
          </w:p>
        </w:tc>
      </w:tr>
      <w:tr w:rsidR="00F45EE9" w:rsidRPr="00420E4C" w14:paraId="05FCAED1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31EEA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425BAD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67CCC86" w14:textId="63A5A761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BF206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Recent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4ABC3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D23C85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AD36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5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100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26.48, 99.93</w:t>
            </w:r>
          </w:p>
        </w:tc>
      </w:tr>
      <w:tr w:rsidR="00F45EE9" w:rsidRPr="00420E4C" w14:paraId="6C080D71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B4C56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73C52D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043B70A" w14:textId="04EB08CF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0D1AA7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84602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F6AB69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C0F6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5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6E97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1.03, 98.07</w:t>
            </w:r>
          </w:p>
        </w:tc>
      </w:tr>
      <w:tr w:rsidR="00F45EE9" w:rsidRPr="00420E4C" w14:paraId="7E0921A0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88843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902E8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E550599" w14:textId="4EF55399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C4864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460983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8BBDC22" w14:textId="536875ED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8C4A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5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C9B9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1.24, 98.17</w:t>
            </w:r>
          </w:p>
        </w:tc>
      </w:tr>
      <w:tr w:rsidR="00F45EE9" w:rsidRPr="00420E4C" w14:paraId="370C9F2B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C056A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8488AF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2076525" w14:textId="287456E7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0C0004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0D67FD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h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FF3978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9CF6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6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620F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3.8, 97.57</w:t>
            </w:r>
          </w:p>
        </w:tc>
      </w:tr>
      <w:tr w:rsidR="00F45EE9" w:rsidRPr="00420E4C" w14:paraId="1CA9D20D" w14:textId="77777777" w:rsidTr="00B6024A">
        <w:trPr>
          <w:gridAfter w:val="1"/>
          <w:wAfter w:w="31" w:type="dxa"/>
          <w:trHeight w:val="340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307DD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891A1E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FD9F4C" w14:textId="55FEFB22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DD4E1E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Non-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AEA423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7FB0AE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F02D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6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D86D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.3, 99.98</w:t>
            </w:r>
          </w:p>
        </w:tc>
      </w:tr>
      <w:tr w:rsidR="00F45EE9" w:rsidRPr="00420E4C" w14:paraId="6B56C469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BF332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1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DDA10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077578A" w14:textId="257715EC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D664CB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899941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D33C7A" w14:textId="1362276B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3F36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6.18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5DA38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3.31, 97.85</w:t>
            </w:r>
          </w:p>
        </w:tc>
      </w:tr>
      <w:tr w:rsidR="00F45EE9" w:rsidRPr="00420E4C" w14:paraId="25B11302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9D897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B7212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A7F983A" w14:textId="1F704383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BFFD8B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129B0D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771B8B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9111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6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A15E7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82.53, 99.27</w:t>
            </w:r>
          </w:p>
        </w:tc>
      </w:tr>
      <w:tr w:rsidR="00F45EE9" w:rsidRPr="00420E4C" w14:paraId="59FD5727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2F42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ECDD13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8DF07CA" w14:textId="0198A423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  <w:r w:rsidR="00F45EE9" w:rsidRPr="00420E4C">
              <w:rPr>
                <w:color w:val="000000"/>
                <w:sz w:val="20"/>
              </w:rPr>
              <w:t>-aged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F3A92B2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51A86F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5B966F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FB70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6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0E0C5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0.86, 98.6</w:t>
            </w:r>
          </w:p>
        </w:tc>
      </w:tr>
      <w:tr w:rsidR="00F45EE9" w:rsidRPr="00420E4C" w14:paraId="797A89EA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5474F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08DA13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46F0DC0" w14:textId="551B1F6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36F7D3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240B4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CD1DAF7" w14:textId="66584FA8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A21B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6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7BC67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47.76, 99.87</w:t>
            </w:r>
          </w:p>
        </w:tc>
      </w:tr>
      <w:tr w:rsidR="00F45EE9" w:rsidRPr="00420E4C" w14:paraId="4E2CEE50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9D469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D26AA7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F668DD8" w14:textId="11A07B96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5C5F8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ECA740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7D1CED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7EA1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6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DC36B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2.61, 98.49</w:t>
            </w:r>
          </w:p>
        </w:tc>
      </w:tr>
      <w:tr w:rsidR="00F45EE9" w:rsidRPr="00420E4C" w14:paraId="00C1D7F2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F645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579C31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B3EF105" w14:textId="4745DE74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8B1439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37A5ADB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e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FC787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5950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6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53827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4.24, 98.21</w:t>
            </w:r>
          </w:p>
        </w:tc>
      </w:tr>
      <w:tr w:rsidR="00F45EE9" w:rsidRPr="00420E4C" w14:paraId="1FE54455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60CEC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AA8171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434AAE0" w14:textId="2026DB0C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38C14D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00932A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Bla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EA399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043C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6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24EEA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5.05, 98.09</w:t>
            </w:r>
          </w:p>
        </w:tc>
      </w:tr>
      <w:tr w:rsidR="00F45EE9" w:rsidRPr="00420E4C" w14:paraId="7638EF1A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B306B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5FD53E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288DFB9" w14:textId="699E77DC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7FB7A0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850C6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atin Americ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39853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75E0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7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9DFE7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4.38, 98.69</w:t>
            </w:r>
          </w:p>
        </w:tc>
      </w:tr>
      <w:tr w:rsidR="00F45EE9" w:rsidRPr="00420E4C" w14:paraId="5710AFDE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9B5A8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DFA8F3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0556975" w14:textId="00207838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7BB741F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D62BDD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ast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18AFF9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3D460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7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97367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1.86, 99.23</w:t>
            </w:r>
          </w:p>
        </w:tc>
      </w:tr>
      <w:tr w:rsidR="00F45EE9" w:rsidRPr="00420E4C" w14:paraId="374DA8CC" w14:textId="77777777" w:rsidTr="00B6024A">
        <w:trPr>
          <w:gridAfter w:val="1"/>
          <w:wAfter w:w="31" w:type="dxa"/>
          <w:trHeight w:val="320"/>
        </w:trPr>
        <w:tc>
          <w:tcPr>
            <w:tcW w:w="8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7CC8A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5AE8B6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426838C" w14:textId="2AA3FC01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491743E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2534F5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D6D6AF3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CE53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7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E2290D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72.57, 99.86</w:t>
            </w:r>
          </w:p>
        </w:tc>
      </w:tr>
      <w:tr w:rsidR="00F45EE9" w:rsidRPr="00420E4C" w14:paraId="3D1F1A64" w14:textId="77777777" w:rsidTr="00B6024A">
        <w:trPr>
          <w:gridAfter w:val="1"/>
          <w:wAfter w:w="31" w:type="dxa"/>
          <w:trHeight w:val="340"/>
        </w:trPr>
        <w:tc>
          <w:tcPr>
            <w:tcW w:w="89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51621E" w14:textId="77777777" w:rsidR="00F45EE9" w:rsidRPr="00420E4C" w:rsidRDefault="00F45EE9" w:rsidP="00B6024A">
            <w:pPr>
              <w:jc w:val="right"/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3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022DE1BC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Woma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35398BB1" w14:textId="67AF7135" w:rsidR="00F45EE9" w:rsidRPr="00420E4C" w:rsidRDefault="00E211EC" w:rsidP="00B6024A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lder</w:t>
            </w:r>
            <w:r w:rsidR="00F45EE9" w:rsidRPr="00420E4C">
              <w:rPr>
                <w:color w:val="000000"/>
                <w:sz w:val="20"/>
              </w:rPr>
              <w:t xml:space="preserve"> adul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7BB0C716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Established immigr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47D29A44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South Asi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75750588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6222A7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98.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D8180A" w14:textId="77777777" w:rsidR="00F45EE9" w:rsidRPr="00420E4C" w:rsidRDefault="00F45EE9" w:rsidP="00B6024A">
            <w:pPr>
              <w:rPr>
                <w:color w:val="000000"/>
                <w:sz w:val="20"/>
              </w:rPr>
            </w:pPr>
            <w:r w:rsidRPr="00420E4C">
              <w:rPr>
                <w:color w:val="000000"/>
                <w:sz w:val="20"/>
              </w:rPr>
              <w:t>50.92, 99.97</w:t>
            </w:r>
          </w:p>
        </w:tc>
      </w:tr>
    </w:tbl>
    <w:p w14:paraId="6D44313D" w14:textId="77777777" w:rsidR="00F45EE9" w:rsidRDefault="00F45EE9" w:rsidP="00F45EE9"/>
    <w:p w14:paraId="6C21D2DD" w14:textId="77777777" w:rsidR="00F45EE9" w:rsidRDefault="00F45EE9" w:rsidP="00F45EE9"/>
    <w:p w14:paraId="68A36317" w14:textId="77777777" w:rsidR="00F45EE9" w:rsidRDefault="00F45EE9" w:rsidP="00F45EE9"/>
    <w:p w14:paraId="5F1D5E78" w14:textId="77777777" w:rsidR="00F45EE9" w:rsidRDefault="00F45EE9" w:rsidP="00F45EE9"/>
    <w:p w14:paraId="06D6C956" w14:textId="6375733E" w:rsidR="00F45EE9" w:rsidRDefault="00F45EE9" w:rsidP="00F45EE9">
      <w:pPr>
        <w:sectPr w:rsidR="00F45EE9" w:rsidSect="00F670D4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tbl>
      <w:tblPr>
        <w:tblpPr w:leftFromText="180" w:rightFromText="180" w:horzAnchor="margin" w:tblpXSpec="center" w:tblpY="554"/>
        <w:tblW w:w="10980" w:type="dxa"/>
        <w:tblLook w:val="04A0" w:firstRow="1" w:lastRow="0" w:firstColumn="1" w:lastColumn="0" w:noHBand="0" w:noVBand="1"/>
      </w:tblPr>
      <w:tblGrid>
        <w:gridCol w:w="540"/>
        <w:gridCol w:w="1400"/>
        <w:gridCol w:w="2200"/>
        <w:gridCol w:w="2220"/>
        <w:gridCol w:w="1700"/>
        <w:gridCol w:w="1180"/>
        <w:gridCol w:w="1740"/>
      </w:tblGrid>
      <w:tr w:rsidR="00F45EE9" w14:paraId="4C63F6DA" w14:textId="77777777" w:rsidTr="00F45EE9">
        <w:trPr>
          <w:trHeight w:val="320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FD80F" w14:textId="77777777" w:rsidR="00F45EE9" w:rsidRDefault="00F45EE9" w:rsidP="00F45EE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607185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EFCC64" w14:textId="77777777" w:rsidR="00F45EE9" w:rsidRDefault="00F45EE9" w:rsidP="00F45EE9">
            <w:pPr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80E056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mmigration statu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2B0C12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7AFDA8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om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61FE41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% CI</w:t>
            </w:r>
          </w:p>
        </w:tc>
      </w:tr>
      <w:tr w:rsidR="00F45EE9" w14:paraId="080B37D8" w14:textId="77777777" w:rsidTr="00F45E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F0F9" w14:textId="77777777" w:rsidR="00F45EE9" w:rsidRDefault="00F45EE9" w:rsidP="00F45E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0F8649E4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2DCD639B" w14:textId="46265FCE" w:rsidR="00F45EE9" w:rsidRDefault="00E211EC" w:rsidP="00F45EE9">
            <w:pPr>
              <w:rPr>
                <w:color w:val="000000"/>
              </w:rPr>
            </w:pPr>
            <w:r>
              <w:rPr>
                <w:color w:val="000000"/>
              </w:rPr>
              <w:t>Older</w:t>
            </w:r>
            <w:r w:rsidR="00F45EE9">
              <w:rPr>
                <w:color w:val="000000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3B72F87E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44B3C2AE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tin Americ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3F405CEF" w14:textId="1DB358DB" w:rsidR="00F45EE9" w:rsidRDefault="00E211EC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20DB" w14:textId="0BAE63BB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0.00, 100.0</w:t>
            </w:r>
          </w:p>
        </w:tc>
      </w:tr>
      <w:tr w:rsidR="00F45EE9" w14:paraId="3E82F657" w14:textId="77777777" w:rsidTr="00F45E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1B7B" w14:textId="77777777" w:rsidR="00F45EE9" w:rsidRDefault="00F45EE9" w:rsidP="00F45E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4EAD187F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61919FAB" w14:textId="3FB07820" w:rsidR="00F45EE9" w:rsidRDefault="00E211EC" w:rsidP="00F45EE9">
            <w:pPr>
              <w:rPr>
                <w:color w:val="000000"/>
              </w:rPr>
            </w:pPr>
            <w:r>
              <w:rPr>
                <w:color w:val="000000"/>
              </w:rPr>
              <w:t>Older</w:t>
            </w:r>
            <w:r w:rsidR="00F45EE9">
              <w:rPr>
                <w:color w:val="000000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2AA753AA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ent 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704173DA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uth Asi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1A065CE5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89D9" w14:textId="3C34B86D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0.01, 100.0</w:t>
            </w:r>
          </w:p>
        </w:tc>
      </w:tr>
      <w:tr w:rsidR="00F45EE9" w14:paraId="1B45178C" w14:textId="77777777" w:rsidTr="00F45E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3D66" w14:textId="77777777" w:rsidR="00F45EE9" w:rsidRDefault="00F45EE9" w:rsidP="00F45E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190D5689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2FBD8F80" w14:textId="20343BE4" w:rsidR="00F45EE9" w:rsidRDefault="00E211EC" w:rsidP="00F45EE9">
            <w:pPr>
              <w:rPr>
                <w:color w:val="000000"/>
              </w:rPr>
            </w:pPr>
            <w:r>
              <w:rPr>
                <w:color w:val="000000"/>
              </w:rPr>
              <w:t>Middle</w:t>
            </w:r>
            <w:r w:rsidR="00F45EE9">
              <w:rPr>
                <w:color w:val="000000"/>
              </w:rPr>
              <w:t>-aged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1636F127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54CE1BDD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st Asi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020FDE0E" w14:textId="4DAFFA7D" w:rsidR="00F45EE9" w:rsidRDefault="00E211EC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80B9" w14:textId="4D940FFA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0.10, 99.99</w:t>
            </w:r>
          </w:p>
        </w:tc>
      </w:tr>
      <w:tr w:rsidR="00F45EE9" w14:paraId="294C1A3C" w14:textId="77777777" w:rsidTr="00F45E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1446" w14:textId="77777777" w:rsidR="00F45EE9" w:rsidRDefault="00F45EE9" w:rsidP="00F45E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0C07A709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1C9FC370" w14:textId="6000DD5A" w:rsidR="00F45EE9" w:rsidRDefault="00E211EC" w:rsidP="00F45EE9">
            <w:pPr>
              <w:rPr>
                <w:color w:val="000000"/>
              </w:rPr>
            </w:pPr>
            <w:r>
              <w:rPr>
                <w:color w:val="000000"/>
              </w:rPr>
              <w:t>Older</w:t>
            </w:r>
            <w:r w:rsidR="00F45EE9">
              <w:rPr>
                <w:color w:val="000000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381957E2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ent 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3F4D5BC8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15C6E9F7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6833" w14:textId="4435D69E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0.12, 100.0</w:t>
            </w:r>
          </w:p>
        </w:tc>
      </w:tr>
      <w:tr w:rsidR="00F45EE9" w14:paraId="0D539EB3" w14:textId="77777777" w:rsidTr="00F45E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41FE" w14:textId="77777777" w:rsidR="00F45EE9" w:rsidRDefault="00F45EE9" w:rsidP="00F45E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30CB9114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0C898403" w14:textId="443E9194" w:rsidR="00F45EE9" w:rsidRDefault="00E211EC" w:rsidP="00F45EE9">
            <w:pPr>
              <w:rPr>
                <w:color w:val="000000"/>
              </w:rPr>
            </w:pPr>
            <w:r>
              <w:rPr>
                <w:color w:val="000000"/>
              </w:rPr>
              <w:t>Older</w:t>
            </w:r>
            <w:r w:rsidR="00F45EE9">
              <w:rPr>
                <w:color w:val="000000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129A0F1B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ent 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3B423223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st Asi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758A2C72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1969" w14:textId="60773B58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0.20, 99.99</w:t>
            </w:r>
          </w:p>
        </w:tc>
      </w:tr>
      <w:tr w:rsidR="00F45EE9" w14:paraId="420995F0" w14:textId="77777777" w:rsidTr="00F45E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EC6D" w14:textId="77777777" w:rsidR="00F45EE9" w:rsidRDefault="00F45EE9" w:rsidP="00F45E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6AAA02AA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17351145" w14:textId="1EE0B250" w:rsidR="00F45EE9" w:rsidRDefault="00E211EC" w:rsidP="00F45EE9">
            <w:pPr>
              <w:rPr>
                <w:color w:val="000000"/>
              </w:rPr>
            </w:pPr>
            <w:r>
              <w:rPr>
                <w:color w:val="000000"/>
              </w:rPr>
              <w:t>Older</w:t>
            </w:r>
            <w:r w:rsidR="00F45EE9">
              <w:rPr>
                <w:color w:val="000000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69E451EA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772773A4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st Asi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3F8C6186" w14:textId="19A0EEF0" w:rsidR="00F45EE9" w:rsidRDefault="00E211EC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30C4" w14:textId="592C97E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0.34, 100.0</w:t>
            </w:r>
          </w:p>
        </w:tc>
      </w:tr>
      <w:tr w:rsidR="00F45EE9" w14:paraId="757BEE31" w14:textId="77777777" w:rsidTr="00F45E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DDA6" w14:textId="77777777" w:rsidR="00F45EE9" w:rsidRDefault="00F45EE9" w:rsidP="00F45E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4F48EB64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3B7B3D1C" w14:textId="37A7D9D8" w:rsidR="00F45EE9" w:rsidRDefault="00E211EC" w:rsidP="00F45EE9">
            <w:pPr>
              <w:rPr>
                <w:color w:val="000000"/>
              </w:rPr>
            </w:pPr>
            <w:r>
              <w:rPr>
                <w:color w:val="000000"/>
              </w:rPr>
              <w:t>Middle</w:t>
            </w:r>
            <w:r w:rsidR="00F45EE9">
              <w:rPr>
                <w:color w:val="000000"/>
              </w:rPr>
              <w:t>-aged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01E43697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2B0EE30C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tin Americ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752912EF" w14:textId="32424A7F" w:rsidR="00F45EE9" w:rsidRDefault="00E211EC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47EB" w14:textId="2086E30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0.43, 99.99</w:t>
            </w:r>
          </w:p>
        </w:tc>
      </w:tr>
      <w:tr w:rsidR="00F45EE9" w14:paraId="38C4C22C" w14:textId="77777777" w:rsidTr="00F45E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B641" w14:textId="77777777" w:rsidR="00F45EE9" w:rsidRDefault="00F45EE9" w:rsidP="00F45E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41F5972E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05B5A910" w14:textId="4EB595AA" w:rsidR="00F45EE9" w:rsidRDefault="00E211EC" w:rsidP="00F45EE9">
            <w:pPr>
              <w:rPr>
                <w:color w:val="000000"/>
              </w:rPr>
            </w:pPr>
            <w:r>
              <w:rPr>
                <w:color w:val="000000"/>
              </w:rPr>
              <w:t>Middle</w:t>
            </w:r>
            <w:r w:rsidR="00F45EE9">
              <w:rPr>
                <w:color w:val="000000"/>
              </w:rPr>
              <w:t>-aged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25238D20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ent 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5FE9D4F2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st Asi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289B3D54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8B31" w14:textId="7A5B5AD3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0.48, 99.99</w:t>
            </w:r>
          </w:p>
        </w:tc>
      </w:tr>
      <w:tr w:rsidR="00F45EE9" w14:paraId="5762F50E" w14:textId="77777777" w:rsidTr="00F45E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F6FC" w14:textId="77777777" w:rsidR="00F45EE9" w:rsidRDefault="00F45EE9" w:rsidP="00F45E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69651C0D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66F21E53" w14:textId="2DF22EE5" w:rsidR="00F45EE9" w:rsidRDefault="00E211EC" w:rsidP="00F45EE9">
            <w:pPr>
              <w:rPr>
                <w:color w:val="000000"/>
              </w:rPr>
            </w:pPr>
            <w:r>
              <w:rPr>
                <w:color w:val="000000"/>
              </w:rPr>
              <w:t>Middle</w:t>
            </w:r>
            <w:r w:rsidR="00F45EE9">
              <w:rPr>
                <w:color w:val="000000"/>
              </w:rPr>
              <w:t>-aged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71823CCD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2C637ED5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st Asi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00057CB0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0E1A" w14:textId="41874460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0.54, 99.98</w:t>
            </w:r>
          </w:p>
        </w:tc>
      </w:tr>
      <w:tr w:rsidR="00F45EE9" w14:paraId="5CBA1063" w14:textId="77777777" w:rsidTr="00F45E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FA39" w14:textId="77777777" w:rsidR="00F45EE9" w:rsidRDefault="00F45EE9" w:rsidP="00F45E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1F0F11E9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202EC9C6" w14:textId="251B96DB" w:rsidR="00F45EE9" w:rsidRDefault="00E211EC" w:rsidP="00F45EE9">
            <w:pPr>
              <w:rPr>
                <w:color w:val="000000"/>
              </w:rPr>
            </w:pPr>
            <w:r>
              <w:rPr>
                <w:color w:val="000000"/>
              </w:rPr>
              <w:t>Young</w:t>
            </w:r>
            <w:r w:rsidR="00F45EE9">
              <w:rPr>
                <w:color w:val="000000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3DFF7843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tablished 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0CB5792F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28F6C78F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775E" w14:textId="0D5FF702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0.69, 99.99</w:t>
            </w:r>
          </w:p>
        </w:tc>
      </w:tr>
      <w:tr w:rsidR="00F45EE9" w14:paraId="1F8D5B0D" w14:textId="77777777" w:rsidTr="00F45E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8B7E" w14:textId="77777777" w:rsidR="00F45EE9" w:rsidRDefault="00F45EE9" w:rsidP="00F45E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2DDB3F56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4F19828F" w14:textId="0C9C36FB" w:rsidR="00F45EE9" w:rsidRDefault="00E211EC" w:rsidP="00F45EE9">
            <w:pPr>
              <w:rPr>
                <w:color w:val="000000"/>
              </w:rPr>
            </w:pPr>
            <w:r>
              <w:rPr>
                <w:color w:val="000000"/>
              </w:rPr>
              <w:t>Older</w:t>
            </w:r>
            <w:r w:rsidR="00F45EE9">
              <w:rPr>
                <w:color w:val="000000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20B28A42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7C6EC570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st Asi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4099541F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FB9B" w14:textId="7E22DB56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0.78, 99.97</w:t>
            </w:r>
          </w:p>
        </w:tc>
      </w:tr>
      <w:tr w:rsidR="00F45EE9" w14:paraId="47F4E120" w14:textId="77777777" w:rsidTr="00F45E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D13A" w14:textId="77777777" w:rsidR="00F45EE9" w:rsidRDefault="00F45EE9" w:rsidP="00F45E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276946D5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0CCF2C07" w14:textId="2AB4D857" w:rsidR="00F45EE9" w:rsidRDefault="00E211EC" w:rsidP="00F45EE9">
            <w:pPr>
              <w:rPr>
                <w:color w:val="000000"/>
              </w:rPr>
            </w:pPr>
            <w:r>
              <w:rPr>
                <w:color w:val="000000"/>
              </w:rPr>
              <w:t>Middle</w:t>
            </w:r>
            <w:r w:rsidR="00F45EE9">
              <w:rPr>
                <w:color w:val="000000"/>
              </w:rPr>
              <w:t>-aged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02D8C96F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51B46657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tin Americ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10C6E83C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FAFF" w14:textId="75CE4AF3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1.67, 99.95</w:t>
            </w:r>
          </w:p>
        </w:tc>
      </w:tr>
      <w:tr w:rsidR="00F45EE9" w14:paraId="1A05FACB" w14:textId="77777777" w:rsidTr="00F45E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7653" w14:textId="77777777" w:rsidR="00F45EE9" w:rsidRDefault="00F45EE9" w:rsidP="00F45E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3A60FEA2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36155456" w14:textId="7A75482E" w:rsidR="00F45EE9" w:rsidRDefault="00E211EC" w:rsidP="00F45EE9">
            <w:pPr>
              <w:rPr>
                <w:color w:val="000000"/>
              </w:rPr>
            </w:pPr>
            <w:r>
              <w:rPr>
                <w:color w:val="000000"/>
              </w:rPr>
              <w:t>Older</w:t>
            </w:r>
            <w:r w:rsidR="00F45EE9">
              <w:rPr>
                <w:color w:val="000000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6B5125A8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ent 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231E83A3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64ACC361" w14:textId="7E11BD11" w:rsidR="00F45EE9" w:rsidRDefault="00E211EC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3ECC" w14:textId="537CFB99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2.03, 99.99</w:t>
            </w:r>
          </w:p>
        </w:tc>
      </w:tr>
      <w:tr w:rsidR="00F45EE9" w14:paraId="5DA0254C" w14:textId="77777777" w:rsidTr="00F45E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F9B0" w14:textId="77777777" w:rsidR="00F45EE9" w:rsidRDefault="00F45EE9" w:rsidP="00F45E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3FE1BAC4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51C6C559" w14:textId="5B3FAA94" w:rsidR="00F45EE9" w:rsidRDefault="00E211EC" w:rsidP="00F45EE9">
            <w:pPr>
              <w:rPr>
                <w:color w:val="000000"/>
              </w:rPr>
            </w:pPr>
            <w:r>
              <w:rPr>
                <w:color w:val="000000"/>
              </w:rPr>
              <w:t>Older</w:t>
            </w:r>
            <w:r w:rsidR="00F45EE9">
              <w:rPr>
                <w:color w:val="000000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518DC07F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461EA7D2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uth Asi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2118FB68" w14:textId="54C929F4" w:rsidR="00F45EE9" w:rsidRDefault="00E211EC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8FA2" w14:textId="6188D734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2.23, 99.99</w:t>
            </w:r>
          </w:p>
        </w:tc>
      </w:tr>
      <w:tr w:rsidR="00F45EE9" w14:paraId="736ADB1E" w14:textId="77777777" w:rsidTr="00F45E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C094" w14:textId="77777777" w:rsidR="00F45EE9" w:rsidRDefault="00F45EE9" w:rsidP="00F45E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67BFE426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47A085B5" w14:textId="7CB4A27C" w:rsidR="00F45EE9" w:rsidRDefault="00E211EC" w:rsidP="00F45EE9">
            <w:pPr>
              <w:rPr>
                <w:color w:val="000000"/>
              </w:rPr>
            </w:pPr>
            <w:r>
              <w:rPr>
                <w:color w:val="000000"/>
              </w:rPr>
              <w:t>Middle</w:t>
            </w:r>
            <w:r w:rsidR="00F45EE9">
              <w:rPr>
                <w:color w:val="000000"/>
              </w:rPr>
              <w:t>-aged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74364CEA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623196E1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st Asi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237628E8" w14:textId="468E3947" w:rsidR="00F45EE9" w:rsidRDefault="00E211EC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06BB" w14:textId="063D79D5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2.23, 99.96</w:t>
            </w:r>
          </w:p>
        </w:tc>
      </w:tr>
      <w:tr w:rsidR="00F45EE9" w14:paraId="267CB172" w14:textId="77777777" w:rsidTr="00F45E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0E06" w14:textId="77777777" w:rsidR="00F45EE9" w:rsidRDefault="00F45EE9" w:rsidP="00F45E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70D7ED65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26BB2724" w14:textId="27C4A415" w:rsidR="00F45EE9" w:rsidRDefault="00E211EC" w:rsidP="00F45EE9">
            <w:pPr>
              <w:rPr>
                <w:color w:val="000000"/>
              </w:rPr>
            </w:pPr>
            <w:r>
              <w:rPr>
                <w:color w:val="000000"/>
              </w:rPr>
              <w:t>Older</w:t>
            </w:r>
            <w:r w:rsidR="00F45EE9">
              <w:rPr>
                <w:color w:val="000000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74D955D5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ent 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50BED0B4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43595AD6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AE97" w14:textId="48BD4791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2.29, 99.94</w:t>
            </w:r>
          </w:p>
        </w:tc>
      </w:tr>
      <w:tr w:rsidR="00F45EE9" w14:paraId="470F0E59" w14:textId="77777777" w:rsidTr="00F45E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2D0C" w14:textId="77777777" w:rsidR="00F45EE9" w:rsidRDefault="00F45EE9" w:rsidP="00F45E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39BCD58A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1C58E11B" w14:textId="5E2049D2" w:rsidR="00F45EE9" w:rsidRDefault="00E211EC" w:rsidP="00F45EE9">
            <w:pPr>
              <w:rPr>
                <w:color w:val="000000"/>
              </w:rPr>
            </w:pPr>
            <w:r>
              <w:rPr>
                <w:color w:val="000000"/>
              </w:rPr>
              <w:t>Middle</w:t>
            </w:r>
            <w:r w:rsidR="00F45EE9">
              <w:rPr>
                <w:color w:val="000000"/>
              </w:rPr>
              <w:t>-aged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18C097B6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2F88DEDC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30DA6B2D" w14:textId="454A9F7E" w:rsidR="00F45EE9" w:rsidRDefault="00E211EC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5B3D" w14:textId="1AAE1FBB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2.49, 99.96</w:t>
            </w:r>
          </w:p>
        </w:tc>
      </w:tr>
      <w:tr w:rsidR="00F45EE9" w14:paraId="104E69FE" w14:textId="77777777" w:rsidTr="00F45E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4859" w14:textId="77777777" w:rsidR="00F45EE9" w:rsidRDefault="00F45EE9" w:rsidP="00F45E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313233E8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6DFE203F" w14:textId="0DA3C96C" w:rsidR="00F45EE9" w:rsidRDefault="00E211EC" w:rsidP="00F45EE9">
            <w:pPr>
              <w:rPr>
                <w:color w:val="000000"/>
              </w:rPr>
            </w:pPr>
            <w:r>
              <w:rPr>
                <w:color w:val="000000"/>
              </w:rPr>
              <w:t>Older</w:t>
            </w:r>
            <w:r w:rsidR="00F45EE9">
              <w:rPr>
                <w:color w:val="000000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49281057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ent 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2107B266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st Asi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3F53AFE6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D0EB" w14:textId="29720638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2.90, 99.74</w:t>
            </w:r>
          </w:p>
        </w:tc>
      </w:tr>
      <w:tr w:rsidR="00F45EE9" w14:paraId="0070C6CC" w14:textId="77777777" w:rsidTr="00F45E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E59B" w14:textId="77777777" w:rsidR="00F45EE9" w:rsidRDefault="00F45EE9" w:rsidP="00F45E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0D2924DB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7E77AC36" w14:textId="56FC199B" w:rsidR="00F45EE9" w:rsidRDefault="00E211EC" w:rsidP="00F45EE9">
            <w:pPr>
              <w:rPr>
                <w:color w:val="000000"/>
              </w:rPr>
            </w:pPr>
            <w:r>
              <w:rPr>
                <w:color w:val="000000"/>
              </w:rPr>
              <w:t>Older</w:t>
            </w:r>
            <w:r w:rsidR="00F45EE9">
              <w:rPr>
                <w:color w:val="000000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50169ED5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0ED83E1A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ast Asi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18D3346E" w14:textId="4BF9B81C" w:rsidR="00F45EE9" w:rsidRDefault="00E211EC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1049" w14:textId="46EF328E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3.78, 99.99</w:t>
            </w:r>
          </w:p>
        </w:tc>
      </w:tr>
      <w:tr w:rsidR="00F45EE9" w14:paraId="71515A23" w14:textId="77777777" w:rsidTr="00F45E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2068" w14:textId="77777777" w:rsidR="00F45EE9" w:rsidRDefault="00F45EE9" w:rsidP="00F45E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37F2F446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7E91F322" w14:textId="46DE5702" w:rsidR="00F45EE9" w:rsidRDefault="00E211EC" w:rsidP="00F45EE9">
            <w:pPr>
              <w:rPr>
                <w:color w:val="000000"/>
              </w:rPr>
            </w:pPr>
            <w:r>
              <w:rPr>
                <w:color w:val="000000"/>
              </w:rPr>
              <w:t>Middle</w:t>
            </w:r>
            <w:r w:rsidR="00F45EE9">
              <w:rPr>
                <w:color w:val="000000"/>
              </w:rPr>
              <w:t>-aged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40295ECE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ent 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0E26DDA1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tin Americ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04112656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513D" w14:textId="1F2A05E2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3.69, 99.89</w:t>
            </w:r>
          </w:p>
        </w:tc>
      </w:tr>
      <w:tr w:rsidR="00F45EE9" w14:paraId="2C422746" w14:textId="77777777" w:rsidTr="00F45E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EDC5" w14:textId="77777777" w:rsidR="00F45EE9" w:rsidRDefault="00F45EE9" w:rsidP="00F45E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53DD7E8C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734CB4D8" w14:textId="659E308D" w:rsidR="00F45EE9" w:rsidRDefault="00E211EC" w:rsidP="00F45EE9">
            <w:pPr>
              <w:rPr>
                <w:color w:val="000000"/>
              </w:rPr>
            </w:pPr>
            <w:r>
              <w:rPr>
                <w:color w:val="000000"/>
              </w:rPr>
              <w:t>Older</w:t>
            </w:r>
            <w:r w:rsidR="00F45EE9">
              <w:rPr>
                <w:color w:val="000000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60C2C990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ent 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2BBB8656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uth Asi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541D4FBB" w14:textId="1612CC95" w:rsidR="00F45EE9" w:rsidRDefault="00E211EC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A582" w14:textId="2116CD5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4.11, 99.99</w:t>
            </w:r>
          </w:p>
        </w:tc>
      </w:tr>
      <w:tr w:rsidR="00F45EE9" w14:paraId="34663940" w14:textId="77777777" w:rsidTr="00F45E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6101" w14:textId="77777777" w:rsidR="00F45EE9" w:rsidRDefault="00F45EE9" w:rsidP="00F45E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143B1C29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3AB41E99" w14:textId="1725765E" w:rsidR="00F45EE9" w:rsidRDefault="00E211EC" w:rsidP="00F45EE9">
            <w:pPr>
              <w:rPr>
                <w:color w:val="000000"/>
              </w:rPr>
            </w:pPr>
            <w:r>
              <w:rPr>
                <w:color w:val="000000"/>
              </w:rPr>
              <w:t>Middle</w:t>
            </w:r>
            <w:r w:rsidR="00F45EE9">
              <w:rPr>
                <w:color w:val="000000"/>
              </w:rPr>
              <w:t>-aged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2B06A06C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ent 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3845204F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uth Asi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4EF53EB4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6E96" w14:textId="0AC59DA3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4.21, 99.98</w:t>
            </w:r>
          </w:p>
        </w:tc>
      </w:tr>
      <w:tr w:rsidR="00F45EE9" w14:paraId="20E791FB" w14:textId="77777777" w:rsidTr="00F45E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0E09" w14:textId="77777777" w:rsidR="00F45EE9" w:rsidRDefault="00F45EE9" w:rsidP="00F45E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66BA5B8A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1656A908" w14:textId="64F6AEDA" w:rsidR="00F45EE9" w:rsidRDefault="00E211EC" w:rsidP="00F45EE9">
            <w:pPr>
              <w:rPr>
                <w:color w:val="000000"/>
              </w:rPr>
            </w:pPr>
            <w:r>
              <w:rPr>
                <w:color w:val="000000"/>
              </w:rPr>
              <w:t>Older</w:t>
            </w:r>
            <w:r w:rsidR="00F45EE9">
              <w:rPr>
                <w:color w:val="000000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159F60F7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tablished 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1E579B08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tin Americ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21E33755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7EEA" w14:textId="795B1E1B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4.22, 99.99</w:t>
            </w:r>
          </w:p>
        </w:tc>
      </w:tr>
      <w:tr w:rsidR="00F45EE9" w14:paraId="78EE5A77" w14:textId="77777777" w:rsidTr="00F45E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FBC9" w14:textId="77777777" w:rsidR="00F45EE9" w:rsidRDefault="00F45EE9" w:rsidP="00F45E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6EE3314C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1CE72460" w14:textId="4BD31B95" w:rsidR="00F45EE9" w:rsidRDefault="00E211EC" w:rsidP="00F45EE9">
            <w:pPr>
              <w:rPr>
                <w:color w:val="000000"/>
              </w:rPr>
            </w:pPr>
            <w:r>
              <w:rPr>
                <w:color w:val="000000"/>
              </w:rPr>
              <w:t>Middle</w:t>
            </w:r>
            <w:r w:rsidR="00F45EE9">
              <w:rPr>
                <w:color w:val="000000"/>
              </w:rPr>
              <w:t>-aged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6A6B42C6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ent 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2FEDA635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st Asi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4B0E17E5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8175" w14:textId="68DC61A5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4.13, 99.86</w:t>
            </w:r>
          </w:p>
        </w:tc>
      </w:tr>
      <w:tr w:rsidR="00F45EE9" w14:paraId="30D27DA4" w14:textId="77777777" w:rsidTr="00F45E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75E6" w14:textId="77777777" w:rsidR="00F45EE9" w:rsidRDefault="00F45EE9" w:rsidP="00F45E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17E4DD56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420BEB8F" w14:textId="76375A56" w:rsidR="00F45EE9" w:rsidRDefault="00E211EC" w:rsidP="00F45EE9">
            <w:pPr>
              <w:rPr>
                <w:color w:val="000000"/>
              </w:rPr>
            </w:pPr>
            <w:r>
              <w:rPr>
                <w:color w:val="000000"/>
              </w:rPr>
              <w:t>Older</w:t>
            </w:r>
            <w:r w:rsidR="00F45EE9">
              <w:rPr>
                <w:color w:val="000000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5E589315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070F6712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74F1DA3A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E837" w14:textId="7481AC3B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4.97, 99.94</w:t>
            </w:r>
          </w:p>
        </w:tc>
      </w:tr>
      <w:tr w:rsidR="00F45EE9" w14:paraId="0CB127F5" w14:textId="77777777" w:rsidTr="00F45E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D991" w14:textId="77777777" w:rsidR="00F45EE9" w:rsidRDefault="00F45EE9" w:rsidP="00F45E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04E9531D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0626454C" w14:textId="381FEA39" w:rsidR="00F45EE9" w:rsidRDefault="00E211EC" w:rsidP="00F45EE9">
            <w:pPr>
              <w:rPr>
                <w:color w:val="000000"/>
              </w:rPr>
            </w:pPr>
            <w:r>
              <w:rPr>
                <w:color w:val="000000"/>
              </w:rPr>
              <w:t>Middle</w:t>
            </w:r>
            <w:r w:rsidR="00F45EE9">
              <w:rPr>
                <w:color w:val="000000"/>
              </w:rPr>
              <w:t>-aged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053D2C36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16D5BE8E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uth Asi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20FC0423" w14:textId="55BDD876" w:rsidR="00F45EE9" w:rsidRDefault="00E211EC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6F2E" w14:textId="35A5B5C2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5.60, 99.94</w:t>
            </w:r>
          </w:p>
        </w:tc>
      </w:tr>
      <w:tr w:rsidR="00F45EE9" w14:paraId="07E0453E" w14:textId="77777777" w:rsidTr="00F45E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9961" w14:textId="77777777" w:rsidR="00F45EE9" w:rsidRDefault="00F45EE9" w:rsidP="00F45E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2C46DAA2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353E3BC3" w14:textId="202A87A5" w:rsidR="00F45EE9" w:rsidRDefault="00E211EC" w:rsidP="00F45EE9">
            <w:pPr>
              <w:rPr>
                <w:color w:val="000000"/>
              </w:rPr>
            </w:pPr>
            <w:r>
              <w:rPr>
                <w:color w:val="000000"/>
              </w:rPr>
              <w:t>Older</w:t>
            </w:r>
            <w:r w:rsidR="00F45EE9">
              <w:rPr>
                <w:color w:val="000000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2F87898C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7DB4944D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uth Asi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13AA4304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9971" w14:textId="33096EBF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6.19, 99.96</w:t>
            </w:r>
          </w:p>
        </w:tc>
      </w:tr>
      <w:tr w:rsidR="00F45EE9" w14:paraId="28DFB4B3" w14:textId="77777777" w:rsidTr="00F45E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100C" w14:textId="77777777" w:rsidR="00F45EE9" w:rsidRDefault="00F45EE9" w:rsidP="00F45E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72ED82DC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1CC21E58" w14:textId="6A33E187" w:rsidR="00F45EE9" w:rsidRDefault="00E211EC" w:rsidP="00F45EE9">
            <w:pPr>
              <w:rPr>
                <w:color w:val="000000"/>
              </w:rPr>
            </w:pPr>
            <w:r>
              <w:rPr>
                <w:color w:val="000000"/>
              </w:rPr>
              <w:t>Older</w:t>
            </w:r>
            <w:r w:rsidR="00F45EE9">
              <w:rPr>
                <w:color w:val="000000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5E12E983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ent 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169534BD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7514EA95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519C" w14:textId="38FF552B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6.27, 99.88</w:t>
            </w:r>
          </w:p>
        </w:tc>
      </w:tr>
      <w:tr w:rsidR="00F45EE9" w14:paraId="3172A23B" w14:textId="77777777" w:rsidTr="00F45E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0781" w14:textId="77777777" w:rsidR="00F45EE9" w:rsidRDefault="00F45EE9" w:rsidP="00F45E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6640967C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56D9FCD8" w14:textId="6F98EA89" w:rsidR="00F45EE9" w:rsidRDefault="00E211EC" w:rsidP="00F45EE9">
            <w:pPr>
              <w:rPr>
                <w:color w:val="000000"/>
              </w:rPr>
            </w:pPr>
            <w:r>
              <w:rPr>
                <w:color w:val="000000"/>
              </w:rPr>
              <w:t>Older</w:t>
            </w:r>
            <w:r w:rsidR="00F45EE9">
              <w:rPr>
                <w:color w:val="000000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03C5D698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tablished 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57C63CD0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st Asi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6B17EF38" w14:textId="21829F95" w:rsidR="00F45EE9" w:rsidRDefault="00E211EC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3A9F" w14:textId="7C049675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6.42, 99.98</w:t>
            </w:r>
          </w:p>
        </w:tc>
      </w:tr>
      <w:tr w:rsidR="00F45EE9" w14:paraId="4D295387" w14:textId="77777777" w:rsidTr="00F45E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7B51" w14:textId="77777777" w:rsidR="00F45EE9" w:rsidRDefault="00F45EE9" w:rsidP="00F45E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7A7589A5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0A2E7A21" w14:textId="0ACAE31F" w:rsidR="00F45EE9" w:rsidRDefault="00E211EC" w:rsidP="00F45EE9">
            <w:pPr>
              <w:rPr>
                <w:color w:val="000000"/>
              </w:rPr>
            </w:pPr>
            <w:r>
              <w:rPr>
                <w:color w:val="000000"/>
              </w:rPr>
              <w:t>Middle</w:t>
            </w:r>
            <w:r w:rsidR="00F45EE9">
              <w:rPr>
                <w:color w:val="000000"/>
              </w:rPr>
              <w:t>-aged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340FE8C7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6161FB40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st Asi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06F0A1BE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A12E" w14:textId="296E0370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7.98, 99.46</w:t>
            </w:r>
          </w:p>
        </w:tc>
      </w:tr>
      <w:tr w:rsidR="00F45EE9" w14:paraId="56E9432F" w14:textId="77777777" w:rsidTr="00F45E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3883" w14:textId="77777777" w:rsidR="00F45EE9" w:rsidRDefault="00F45EE9" w:rsidP="00F45E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6362C497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5F1CCE3D" w14:textId="233599A9" w:rsidR="00F45EE9" w:rsidRDefault="00E211EC" w:rsidP="00F45EE9">
            <w:pPr>
              <w:rPr>
                <w:color w:val="000000"/>
              </w:rPr>
            </w:pPr>
            <w:r>
              <w:rPr>
                <w:color w:val="000000"/>
              </w:rPr>
              <w:t>Middle</w:t>
            </w:r>
            <w:r w:rsidR="00F45EE9">
              <w:rPr>
                <w:color w:val="000000"/>
              </w:rPr>
              <w:t>-aged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6F20DDE3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ent 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5AED4499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uth Asi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5B6D9A97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7A1C" w14:textId="539D0ED9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8.89, 99.91</w:t>
            </w:r>
          </w:p>
        </w:tc>
      </w:tr>
      <w:tr w:rsidR="00F45EE9" w14:paraId="784310AF" w14:textId="77777777" w:rsidTr="00F45EE9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590F" w14:textId="77777777" w:rsidR="00F45EE9" w:rsidRDefault="00F45EE9" w:rsidP="00F45EE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5A3C7F5F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5DEF4111" w14:textId="00394EA5" w:rsidR="00F45EE9" w:rsidRDefault="00E211EC" w:rsidP="00F45EE9">
            <w:pPr>
              <w:rPr>
                <w:color w:val="000000"/>
              </w:rPr>
            </w:pPr>
            <w:r>
              <w:rPr>
                <w:color w:val="000000"/>
              </w:rPr>
              <w:t>Middle</w:t>
            </w:r>
            <w:r w:rsidR="00F45EE9">
              <w:rPr>
                <w:color w:val="000000"/>
              </w:rPr>
              <w:t>-aged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3EA0160C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1E7AA147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st Asi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BAC0"/>
            <w:noWrap/>
            <w:vAlign w:val="bottom"/>
            <w:hideMark/>
          </w:tcPr>
          <w:p w14:paraId="6189EF3E" w14:textId="77777777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FE2F" w14:textId="44FEDC58" w:rsidR="00F45EE9" w:rsidRDefault="00F45EE9" w:rsidP="00F45EE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8.32, 99.13</w:t>
            </w:r>
          </w:p>
        </w:tc>
      </w:tr>
    </w:tbl>
    <w:p w14:paraId="635D825F" w14:textId="06E0D5D5" w:rsidR="00F1464E" w:rsidRDefault="00540968" w:rsidP="00F1464E">
      <w:pPr>
        <w:pStyle w:val="Caption"/>
        <w:keepNext/>
      </w:pPr>
      <w:r>
        <w:t xml:space="preserve">Table </w:t>
      </w:r>
      <w:r w:rsidR="00823B7F">
        <w:t>B</w:t>
      </w:r>
      <w:r w:rsidR="00F1464E">
        <w:t xml:space="preserve">. Intersections with the widest </w:t>
      </w:r>
      <w:r w:rsidR="00FA6B2C">
        <w:t>(</w:t>
      </w:r>
      <w:r w:rsidR="00F1464E">
        <w:t>10%</w:t>
      </w:r>
      <w:r w:rsidR="00FA6B2C">
        <w:t xml:space="preserve">) predicted probability </w:t>
      </w:r>
      <w:r w:rsidR="00F1464E">
        <w:t xml:space="preserve">confidence </w:t>
      </w:r>
      <w:proofErr w:type="gramStart"/>
      <w:r w:rsidR="00F1464E">
        <w:t>intervals</w:t>
      </w:r>
      <w:proofErr w:type="gramEnd"/>
    </w:p>
    <w:p w14:paraId="075D7E8F" w14:textId="77777777" w:rsidR="00F1464E" w:rsidRDefault="00F1464E" w:rsidP="00F1464E">
      <w:pPr>
        <w:pStyle w:val="Caption"/>
        <w:keepNext/>
      </w:pPr>
    </w:p>
    <w:p w14:paraId="317A9AC5" w14:textId="155F62C9" w:rsidR="00F1464E" w:rsidRDefault="00F1464E" w:rsidP="00F1464E">
      <w:pPr>
        <w:pStyle w:val="Caption"/>
        <w:keepNext/>
      </w:pPr>
      <w:r>
        <w:br/>
      </w:r>
    </w:p>
    <w:p w14:paraId="27D81FF7" w14:textId="47903F93" w:rsidR="00F45EE9" w:rsidRDefault="00F45EE9" w:rsidP="00F45EE9">
      <w:pPr>
        <w:tabs>
          <w:tab w:val="left" w:pos="9194"/>
        </w:tabs>
        <w:rPr>
          <w:color w:val="000000" w:themeColor="text1"/>
          <w:lang w:val="en-US"/>
        </w:rPr>
      </w:pPr>
    </w:p>
    <w:p w14:paraId="068AFFBB" w14:textId="77777777" w:rsidR="00F45EE9" w:rsidRDefault="00F45EE9" w:rsidP="00F45EE9">
      <w:pPr>
        <w:tabs>
          <w:tab w:val="left" w:pos="9194"/>
        </w:tabs>
        <w:rPr>
          <w:lang w:val="en-US"/>
        </w:rPr>
      </w:pPr>
      <w:r>
        <w:rPr>
          <w:lang w:val="en-US"/>
        </w:rPr>
        <w:tab/>
      </w:r>
    </w:p>
    <w:p w14:paraId="72998583" w14:textId="222F2AD5" w:rsidR="00540968" w:rsidRPr="00F45EE9" w:rsidRDefault="00540968" w:rsidP="00F45EE9">
      <w:pPr>
        <w:tabs>
          <w:tab w:val="left" w:pos="9194"/>
        </w:tabs>
        <w:rPr>
          <w:lang w:val="en-US"/>
        </w:rPr>
        <w:sectPr w:rsidR="00540968" w:rsidRPr="00F45EE9" w:rsidSect="00F670D4"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XSpec="center" w:tblpY="2388"/>
        <w:tblW w:w="10980" w:type="dxa"/>
        <w:tblLook w:val="04A0" w:firstRow="1" w:lastRow="0" w:firstColumn="1" w:lastColumn="0" w:noHBand="0" w:noVBand="1"/>
      </w:tblPr>
      <w:tblGrid>
        <w:gridCol w:w="540"/>
        <w:gridCol w:w="1400"/>
        <w:gridCol w:w="2200"/>
        <w:gridCol w:w="2220"/>
        <w:gridCol w:w="1700"/>
        <w:gridCol w:w="1180"/>
        <w:gridCol w:w="1740"/>
      </w:tblGrid>
      <w:tr w:rsidR="00F45EE9" w14:paraId="402325DB" w14:textId="77777777" w:rsidTr="00FA6B2C">
        <w:trPr>
          <w:trHeight w:val="320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C7CA8" w14:textId="559EACE7" w:rsidR="00F45EE9" w:rsidRDefault="00F45EE9" w:rsidP="00FA6B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16FE6A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2B09FE" w14:textId="77777777" w:rsidR="00F45EE9" w:rsidRDefault="00F45EE9" w:rsidP="00FA6B2C">
            <w:pPr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2B14D0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mmigration statu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CA4A9A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9CC406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om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8D7FF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% CI</w:t>
            </w:r>
          </w:p>
        </w:tc>
      </w:tr>
      <w:tr w:rsidR="00F45EE9" w14:paraId="310AB951" w14:textId="77777777" w:rsidTr="00FA6B2C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22B2" w14:textId="77777777" w:rsidR="00F45EE9" w:rsidRDefault="00F45EE9" w:rsidP="00FA6B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BEFBBDD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706E5C7" w14:textId="1C20E6B8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ddle</w:t>
            </w:r>
            <w:r w:rsidR="00F45EE9">
              <w:rPr>
                <w:color w:val="000000"/>
                <w:sz w:val="22"/>
                <w:szCs w:val="22"/>
              </w:rPr>
              <w:t>-aged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EA9CAA0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tablished 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2CF32F7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1E31B93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BB2E" w14:textId="46F9F4D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33, 94.89</w:t>
            </w:r>
          </w:p>
        </w:tc>
      </w:tr>
      <w:tr w:rsidR="00F45EE9" w14:paraId="222ED05C" w14:textId="77777777" w:rsidTr="00FA6B2C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1798" w14:textId="77777777" w:rsidR="00F45EE9" w:rsidRDefault="00F45EE9" w:rsidP="00FA6B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7B9DA6B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FFCF730" w14:textId="7092737D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ddle</w:t>
            </w:r>
            <w:r w:rsidR="00F45EE9">
              <w:rPr>
                <w:color w:val="000000"/>
                <w:sz w:val="22"/>
                <w:szCs w:val="22"/>
              </w:rPr>
              <w:t>-aged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6A3CEBF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tablished 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53F34DA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4DB6344" w14:textId="773CF637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F9E7" w14:textId="7AC5A19B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85, 93.69</w:t>
            </w:r>
          </w:p>
        </w:tc>
      </w:tr>
      <w:tr w:rsidR="00F45EE9" w14:paraId="58A8823C" w14:textId="77777777" w:rsidTr="00FA6B2C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3129" w14:textId="77777777" w:rsidR="00F45EE9" w:rsidRDefault="00F45EE9" w:rsidP="00FA6B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DF6E6A1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3FAAEB2" w14:textId="351B5EAA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der</w:t>
            </w:r>
            <w:r w:rsidR="00F45EE9">
              <w:rPr>
                <w:color w:val="000000"/>
                <w:sz w:val="22"/>
                <w:szCs w:val="22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30C8E0C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tablished 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3B242B7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st Asi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8B656F2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7469" w14:textId="445569AE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66, 97.43</w:t>
            </w:r>
          </w:p>
        </w:tc>
      </w:tr>
      <w:tr w:rsidR="00F45EE9" w14:paraId="4841561B" w14:textId="77777777" w:rsidTr="00FA6B2C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2A70" w14:textId="77777777" w:rsidR="00F45EE9" w:rsidRDefault="00F45EE9" w:rsidP="00FA6B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5FDE115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7B0A6A9" w14:textId="2F6D4977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der</w:t>
            </w:r>
            <w:r w:rsidR="00F45EE9">
              <w:rPr>
                <w:color w:val="000000"/>
                <w:sz w:val="22"/>
                <w:szCs w:val="22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EF69EE5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tablished 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63AC0E9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ast Asi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7077F17" w14:textId="41330300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6407" w14:textId="4DB2DA59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31, 97.85</w:t>
            </w:r>
          </w:p>
        </w:tc>
      </w:tr>
      <w:tr w:rsidR="00F45EE9" w14:paraId="48A94D41" w14:textId="77777777" w:rsidTr="00FA6B2C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236D" w14:textId="77777777" w:rsidR="00F45EE9" w:rsidRDefault="00F45EE9" w:rsidP="00FA6B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408C95E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021DA8A" w14:textId="63A38213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der</w:t>
            </w:r>
            <w:r w:rsidR="00F45EE9">
              <w:rPr>
                <w:color w:val="000000"/>
                <w:sz w:val="22"/>
                <w:szCs w:val="22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DC9AD3D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tablished 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D07AD1D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A8914F8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22FE" w14:textId="0B074D49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39, 92.71</w:t>
            </w:r>
          </w:p>
        </w:tc>
      </w:tr>
      <w:tr w:rsidR="00F45EE9" w14:paraId="3F519626" w14:textId="77777777" w:rsidTr="00FA6B2C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8E6E" w14:textId="77777777" w:rsidR="00F45EE9" w:rsidRDefault="00F45EE9" w:rsidP="00FA6B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A35E74E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0F770E8" w14:textId="375BA766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der</w:t>
            </w:r>
            <w:r w:rsidR="00F45EE9">
              <w:rPr>
                <w:color w:val="000000"/>
                <w:sz w:val="22"/>
                <w:szCs w:val="22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FB33863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tablished 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9873271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tin Americ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2A6D1EB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1F68" w14:textId="76E2B989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38, 98.69</w:t>
            </w:r>
          </w:p>
        </w:tc>
      </w:tr>
      <w:tr w:rsidR="00F45EE9" w14:paraId="5F84273E" w14:textId="77777777" w:rsidTr="00FA6B2C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0094" w14:textId="77777777" w:rsidR="00F45EE9" w:rsidRDefault="00F45EE9" w:rsidP="00FA6B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CF50044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E17E3A8" w14:textId="5BA91C61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der</w:t>
            </w:r>
            <w:r w:rsidR="00F45EE9">
              <w:rPr>
                <w:color w:val="000000"/>
                <w:sz w:val="22"/>
                <w:szCs w:val="22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5856B49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tablished 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A71C5C2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9BC6F15" w14:textId="6D27473A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36AC" w14:textId="30955E8E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10, 96.38</w:t>
            </w:r>
          </w:p>
        </w:tc>
      </w:tr>
      <w:tr w:rsidR="00F45EE9" w14:paraId="4548C7CC" w14:textId="77777777" w:rsidTr="00FA6B2C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6FA7" w14:textId="77777777" w:rsidR="00F45EE9" w:rsidRDefault="00F45EE9" w:rsidP="00FA6B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8E25CB7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F0BCCD8" w14:textId="3C8EE843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der</w:t>
            </w:r>
            <w:r w:rsidR="00F45EE9">
              <w:rPr>
                <w:color w:val="000000"/>
                <w:sz w:val="22"/>
                <w:szCs w:val="22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2BE57AF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B36868E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ast Asi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5D4AEFB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B245" w14:textId="12F98A96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19, 97.27</w:t>
            </w:r>
          </w:p>
        </w:tc>
      </w:tr>
      <w:tr w:rsidR="00F45EE9" w14:paraId="55F5B3C6" w14:textId="77777777" w:rsidTr="00FA6B2C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C8EF" w14:textId="77777777" w:rsidR="00F45EE9" w:rsidRDefault="00F45EE9" w:rsidP="00FA6B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89A3AEA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FD2DE6E" w14:textId="2C48420E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oung</w:t>
            </w:r>
            <w:r w:rsidR="00F45EE9">
              <w:rPr>
                <w:color w:val="000000"/>
                <w:sz w:val="22"/>
                <w:szCs w:val="22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7ABD702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66458A5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2A98198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5AEA" w14:textId="478AA25A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27, 66.26</w:t>
            </w:r>
          </w:p>
        </w:tc>
      </w:tr>
      <w:tr w:rsidR="00F45EE9" w14:paraId="27552F09" w14:textId="77777777" w:rsidTr="00FA6B2C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9AEE" w14:textId="77777777" w:rsidR="00F45EE9" w:rsidRDefault="00F45EE9" w:rsidP="00FA6B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B8A7ACC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A95B1E2" w14:textId="7DB8C962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der</w:t>
            </w:r>
            <w:r w:rsidR="00F45EE9">
              <w:rPr>
                <w:color w:val="000000"/>
                <w:sz w:val="22"/>
                <w:szCs w:val="22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BD619C5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tablished 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FA77F46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est Asi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7CA58B4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B4AE" w14:textId="3E0C9EE9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.24, 98.21</w:t>
            </w:r>
          </w:p>
        </w:tc>
      </w:tr>
      <w:tr w:rsidR="00F45EE9" w14:paraId="32DE0D42" w14:textId="77777777" w:rsidTr="00FA6B2C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2C1D" w14:textId="77777777" w:rsidR="00F45EE9" w:rsidRDefault="00F45EE9" w:rsidP="00FA6B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D7AFEB8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28ABCCC" w14:textId="51AC52C9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ddle</w:t>
            </w:r>
            <w:r w:rsidR="00F45EE9">
              <w:rPr>
                <w:color w:val="000000"/>
                <w:sz w:val="22"/>
                <w:szCs w:val="22"/>
              </w:rPr>
              <w:t>-aged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F79C3CA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D58E283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5F6BC65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2B75" w14:textId="7C17349D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25, 78.19</w:t>
            </w:r>
          </w:p>
        </w:tc>
      </w:tr>
      <w:tr w:rsidR="00F45EE9" w14:paraId="7E16969F" w14:textId="77777777" w:rsidTr="00FA6B2C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6A15" w14:textId="77777777" w:rsidR="00F45EE9" w:rsidRDefault="00F45EE9" w:rsidP="00FA6B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3855795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D7DD290" w14:textId="284204EF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der</w:t>
            </w:r>
            <w:r w:rsidR="00F45EE9">
              <w:rPr>
                <w:color w:val="000000"/>
                <w:sz w:val="22"/>
                <w:szCs w:val="22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F039337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tablished 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7336199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9340266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D865" w14:textId="3E431D71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80, 97.57</w:t>
            </w:r>
          </w:p>
        </w:tc>
      </w:tr>
      <w:tr w:rsidR="00F45EE9" w14:paraId="68DFEE1C" w14:textId="77777777" w:rsidTr="00FA6B2C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3C63" w14:textId="77777777" w:rsidR="00F45EE9" w:rsidRDefault="00F45EE9" w:rsidP="00FA6B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22267BA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CF2022A" w14:textId="07B9E9E0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der</w:t>
            </w:r>
            <w:r w:rsidR="00F45EE9">
              <w:rPr>
                <w:color w:val="000000"/>
                <w:sz w:val="22"/>
                <w:szCs w:val="22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B49FCEB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tablished 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078B74A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21C455D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AC19" w14:textId="7449B84C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37, 94.09</w:t>
            </w:r>
          </w:p>
        </w:tc>
      </w:tr>
      <w:tr w:rsidR="00F45EE9" w14:paraId="174AF6C8" w14:textId="77777777" w:rsidTr="00FA6B2C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8D66" w14:textId="77777777" w:rsidR="00F45EE9" w:rsidRDefault="00F45EE9" w:rsidP="00FA6B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6436B1B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370B7C2" w14:textId="03BD6E9A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der</w:t>
            </w:r>
            <w:r w:rsidR="00F45EE9">
              <w:rPr>
                <w:color w:val="000000"/>
                <w:sz w:val="22"/>
                <w:szCs w:val="22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6467C39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tablished 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9185C03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68EDFF8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F0C2" w14:textId="12BBA02D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63, 95.93</w:t>
            </w:r>
          </w:p>
        </w:tc>
      </w:tr>
      <w:tr w:rsidR="00F45EE9" w14:paraId="74280A05" w14:textId="77777777" w:rsidTr="00FA6B2C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01E4" w14:textId="77777777" w:rsidR="00F45EE9" w:rsidRDefault="00F45EE9" w:rsidP="00FA6B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9575A3F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72E1B99" w14:textId="227DE211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der</w:t>
            </w:r>
            <w:r w:rsidR="00F45EE9">
              <w:rPr>
                <w:color w:val="000000"/>
                <w:sz w:val="22"/>
                <w:szCs w:val="22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EE58809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tablished 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6A097BD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9E9F8AA" w14:textId="63840BAB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64C8" w14:textId="6D39CB6B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74, 96.02</w:t>
            </w:r>
          </w:p>
        </w:tc>
      </w:tr>
      <w:tr w:rsidR="00F45EE9" w14:paraId="6B31876D" w14:textId="77777777" w:rsidTr="00FA6B2C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58F4" w14:textId="77777777" w:rsidR="00F45EE9" w:rsidRDefault="00F45EE9" w:rsidP="00FA6B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1025B4A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274E6C5" w14:textId="57930811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der</w:t>
            </w:r>
            <w:r w:rsidR="00F45EE9">
              <w:rPr>
                <w:color w:val="000000"/>
                <w:sz w:val="22"/>
                <w:szCs w:val="22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9C5F8F2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tablished 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AEC2C89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1756EB2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5DDD" w14:textId="2473C69F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05, 98.09</w:t>
            </w:r>
          </w:p>
        </w:tc>
      </w:tr>
      <w:tr w:rsidR="00F45EE9" w14:paraId="1A78A103" w14:textId="77777777" w:rsidTr="00FA6B2C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5DE0" w14:textId="77777777" w:rsidR="00F45EE9" w:rsidRDefault="00F45EE9" w:rsidP="00FA6B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28F5ABA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098712F" w14:textId="01AEE8D3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oung</w:t>
            </w:r>
            <w:r w:rsidR="00F45EE9">
              <w:rPr>
                <w:color w:val="000000"/>
                <w:sz w:val="22"/>
                <w:szCs w:val="22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33AC2DC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05240E6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E907C44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05D4" w14:textId="39256C8B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.27, 81.12</w:t>
            </w:r>
          </w:p>
        </w:tc>
      </w:tr>
      <w:tr w:rsidR="00F45EE9" w14:paraId="536F2D45" w14:textId="77777777" w:rsidTr="00FA6B2C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A178" w14:textId="77777777" w:rsidR="00F45EE9" w:rsidRDefault="00F45EE9" w:rsidP="00FA6B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8D046F8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93F71C8" w14:textId="1A750FD8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oung</w:t>
            </w:r>
            <w:r w:rsidR="00F45EE9">
              <w:rPr>
                <w:color w:val="000000"/>
                <w:sz w:val="22"/>
                <w:szCs w:val="22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1FCEFC2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F86A0BE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AD18CDC" w14:textId="0296DF6A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CD3C" w14:textId="087BA01A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.21, 71.99</w:t>
            </w:r>
          </w:p>
        </w:tc>
      </w:tr>
      <w:tr w:rsidR="00F45EE9" w14:paraId="6428DF07" w14:textId="77777777" w:rsidTr="00FA6B2C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8BED" w14:textId="77777777" w:rsidR="00F45EE9" w:rsidRDefault="00F45EE9" w:rsidP="00FA6B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D8CF777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3FE4726" w14:textId="7CC8445E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ddle</w:t>
            </w:r>
            <w:r w:rsidR="00F45EE9">
              <w:rPr>
                <w:color w:val="000000"/>
                <w:sz w:val="22"/>
                <w:szCs w:val="22"/>
              </w:rPr>
              <w:t>-aged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CFC8279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E265DF4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0EF5F8A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FB64" w14:textId="32C4A0C1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.38, 88.10</w:t>
            </w:r>
          </w:p>
        </w:tc>
      </w:tr>
      <w:tr w:rsidR="00F45EE9" w14:paraId="06B7CF45" w14:textId="77777777" w:rsidTr="00FA6B2C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F620" w14:textId="77777777" w:rsidR="00F45EE9" w:rsidRDefault="00F45EE9" w:rsidP="00FA6B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2EED04A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EB9763C" w14:textId="126797AB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oung</w:t>
            </w:r>
            <w:r w:rsidR="00F45EE9">
              <w:rPr>
                <w:color w:val="000000"/>
                <w:sz w:val="22"/>
                <w:szCs w:val="22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BF99CFB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2084A70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31C6AE8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ECF1" w14:textId="135CD078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.79, 75.49</w:t>
            </w:r>
          </w:p>
        </w:tc>
      </w:tr>
      <w:tr w:rsidR="00F45EE9" w14:paraId="0B7D4281" w14:textId="77777777" w:rsidTr="00FA6B2C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3BE5" w14:textId="77777777" w:rsidR="00F45EE9" w:rsidRDefault="00F45EE9" w:rsidP="00FA6B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8E19203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0AB646B" w14:textId="07987C9A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ddle</w:t>
            </w:r>
            <w:r w:rsidR="00F45EE9">
              <w:rPr>
                <w:color w:val="000000"/>
                <w:sz w:val="22"/>
                <w:szCs w:val="22"/>
              </w:rPr>
              <w:t>-aged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A3822DB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69DF80F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54242C0" w14:textId="56757630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776B" w14:textId="70363DD3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.81, 83.15</w:t>
            </w:r>
          </w:p>
        </w:tc>
      </w:tr>
      <w:tr w:rsidR="00F45EE9" w14:paraId="6DFEF3FB" w14:textId="77777777" w:rsidTr="00FA6B2C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0170" w14:textId="77777777" w:rsidR="00F45EE9" w:rsidRDefault="00F45EE9" w:rsidP="00FA6B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3DD16D4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3C1A780" w14:textId="4234D298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oung</w:t>
            </w:r>
            <w:r w:rsidR="00F45EE9">
              <w:rPr>
                <w:color w:val="000000"/>
                <w:sz w:val="22"/>
                <w:szCs w:val="22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7437CF1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31D002B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A9C4A8F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4117" w14:textId="403CC7EA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.66, 88.86</w:t>
            </w:r>
          </w:p>
        </w:tc>
      </w:tr>
      <w:tr w:rsidR="00F45EE9" w14:paraId="7AEA6010" w14:textId="77777777" w:rsidTr="00FA6B2C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E236" w14:textId="77777777" w:rsidR="00F45EE9" w:rsidRDefault="00F45EE9" w:rsidP="00FA6B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30D1F89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97FB685" w14:textId="6A8EA2ED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oung</w:t>
            </w:r>
            <w:r w:rsidR="00F45EE9">
              <w:rPr>
                <w:color w:val="000000"/>
                <w:sz w:val="22"/>
                <w:szCs w:val="22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389C770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7B4D33A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F18331C" w14:textId="10EB885D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873F" w14:textId="5CBE7C7D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.15, 87.21</w:t>
            </w:r>
          </w:p>
        </w:tc>
      </w:tr>
      <w:tr w:rsidR="00F45EE9" w14:paraId="2FA1EB95" w14:textId="77777777" w:rsidTr="00FA6B2C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4079" w14:textId="77777777" w:rsidR="00F45EE9" w:rsidRDefault="00F45EE9" w:rsidP="00FA6B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2DA22C5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574BDF9" w14:textId="0C06DE1E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ddle</w:t>
            </w:r>
            <w:r w:rsidR="00F45EE9">
              <w:rPr>
                <w:color w:val="000000"/>
                <w:sz w:val="22"/>
                <w:szCs w:val="22"/>
              </w:rPr>
              <w:t>-aged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AA8F490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EBB22DC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C3536FF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D61D" w14:textId="20DF36D9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.66, 88.61</w:t>
            </w:r>
          </w:p>
        </w:tc>
      </w:tr>
      <w:tr w:rsidR="00F45EE9" w14:paraId="6EE477F5" w14:textId="77777777" w:rsidTr="00FA6B2C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6CD2" w14:textId="77777777" w:rsidR="00F45EE9" w:rsidRDefault="00F45EE9" w:rsidP="00FA6B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076AF3E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42DE093" w14:textId="2652470B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ddle</w:t>
            </w:r>
            <w:r w:rsidR="00F45EE9">
              <w:rPr>
                <w:color w:val="000000"/>
                <w:sz w:val="22"/>
                <w:szCs w:val="22"/>
              </w:rPr>
              <w:t>-aged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F0D3567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8C68DA0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43431D3" w14:textId="635E5047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71DA" w14:textId="1A0E6BA9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70, 91.46</w:t>
            </w:r>
          </w:p>
        </w:tc>
      </w:tr>
      <w:tr w:rsidR="00F45EE9" w14:paraId="3B0452E6" w14:textId="77777777" w:rsidTr="00FA6B2C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E1F2" w14:textId="77777777" w:rsidR="00F45EE9" w:rsidRDefault="00F45EE9" w:rsidP="00FA6B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11AE923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06ED6F4" w14:textId="7F176D26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der</w:t>
            </w:r>
            <w:r w:rsidR="00F45EE9">
              <w:rPr>
                <w:color w:val="000000"/>
                <w:sz w:val="22"/>
                <w:szCs w:val="22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739366B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8E9704E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E86141C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63B7" w14:textId="0D755F34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45, 92.20</w:t>
            </w:r>
          </w:p>
        </w:tc>
      </w:tr>
      <w:tr w:rsidR="00F45EE9" w14:paraId="00CD2196" w14:textId="77777777" w:rsidTr="00FA6B2C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1F4B" w14:textId="77777777" w:rsidR="00F45EE9" w:rsidRDefault="00F45EE9" w:rsidP="00FA6B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6D63CA4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3E1227D" w14:textId="1F01BED3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der</w:t>
            </w:r>
            <w:r w:rsidR="00F45EE9">
              <w:rPr>
                <w:color w:val="000000"/>
                <w:sz w:val="22"/>
                <w:szCs w:val="22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EF4F71D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6B90E58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46814B8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AD03" w14:textId="154C07AB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70, 94.31</w:t>
            </w:r>
          </w:p>
        </w:tc>
      </w:tr>
      <w:tr w:rsidR="00F45EE9" w14:paraId="48E05B84" w14:textId="77777777" w:rsidTr="00FA6B2C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34A2" w14:textId="77777777" w:rsidR="00F45EE9" w:rsidRDefault="00F45EE9" w:rsidP="00FA6B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2860D15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BB0C8F4" w14:textId="72F5D068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der</w:t>
            </w:r>
            <w:r w:rsidR="00F45EE9">
              <w:rPr>
                <w:color w:val="000000"/>
                <w:sz w:val="22"/>
                <w:szCs w:val="22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81A08D0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9D0FB09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13B828D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45D9" w14:textId="3D43CDFA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.15, 90.67</w:t>
            </w:r>
          </w:p>
        </w:tc>
      </w:tr>
      <w:tr w:rsidR="00F45EE9" w14:paraId="2E98A7FB" w14:textId="77777777" w:rsidTr="00FA6B2C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ADF1" w14:textId="77777777" w:rsidR="00F45EE9" w:rsidRDefault="00F45EE9" w:rsidP="00FA6B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DD4F256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D61836A" w14:textId="456990BF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ddle</w:t>
            </w:r>
            <w:r w:rsidR="00F45EE9">
              <w:rPr>
                <w:color w:val="000000"/>
                <w:sz w:val="22"/>
                <w:szCs w:val="22"/>
              </w:rPr>
              <w:t>-aged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0FB5FDC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6995969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407C67E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B634" w14:textId="0DE2811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.96, 93.32</w:t>
            </w:r>
          </w:p>
        </w:tc>
      </w:tr>
      <w:tr w:rsidR="00F45EE9" w14:paraId="7EE18E34" w14:textId="77777777" w:rsidTr="00FA6B2C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1FC7" w14:textId="77777777" w:rsidR="00F45EE9" w:rsidRDefault="00F45EE9" w:rsidP="00FA6B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BDCD5BB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20048DD" w14:textId="1E34FDE3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der</w:t>
            </w:r>
            <w:r w:rsidR="00F45EE9">
              <w:rPr>
                <w:color w:val="000000"/>
                <w:sz w:val="22"/>
                <w:szCs w:val="22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FF82FA3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F484288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22D055D" w14:textId="024870FC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B632" w14:textId="353D6FCF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.90, 94.12</w:t>
            </w:r>
          </w:p>
        </w:tc>
      </w:tr>
      <w:tr w:rsidR="00F45EE9" w14:paraId="6929DDC0" w14:textId="77777777" w:rsidTr="00FA6B2C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4C6A" w14:textId="77777777" w:rsidR="00F45EE9" w:rsidRDefault="00F45EE9" w:rsidP="00FA6B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B954B29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97136C4" w14:textId="076E846B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der</w:t>
            </w:r>
            <w:r w:rsidR="00F45EE9">
              <w:rPr>
                <w:color w:val="000000"/>
                <w:sz w:val="22"/>
                <w:szCs w:val="22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74ED300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60159A7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CD92D6A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1BDD" w14:textId="761F3D1D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12, 96.28</w:t>
            </w:r>
          </w:p>
        </w:tc>
      </w:tr>
      <w:tr w:rsidR="00F45EE9" w14:paraId="7AB363D2" w14:textId="77777777" w:rsidTr="00FA6B2C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0152" w14:textId="77777777" w:rsidR="00F45EE9" w:rsidRDefault="00F45EE9" w:rsidP="00FA6B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7984FDB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93C2659" w14:textId="242A3B4C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lder</w:t>
            </w:r>
            <w:r w:rsidR="00F45EE9">
              <w:rPr>
                <w:color w:val="000000"/>
                <w:sz w:val="22"/>
                <w:szCs w:val="22"/>
              </w:rPr>
              <w:t xml:space="preserve"> adul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3982177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immigr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E4892E5" w14:textId="77777777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1382BAA" w14:textId="501B5D2A" w:rsidR="00F45EE9" w:rsidRDefault="00E211EC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F5BE" w14:textId="522AA308" w:rsidR="00F45EE9" w:rsidRDefault="00F45EE9" w:rsidP="00FA6B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.67, 94.66</w:t>
            </w:r>
          </w:p>
        </w:tc>
      </w:tr>
    </w:tbl>
    <w:p w14:paraId="745FDA39" w14:textId="4F41ECE1" w:rsidR="00F1464E" w:rsidRDefault="00540968" w:rsidP="00F1464E">
      <w:pPr>
        <w:pStyle w:val="Caption"/>
        <w:keepNext/>
      </w:pPr>
      <w:r>
        <w:t xml:space="preserve">Table </w:t>
      </w:r>
      <w:r w:rsidR="00823B7F">
        <w:t>C</w:t>
      </w:r>
      <w:r w:rsidR="00F1464E">
        <w:t xml:space="preserve">. Intersections with the narrowest </w:t>
      </w:r>
      <w:r w:rsidR="00FA6B2C">
        <w:t>(</w:t>
      </w:r>
      <w:r w:rsidR="00F1464E">
        <w:t>10%</w:t>
      </w:r>
      <w:r w:rsidR="00FA6B2C">
        <w:t>)</w:t>
      </w:r>
      <w:r w:rsidR="00F1464E">
        <w:t xml:space="preserve"> </w:t>
      </w:r>
      <w:r w:rsidR="00FA6B2C">
        <w:t xml:space="preserve">predicted probability </w:t>
      </w:r>
      <w:r w:rsidR="00F1464E">
        <w:t xml:space="preserve">confidence </w:t>
      </w:r>
      <w:proofErr w:type="gramStart"/>
      <w:r w:rsidR="00F1464E">
        <w:t>intervals</w:t>
      </w:r>
      <w:proofErr w:type="gramEnd"/>
    </w:p>
    <w:p w14:paraId="3B74D633" w14:textId="1C43AA1B" w:rsidR="00540968" w:rsidRDefault="00540968" w:rsidP="00540968">
      <w:pPr>
        <w:tabs>
          <w:tab w:val="left" w:pos="9194"/>
        </w:tabs>
        <w:rPr>
          <w:color w:val="000000" w:themeColor="text1"/>
          <w:lang w:val="en-US"/>
        </w:rPr>
      </w:pPr>
    </w:p>
    <w:p w14:paraId="610EBF83" w14:textId="77777777" w:rsidR="00F45EE9" w:rsidRDefault="00F45EE9"/>
    <w:sectPr w:rsidR="00F45E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4E6DB" w14:textId="77777777" w:rsidR="00F670D4" w:rsidRDefault="00F670D4" w:rsidP="00F45EE9">
      <w:r>
        <w:separator/>
      </w:r>
    </w:p>
  </w:endnote>
  <w:endnote w:type="continuationSeparator" w:id="0">
    <w:p w14:paraId="0EC5FB2F" w14:textId="77777777" w:rsidR="00F670D4" w:rsidRDefault="00F670D4" w:rsidP="00F45E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D4D36" w14:textId="77777777" w:rsidR="00F670D4" w:rsidRDefault="00F670D4" w:rsidP="00F45EE9">
      <w:r>
        <w:separator/>
      </w:r>
    </w:p>
  </w:footnote>
  <w:footnote w:type="continuationSeparator" w:id="0">
    <w:p w14:paraId="51B8E70A" w14:textId="77777777" w:rsidR="00F670D4" w:rsidRDefault="00F670D4" w:rsidP="00F45E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CBA65B8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23D408A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89C23D4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EC1EC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374A6DD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6201D8A"/>
    <w:multiLevelType w:val="hybridMultilevel"/>
    <w:tmpl w:val="AC42F3D0"/>
    <w:lvl w:ilvl="0" w:tplc="23CE0D38">
      <w:start w:val="1"/>
      <w:numFmt w:val="bullet"/>
      <w:pStyle w:val="List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1D6A4D"/>
    <w:multiLevelType w:val="hybridMultilevel"/>
    <w:tmpl w:val="11A096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8735129"/>
    <w:multiLevelType w:val="hybridMultilevel"/>
    <w:tmpl w:val="1646D75C"/>
    <w:lvl w:ilvl="0" w:tplc="1108CF44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9E55397"/>
    <w:multiLevelType w:val="hybridMultilevel"/>
    <w:tmpl w:val="0F66FE18"/>
    <w:lvl w:ilvl="0" w:tplc="203852CE">
      <w:start w:val="1"/>
      <w:numFmt w:val="bullet"/>
      <w:pStyle w:val="ListBullet4"/>
      <w:lvlText w:val=""/>
      <w:lvlJc w:val="left"/>
      <w:pPr>
        <w:tabs>
          <w:tab w:val="num" w:pos="1728"/>
        </w:tabs>
        <w:ind w:left="17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448"/>
        </w:tabs>
        <w:ind w:left="244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168"/>
        </w:tabs>
        <w:ind w:left="31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888"/>
        </w:tabs>
        <w:ind w:left="38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08"/>
        </w:tabs>
        <w:ind w:left="460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328"/>
        </w:tabs>
        <w:ind w:left="53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048"/>
        </w:tabs>
        <w:ind w:left="60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768"/>
        </w:tabs>
        <w:ind w:left="676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488"/>
        </w:tabs>
        <w:ind w:left="7488" w:hanging="360"/>
      </w:pPr>
      <w:rPr>
        <w:rFonts w:ascii="Wingdings" w:hAnsi="Wingdings" w:hint="default"/>
      </w:rPr>
    </w:lvl>
  </w:abstractNum>
  <w:abstractNum w:abstractNumId="9" w15:restartNumberingAfterBreak="0">
    <w:nsid w:val="10914F63"/>
    <w:multiLevelType w:val="multilevel"/>
    <w:tmpl w:val="BF4A1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48A1784"/>
    <w:multiLevelType w:val="hybridMultilevel"/>
    <w:tmpl w:val="B25861CA"/>
    <w:lvl w:ilvl="0" w:tplc="DC345842">
      <w:start w:val="1"/>
      <w:numFmt w:val="bullet"/>
      <w:pStyle w:val="ListBullet2"/>
      <w:lvlText w:val=""/>
      <w:lvlJc w:val="left"/>
      <w:pPr>
        <w:tabs>
          <w:tab w:val="num" w:pos="1008"/>
        </w:tabs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28"/>
        </w:tabs>
        <w:ind w:left="172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448"/>
        </w:tabs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68"/>
        </w:tabs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88"/>
        </w:tabs>
        <w:ind w:left="388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08"/>
        </w:tabs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28"/>
        </w:tabs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48"/>
        </w:tabs>
        <w:ind w:left="604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68"/>
        </w:tabs>
        <w:ind w:left="6768" w:hanging="360"/>
      </w:pPr>
      <w:rPr>
        <w:rFonts w:ascii="Wingdings" w:hAnsi="Wingdings" w:hint="default"/>
      </w:rPr>
    </w:lvl>
  </w:abstractNum>
  <w:abstractNum w:abstractNumId="11" w15:restartNumberingAfterBreak="0">
    <w:nsid w:val="1783412C"/>
    <w:multiLevelType w:val="hybridMultilevel"/>
    <w:tmpl w:val="70723D2C"/>
    <w:lvl w:ilvl="0" w:tplc="16C623F4">
      <w:start w:val="1"/>
      <w:numFmt w:val="bullet"/>
      <w:pStyle w:val="ListBullet3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1A3F20DA"/>
    <w:multiLevelType w:val="hybridMultilevel"/>
    <w:tmpl w:val="FDE257C6"/>
    <w:lvl w:ilvl="0" w:tplc="F26015D0">
      <w:start w:val="1"/>
      <w:numFmt w:val="bullet"/>
      <w:pStyle w:val="ListBullet5"/>
      <w:lvlText w:val=""/>
      <w:lvlJc w:val="left"/>
      <w:pPr>
        <w:tabs>
          <w:tab w:val="num" w:pos="2088"/>
        </w:tabs>
        <w:ind w:left="20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08"/>
        </w:tabs>
        <w:ind w:left="280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528"/>
        </w:tabs>
        <w:ind w:left="35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248"/>
        </w:tabs>
        <w:ind w:left="42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968"/>
        </w:tabs>
        <w:ind w:left="496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688"/>
        </w:tabs>
        <w:ind w:left="56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08"/>
        </w:tabs>
        <w:ind w:left="64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128"/>
        </w:tabs>
        <w:ind w:left="712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848"/>
        </w:tabs>
        <w:ind w:left="7848" w:hanging="360"/>
      </w:pPr>
      <w:rPr>
        <w:rFonts w:ascii="Wingdings" w:hAnsi="Wingdings" w:hint="default"/>
      </w:rPr>
    </w:lvl>
  </w:abstractNum>
  <w:abstractNum w:abstractNumId="13" w15:restartNumberingAfterBreak="0">
    <w:nsid w:val="23F701DC"/>
    <w:multiLevelType w:val="hybridMultilevel"/>
    <w:tmpl w:val="43EABF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D86C52"/>
    <w:multiLevelType w:val="multilevel"/>
    <w:tmpl w:val="CFEC13FC"/>
    <w:lvl w:ilvl="0">
      <w:start w:val="1"/>
      <w:numFmt w:val="decimal"/>
      <w:pStyle w:val="chapternum"/>
      <w:isLgl/>
      <w:suff w:val="space"/>
      <w:lvlText w:val="Chapter %1"/>
      <w:lvlJc w:val="left"/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32"/>
        <w:szCs w:val="32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15" w15:restartNumberingAfterBreak="0">
    <w:nsid w:val="28130EB0"/>
    <w:multiLevelType w:val="hybridMultilevel"/>
    <w:tmpl w:val="05D8715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BC2DEB"/>
    <w:multiLevelType w:val="multilevel"/>
    <w:tmpl w:val="3F5075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2F7B3432"/>
    <w:multiLevelType w:val="multilevel"/>
    <w:tmpl w:val="D9D69326"/>
    <w:lvl w:ilvl="0">
      <w:start w:val="1"/>
      <w:numFmt w:val="decimal"/>
      <w:pStyle w:val="Heading1"/>
      <w:lvlText w:val="%1"/>
      <w:lvlJc w:val="left"/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36"/>
        <w:szCs w:val="36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cs="Times New Roman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"/>
        </w:tabs>
        <w:ind w:left="180" w:hanging="1080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pStyle w:val="Heading9"/>
      <w:lvlText w:val="%1.%2.%3.%4.%5.%6.%7.%8.%9"/>
      <w:lvlJc w:val="left"/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 w15:restartNumberingAfterBreak="0">
    <w:nsid w:val="2FF327D0"/>
    <w:multiLevelType w:val="hybridMultilevel"/>
    <w:tmpl w:val="233044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6A7E6F"/>
    <w:multiLevelType w:val="hybridMultilevel"/>
    <w:tmpl w:val="33D4DA96"/>
    <w:lvl w:ilvl="0" w:tplc="50E4C7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3586DE4"/>
    <w:multiLevelType w:val="multilevel"/>
    <w:tmpl w:val="14F6A75A"/>
    <w:lvl w:ilvl="0">
      <w:start w:val="1"/>
      <w:numFmt w:val="decimal"/>
      <w:pStyle w:val="FigureCaption"/>
      <w:suff w:val="space"/>
      <w:lvlText w:val="Figure %1."/>
      <w:lvlJc w:val="left"/>
      <w:rPr>
        <w:rFonts w:ascii="Arial" w:hAnsi="Arial" w:cs="Times New Roman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21" w15:restartNumberingAfterBreak="0">
    <w:nsid w:val="41A51A84"/>
    <w:multiLevelType w:val="multilevel"/>
    <w:tmpl w:val="3F5075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27D7523"/>
    <w:multiLevelType w:val="hybridMultilevel"/>
    <w:tmpl w:val="199CFBE6"/>
    <w:lvl w:ilvl="0" w:tplc="B6BE2386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4F6C31"/>
    <w:multiLevelType w:val="hybridMultilevel"/>
    <w:tmpl w:val="BED457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5256334"/>
    <w:multiLevelType w:val="hybridMultilevel"/>
    <w:tmpl w:val="C17065E0"/>
    <w:lvl w:ilvl="0" w:tplc="16AE70B2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B900C1"/>
    <w:multiLevelType w:val="hybridMultilevel"/>
    <w:tmpl w:val="D018A752"/>
    <w:lvl w:ilvl="0" w:tplc="18B88FA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BE4DE9"/>
    <w:multiLevelType w:val="hybridMultilevel"/>
    <w:tmpl w:val="79B20B4A"/>
    <w:lvl w:ilvl="0" w:tplc="7E60CB88">
      <w:start w:val="1"/>
      <w:numFmt w:val="decimal"/>
      <w:pStyle w:val="List5"/>
      <w:lvlText w:val="%1."/>
      <w:lvlJc w:val="left"/>
      <w:pPr>
        <w:tabs>
          <w:tab w:val="num" w:pos="1980"/>
        </w:tabs>
        <w:ind w:left="19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777"/>
        </w:tabs>
        <w:ind w:left="2777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3497"/>
        </w:tabs>
        <w:ind w:left="3497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4217"/>
        </w:tabs>
        <w:ind w:left="4217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937"/>
        </w:tabs>
        <w:ind w:left="4937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657"/>
        </w:tabs>
        <w:ind w:left="5657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377"/>
        </w:tabs>
        <w:ind w:left="6377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7097"/>
        </w:tabs>
        <w:ind w:left="7097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817"/>
        </w:tabs>
        <w:ind w:left="7817" w:hanging="180"/>
      </w:pPr>
      <w:rPr>
        <w:rFonts w:cs="Times New Roman"/>
      </w:rPr>
    </w:lvl>
  </w:abstractNum>
  <w:abstractNum w:abstractNumId="27" w15:restartNumberingAfterBreak="0">
    <w:nsid w:val="50F45F66"/>
    <w:multiLevelType w:val="hybridMultilevel"/>
    <w:tmpl w:val="8B8280B8"/>
    <w:lvl w:ilvl="0" w:tplc="42203D00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9B0F96"/>
    <w:multiLevelType w:val="hybridMultilevel"/>
    <w:tmpl w:val="AC48E20E"/>
    <w:lvl w:ilvl="0" w:tplc="7924E07C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7D19F5"/>
    <w:multiLevelType w:val="hybridMultilevel"/>
    <w:tmpl w:val="98AC6A8A"/>
    <w:lvl w:ilvl="0" w:tplc="D2606178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FE6406"/>
    <w:multiLevelType w:val="hybridMultilevel"/>
    <w:tmpl w:val="77D47B90"/>
    <w:lvl w:ilvl="0" w:tplc="69B26C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F99201F"/>
    <w:multiLevelType w:val="hybridMultilevel"/>
    <w:tmpl w:val="B2588926"/>
    <w:lvl w:ilvl="0" w:tplc="6472E076">
      <w:start w:val="2012"/>
      <w:numFmt w:val="bullet"/>
      <w:lvlText w:val="-"/>
      <w:lvlJc w:val="left"/>
      <w:pPr>
        <w:ind w:left="720" w:hanging="360"/>
      </w:pPr>
      <w:rPr>
        <w:rFonts w:ascii="Noto Sans" w:eastAsia="Times New Roman" w:hAnsi="Noto Sans" w:cs="Noto San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64564F"/>
    <w:multiLevelType w:val="hybridMultilevel"/>
    <w:tmpl w:val="15CCB4E4"/>
    <w:lvl w:ilvl="0" w:tplc="1FB270E6">
      <w:start w:val="1"/>
      <w:numFmt w:val="decimal"/>
      <w:pStyle w:val="List2"/>
      <w:lvlText w:val="%1."/>
      <w:lvlJc w:val="left"/>
      <w:pPr>
        <w:tabs>
          <w:tab w:val="num" w:pos="931"/>
        </w:tabs>
        <w:ind w:left="931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28"/>
        </w:tabs>
        <w:ind w:left="1728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448"/>
        </w:tabs>
        <w:ind w:left="2448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168"/>
        </w:tabs>
        <w:ind w:left="3168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888"/>
        </w:tabs>
        <w:ind w:left="3888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608"/>
        </w:tabs>
        <w:ind w:left="4608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328"/>
        </w:tabs>
        <w:ind w:left="5328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048"/>
        </w:tabs>
        <w:ind w:left="6048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768"/>
        </w:tabs>
        <w:ind w:left="6768" w:hanging="180"/>
      </w:pPr>
      <w:rPr>
        <w:rFonts w:cs="Times New Roman"/>
      </w:rPr>
    </w:lvl>
  </w:abstractNum>
  <w:abstractNum w:abstractNumId="33" w15:restartNumberingAfterBreak="0">
    <w:nsid w:val="73740059"/>
    <w:multiLevelType w:val="multilevel"/>
    <w:tmpl w:val="888CC8FC"/>
    <w:lvl w:ilvl="0">
      <w:start w:val="1"/>
      <w:numFmt w:val="decimal"/>
      <w:pStyle w:val="List3"/>
      <w:lvlText w:val="%1."/>
      <w:lvlJc w:val="left"/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1651"/>
        </w:tabs>
        <w:ind w:left="1651" w:hanging="720"/>
      </w:pPr>
      <w:rPr>
        <w:rFonts w:ascii="Times New Roman" w:hAnsi="Times New Roman" w:cs="Times New Roman" w:hint="default"/>
        <w:b w:val="0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1651"/>
        </w:tabs>
        <w:ind w:left="1651" w:hanging="720"/>
      </w:pPr>
      <w:rPr>
        <w:rFonts w:ascii="Arial" w:hAnsi="Arial" w:cs="Times New Roman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2371"/>
        </w:tabs>
        <w:ind w:left="2371" w:hanging="1080"/>
      </w:pPr>
      <w:rPr>
        <w:rFonts w:ascii="Arial" w:hAnsi="Arial" w:cs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4531"/>
        </w:tabs>
        <w:ind w:left="4531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"/>
      <w:lvlJc w:val="left"/>
      <w:pPr>
        <w:tabs>
          <w:tab w:val="num" w:pos="5611"/>
        </w:tabs>
        <w:ind w:left="5251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"/>
      <w:lvlJc w:val="left"/>
      <w:rPr>
        <w:rFonts w:ascii="Arial" w:hAnsi="Arial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4" w15:restartNumberingAfterBreak="0">
    <w:nsid w:val="777A4659"/>
    <w:multiLevelType w:val="hybridMultilevel"/>
    <w:tmpl w:val="8A46266E"/>
    <w:lvl w:ilvl="0" w:tplc="78CEF0A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865055A"/>
    <w:multiLevelType w:val="hybridMultilevel"/>
    <w:tmpl w:val="93828888"/>
    <w:lvl w:ilvl="0" w:tplc="4166734A">
      <w:start w:val="1"/>
      <w:numFmt w:val="decimal"/>
      <w:pStyle w:val="List"/>
      <w:lvlText w:val="%1."/>
      <w:lvlJc w:val="left"/>
      <w:pPr>
        <w:tabs>
          <w:tab w:val="num" w:pos="1291"/>
        </w:tabs>
        <w:ind w:left="1291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6" w15:restartNumberingAfterBreak="0">
    <w:nsid w:val="794F219C"/>
    <w:multiLevelType w:val="hybridMultilevel"/>
    <w:tmpl w:val="539CDC6E"/>
    <w:lvl w:ilvl="0" w:tplc="10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7CA62CF2"/>
    <w:multiLevelType w:val="hybridMultilevel"/>
    <w:tmpl w:val="E06ACF7E"/>
    <w:lvl w:ilvl="0" w:tplc="D20A5836">
      <w:start w:val="1"/>
      <w:numFmt w:val="decimal"/>
      <w:pStyle w:val="List4"/>
      <w:lvlText w:val="%1."/>
      <w:lvlJc w:val="left"/>
      <w:pPr>
        <w:tabs>
          <w:tab w:val="num" w:pos="1651"/>
        </w:tabs>
        <w:ind w:left="1651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448"/>
        </w:tabs>
        <w:ind w:left="2448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3168"/>
        </w:tabs>
        <w:ind w:left="3168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888"/>
        </w:tabs>
        <w:ind w:left="3888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08"/>
        </w:tabs>
        <w:ind w:left="4608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328"/>
        </w:tabs>
        <w:ind w:left="5328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048"/>
        </w:tabs>
        <w:ind w:left="6048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768"/>
        </w:tabs>
        <w:ind w:left="6768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488"/>
        </w:tabs>
        <w:ind w:left="7488" w:hanging="180"/>
      </w:pPr>
      <w:rPr>
        <w:rFonts w:cs="Times New Roman"/>
      </w:rPr>
    </w:lvl>
  </w:abstractNum>
  <w:num w:numId="1" w16cid:durableId="1007634785">
    <w:abstractNumId w:val="4"/>
  </w:num>
  <w:num w:numId="2" w16cid:durableId="1470514666">
    <w:abstractNumId w:val="3"/>
  </w:num>
  <w:num w:numId="3" w16cid:durableId="1417364738">
    <w:abstractNumId w:val="2"/>
  </w:num>
  <w:num w:numId="4" w16cid:durableId="559750659">
    <w:abstractNumId w:val="1"/>
  </w:num>
  <w:num w:numId="5" w16cid:durableId="2124684421">
    <w:abstractNumId w:val="0"/>
  </w:num>
  <w:num w:numId="6" w16cid:durableId="1437602422">
    <w:abstractNumId w:val="20"/>
  </w:num>
  <w:num w:numId="7" w16cid:durableId="1586062796">
    <w:abstractNumId w:val="17"/>
  </w:num>
  <w:num w:numId="8" w16cid:durableId="2097046554">
    <w:abstractNumId w:val="10"/>
  </w:num>
  <w:num w:numId="9" w16cid:durableId="1943488990">
    <w:abstractNumId w:val="11"/>
  </w:num>
  <w:num w:numId="10" w16cid:durableId="236869867">
    <w:abstractNumId w:val="8"/>
  </w:num>
  <w:num w:numId="11" w16cid:durableId="92944991">
    <w:abstractNumId w:val="12"/>
  </w:num>
  <w:num w:numId="12" w16cid:durableId="396821730">
    <w:abstractNumId w:val="32"/>
  </w:num>
  <w:num w:numId="13" w16cid:durableId="1977178891">
    <w:abstractNumId w:val="33"/>
  </w:num>
  <w:num w:numId="14" w16cid:durableId="276955851">
    <w:abstractNumId w:val="37"/>
  </w:num>
  <w:num w:numId="15" w16cid:durableId="1380012077">
    <w:abstractNumId w:val="26"/>
  </w:num>
  <w:num w:numId="16" w16cid:durableId="484514114">
    <w:abstractNumId w:val="35"/>
  </w:num>
  <w:num w:numId="17" w16cid:durableId="1079059924">
    <w:abstractNumId w:val="5"/>
  </w:num>
  <w:num w:numId="18" w16cid:durableId="1927952661">
    <w:abstractNumId w:val="14"/>
  </w:num>
  <w:num w:numId="19" w16cid:durableId="735904896">
    <w:abstractNumId w:val="9"/>
  </w:num>
  <w:num w:numId="20" w16cid:durableId="1093666086">
    <w:abstractNumId w:val="36"/>
  </w:num>
  <w:num w:numId="21" w16cid:durableId="1122965406">
    <w:abstractNumId w:val="16"/>
  </w:num>
  <w:num w:numId="22" w16cid:durableId="901910205">
    <w:abstractNumId w:val="6"/>
  </w:num>
  <w:num w:numId="23" w16cid:durableId="334847353">
    <w:abstractNumId w:val="21"/>
  </w:num>
  <w:num w:numId="24" w16cid:durableId="206647498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44067387">
    <w:abstractNumId w:val="17"/>
    <w:lvlOverride w:ilvl="0">
      <w:startOverride w:val="3"/>
    </w:lvlOverride>
    <w:lvlOverride w:ilvl="1">
      <w:startOverride w:val="1"/>
    </w:lvlOverride>
  </w:num>
  <w:num w:numId="26" w16cid:durableId="270818969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208853188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136262467">
    <w:abstractNumId w:val="31"/>
  </w:num>
  <w:num w:numId="29" w16cid:durableId="1353531097">
    <w:abstractNumId w:val="15"/>
  </w:num>
  <w:num w:numId="30" w16cid:durableId="1095636879">
    <w:abstractNumId w:val="29"/>
  </w:num>
  <w:num w:numId="31" w16cid:durableId="1921210894">
    <w:abstractNumId w:val="28"/>
  </w:num>
  <w:num w:numId="32" w16cid:durableId="436145219">
    <w:abstractNumId w:val="27"/>
  </w:num>
  <w:num w:numId="33" w16cid:durableId="254024259">
    <w:abstractNumId w:val="23"/>
  </w:num>
  <w:num w:numId="34" w16cid:durableId="938566562">
    <w:abstractNumId w:val="22"/>
  </w:num>
  <w:num w:numId="35" w16cid:durableId="2123962768">
    <w:abstractNumId w:val="24"/>
  </w:num>
  <w:num w:numId="36" w16cid:durableId="1395859767">
    <w:abstractNumId w:val="13"/>
  </w:num>
  <w:num w:numId="37" w16cid:durableId="32391937">
    <w:abstractNumId w:val="18"/>
  </w:num>
  <w:num w:numId="38" w16cid:durableId="837959560">
    <w:abstractNumId w:val="7"/>
  </w:num>
  <w:num w:numId="39" w16cid:durableId="2062896850">
    <w:abstractNumId w:val="34"/>
  </w:num>
  <w:num w:numId="40" w16cid:durableId="621615814">
    <w:abstractNumId w:val="25"/>
  </w:num>
  <w:num w:numId="41" w16cid:durableId="1141732311">
    <w:abstractNumId w:val="30"/>
  </w:num>
  <w:num w:numId="42" w16cid:durableId="117211175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EE9"/>
    <w:rsid w:val="00127AD2"/>
    <w:rsid w:val="0025302E"/>
    <w:rsid w:val="002F4533"/>
    <w:rsid w:val="00445CE7"/>
    <w:rsid w:val="00540968"/>
    <w:rsid w:val="005F0BEF"/>
    <w:rsid w:val="00731580"/>
    <w:rsid w:val="00823B7F"/>
    <w:rsid w:val="00E211EC"/>
    <w:rsid w:val="00F1464E"/>
    <w:rsid w:val="00F45EE9"/>
    <w:rsid w:val="00F670D4"/>
    <w:rsid w:val="00FA6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C246D"/>
  <w15:chartTrackingRefBased/>
  <w15:docId w15:val="{BE7CB311-06AE-EC4E-A5FC-A0EC2253F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EE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F45EE9"/>
    <w:pPr>
      <w:keepNext/>
      <w:numPr>
        <w:numId w:val="7"/>
      </w:numPr>
      <w:tabs>
        <w:tab w:val="left" w:pos="720"/>
      </w:tabs>
      <w:spacing w:after="120"/>
      <w:ind w:left="720"/>
      <w:outlineLvl w:val="0"/>
    </w:pPr>
    <w:rPr>
      <w:rFonts w:ascii="Arial" w:hAnsi="Arial" w:cs="Arial"/>
      <w:bCs/>
      <w:kern w:val="32"/>
      <w:sz w:val="32"/>
      <w:szCs w:val="36"/>
    </w:rPr>
  </w:style>
  <w:style w:type="paragraph" w:styleId="Heading2">
    <w:name w:val="heading 2"/>
    <w:basedOn w:val="Heading1"/>
    <w:next w:val="BodyText"/>
    <w:link w:val="Heading2Char"/>
    <w:uiPriority w:val="9"/>
    <w:qFormat/>
    <w:rsid w:val="00F45EE9"/>
    <w:pPr>
      <w:numPr>
        <w:ilvl w:val="1"/>
      </w:numPr>
      <w:tabs>
        <w:tab w:val="clear" w:pos="-2700"/>
        <w:tab w:val="num" w:pos="720"/>
      </w:tabs>
      <w:ind w:left="720" w:hanging="360"/>
      <w:outlineLvl w:val="1"/>
    </w:pPr>
    <w:rPr>
      <w:bCs w:val="0"/>
      <w:iCs/>
      <w:szCs w:val="28"/>
    </w:rPr>
  </w:style>
  <w:style w:type="paragraph" w:styleId="Heading3">
    <w:name w:val="heading 3"/>
    <w:basedOn w:val="Heading2"/>
    <w:next w:val="BodyText"/>
    <w:link w:val="Heading3Char"/>
    <w:uiPriority w:val="9"/>
    <w:qFormat/>
    <w:rsid w:val="00F45EE9"/>
    <w:pPr>
      <w:numPr>
        <w:ilvl w:val="2"/>
      </w:numPr>
      <w:tabs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uiPriority w:val="9"/>
    <w:qFormat/>
    <w:rsid w:val="00F45EE9"/>
    <w:pPr>
      <w:numPr>
        <w:ilvl w:val="3"/>
      </w:numPr>
      <w:tabs>
        <w:tab w:val="clear" w:pos="-1980"/>
        <w:tab w:val="clear" w:pos="1080"/>
        <w:tab w:val="num" w:pos="720"/>
        <w:tab w:val="left" w:pos="1260"/>
      </w:tabs>
      <w:ind w:left="1260" w:hanging="1260"/>
      <w:outlineLvl w:val="3"/>
    </w:pPr>
  </w:style>
  <w:style w:type="paragraph" w:styleId="Heading5">
    <w:name w:val="heading 5"/>
    <w:basedOn w:val="Heading4"/>
    <w:next w:val="Normal"/>
    <w:link w:val="Heading5Char"/>
    <w:uiPriority w:val="9"/>
    <w:qFormat/>
    <w:rsid w:val="00F45EE9"/>
    <w:pPr>
      <w:numPr>
        <w:ilvl w:val="4"/>
      </w:numPr>
      <w:tabs>
        <w:tab w:val="clear" w:pos="180"/>
        <w:tab w:val="clear" w:pos="1260"/>
        <w:tab w:val="num" w:pos="720"/>
        <w:tab w:val="num" w:pos="1800"/>
      </w:tabs>
      <w:ind w:left="1800" w:hanging="1800"/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F45EE9"/>
    <w:pPr>
      <w:numPr>
        <w:ilvl w:val="5"/>
      </w:numPr>
      <w:tabs>
        <w:tab w:val="num" w:pos="720"/>
        <w:tab w:val="num" w:pos="1800"/>
      </w:tabs>
      <w:spacing w:after="60"/>
      <w:ind w:left="720" w:hanging="3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F45EE9"/>
    <w:pPr>
      <w:numPr>
        <w:ilvl w:val="6"/>
      </w:numPr>
      <w:tabs>
        <w:tab w:val="clear" w:pos="1260"/>
        <w:tab w:val="num" w:pos="720"/>
        <w:tab w:val="num" w:pos="2160"/>
      </w:tabs>
      <w:ind w:left="2160" w:hanging="2160"/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F45EE9"/>
    <w:pPr>
      <w:numPr>
        <w:ilvl w:val="7"/>
      </w:numPr>
      <w:tabs>
        <w:tab w:val="num" w:pos="720"/>
        <w:tab w:val="num" w:pos="1800"/>
        <w:tab w:val="num" w:pos="2520"/>
      </w:tabs>
      <w:ind w:left="2520" w:hanging="2520"/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F45EE9"/>
    <w:pPr>
      <w:numPr>
        <w:ilvl w:val="8"/>
      </w:numPr>
      <w:tabs>
        <w:tab w:val="num" w:pos="720"/>
        <w:tab w:val="num" w:pos="1800"/>
        <w:tab w:val="num" w:pos="2880"/>
      </w:tabs>
      <w:ind w:left="2880" w:hanging="288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EE9"/>
    <w:rPr>
      <w:rFonts w:ascii="Arial" w:eastAsia="Times New Roman" w:hAnsi="Arial" w:cs="Arial"/>
      <w:bCs/>
      <w:kern w:val="32"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F45EE9"/>
    <w:rPr>
      <w:rFonts w:ascii="Arial" w:eastAsia="Times New Roman" w:hAnsi="Arial" w:cs="Arial"/>
      <w:iCs/>
      <w:kern w:val="32"/>
      <w:sz w:val="3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45EE9"/>
    <w:rPr>
      <w:rFonts w:ascii="Arial" w:eastAsia="Times New Roman" w:hAnsi="Arial" w:cs="Arial"/>
      <w:bCs/>
      <w:iCs/>
      <w:kern w:val="32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45EE9"/>
    <w:rPr>
      <w:rFonts w:ascii="Arial" w:eastAsia="Times New Roman" w:hAnsi="Arial" w:cs="Arial"/>
      <w:bCs/>
      <w:iCs/>
      <w:kern w:val="3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F45EE9"/>
    <w:rPr>
      <w:rFonts w:ascii="Arial" w:eastAsia="Times New Roman" w:hAnsi="Arial" w:cs="Arial"/>
      <w:kern w:val="32"/>
      <w:sz w:val="28"/>
      <w:szCs w:val="28"/>
    </w:rPr>
  </w:style>
  <w:style w:type="character" w:customStyle="1" w:styleId="Heading6Char">
    <w:name w:val="Heading 6 Char"/>
    <w:basedOn w:val="DefaultParagraphFont"/>
    <w:link w:val="Heading6"/>
    <w:rsid w:val="00F45EE9"/>
    <w:rPr>
      <w:rFonts w:ascii="Arial" w:eastAsia="Times New Roman" w:hAnsi="Arial" w:cs="Arial"/>
      <w:bCs/>
      <w:kern w:val="32"/>
      <w:sz w:val="28"/>
      <w:szCs w:val="22"/>
    </w:rPr>
  </w:style>
  <w:style w:type="character" w:customStyle="1" w:styleId="Heading7Char">
    <w:name w:val="Heading 7 Char"/>
    <w:basedOn w:val="DefaultParagraphFont"/>
    <w:link w:val="Heading7"/>
    <w:rsid w:val="00F45EE9"/>
    <w:rPr>
      <w:rFonts w:ascii="Arial" w:eastAsia="Times New Roman" w:hAnsi="Arial" w:cs="Arial"/>
      <w:bCs/>
      <w:kern w:val="32"/>
      <w:sz w:val="28"/>
    </w:rPr>
  </w:style>
  <w:style w:type="character" w:customStyle="1" w:styleId="Heading8Char">
    <w:name w:val="Heading 8 Char"/>
    <w:basedOn w:val="DefaultParagraphFont"/>
    <w:link w:val="Heading8"/>
    <w:rsid w:val="00F45EE9"/>
    <w:rPr>
      <w:rFonts w:ascii="Arial" w:eastAsia="Times New Roman" w:hAnsi="Arial" w:cs="Times New Roman"/>
      <w:sz w:val="28"/>
      <w:szCs w:val="28"/>
    </w:rPr>
  </w:style>
  <w:style w:type="character" w:customStyle="1" w:styleId="Heading9Char">
    <w:name w:val="Heading 9 Char"/>
    <w:basedOn w:val="DefaultParagraphFont"/>
    <w:link w:val="Heading9"/>
    <w:rsid w:val="00F45EE9"/>
    <w:rPr>
      <w:rFonts w:ascii="Arial" w:eastAsia="Times New Roman" w:hAnsi="Arial" w:cs="Times New Roman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F45EE9"/>
  </w:style>
  <w:style w:type="character" w:customStyle="1" w:styleId="BodyTextChar">
    <w:name w:val="Body Text Char"/>
    <w:basedOn w:val="DefaultParagraphFont"/>
    <w:link w:val="BodyText"/>
    <w:uiPriority w:val="99"/>
    <w:rsid w:val="00F45EE9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rsid w:val="00F45EE9"/>
    <w:pPr>
      <w:tabs>
        <w:tab w:val="center" w:pos="4320"/>
        <w:tab w:val="right" w:pos="8640"/>
      </w:tabs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F45EE9"/>
    <w:rPr>
      <w:rFonts w:ascii="Times New Roman" w:eastAsia="Times New Roman" w:hAnsi="Times New Roman" w:cs="Times New Roman"/>
      <w:sz w:val="20"/>
    </w:rPr>
  </w:style>
  <w:style w:type="paragraph" w:styleId="Footer">
    <w:name w:val="footer"/>
    <w:basedOn w:val="Normal"/>
    <w:link w:val="FooterChar"/>
    <w:uiPriority w:val="99"/>
    <w:rsid w:val="00F45EE9"/>
    <w:pPr>
      <w:tabs>
        <w:tab w:val="right" w:pos="4680"/>
        <w:tab w:val="right" w:pos="9360"/>
      </w:tabs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F45EE9"/>
    <w:rPr>
      <w:rFonts w:ascii="Times New Roman" w:eastAsia="Times New Roman" w:hAnsi="Times New Roman" w:cs="Times New Roman"/>
      <w:sz w:val="20"/>
    </w:rPr>
  </w:style>
  <w:style w:type="character" w:customStyle="1" w:styleId="List5Char">
    <w:name w:val="List 5 Char"/>
    <w:link w:val="List5"/>
    <w:uiPriority w:val="99"/>
    <w:locked/>
    <w:rsid w:val="00F45EE9"/>
    <w:rPr>
      <w:szCs w:val="20"/>
      <w:lang w:eastAsia="en-CA"/>
    </w:rPr>
  </w:style>
  <w:style w:type="paragraph" w:styleId="List5">
    <w:name w:val="List 5"/>
    <w:basedOn w:val="Normal"/>
    <w:link w:val="List5Char"/>
    <w:uiPriority w:val="99"/>
    <w:rsid w:val="00F45EE9"/>
    <w:pPr>
      <w:numPr>
        <w:numId w:val="15"/>
      </w:numPr>
    </w:pPr>
    <w:rPr>
      <w:rFonts w:asciiTheme="minorHAnsi" w:eastAsiaTheme="minorHAnsi" w:hAnsiTheme="minorHAnsi" w:cstheme="minorBidi"/>
      <w:szCs w:val="20"/>
      <w:lang w:eastAsia="en-CA"/>
    </w:rPr>
  </w:style>
  <w:style w:type="paragraph" w:styleId="FootnoteText">
    <w:name w:val="footnote text"/>
    <w:basedOn w:val="Normal"/>
    <w:link w:val="FootnoteTextChar"/>
    <w:uiPriority w:val="99"/>
    <w:semiHidden/>
    <w:rsid w:val="00F45EE9"/>
    <w:pPr>
      <w:spacing w:after="120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45EE9"/>
    <w:rPr>
      <w:rFonts w:ascii="Times New Roman" w:eastAsia="Times New Roman" w:hAnsi="Times New Roman" w:cs="Times New Roman"/>
      <w:sz w:val="20"/>
    </w:rPr>
  </w:style>
  <w:style w:type="paragraph" w:customStyle="1" w:styleId="Chapter">
    <w:name w:val="Chapter"/>
    <w:basedOn w:val="Normal"/>
    <w:next w:val="Normal"/>
    <w:uiPriority w:val="99"/>
    <w:rsid w:val="00F45EE9"/>
    <w:pPr>
      <w:pageBreakBefore/>
      <w:spacing w:after="240"/>
      <w:jc w:val="center"/>
      <w:outlineLvl w:val="0"/>
    </w:pPr>
    <w:rPr>
      <w:rFonts w:ascii="Arial" w:hAnsi="Arial"/>
      <w:sz w:val="32"/>
      <w:szCs w:val="28"/>
    </w:rPr>
  </w:style>
  <w:style w:type="paragraph" w:styleId="TOC1">
    <w:name w:val="toc 1"/>
    <w:basedOn w:val="Normal"/>
    <w:next w:val="Normal"/>
    <w:autoRedefine/>
    <w:uiPriority w:val="39"/>
    <w:rsid w:val="00F45EE9"/>
    <w:pPr>
      <w:tabs>
        <w:tab w:val="left" w:pos="288"/>
        <w:tab w:val="right" w:leader="dot" w:pos="8630"/>
        <w:tab w:val="right" w:leader="dot" w:pos="9360"/>
      </w:tabs>
      <w:ind w:left="289" w:right="357" w:hanging="289"/>
    </w:pPr>
  </w:style>
  <w:style w:type="paragraph" w:customStyle="1" w:styleId="FigureCaption">
    <w:name w:val="Figure Caption"/>
    <w:basedOn w:val="Normal"/>
    <w:next w:val="Normal"/>
    <w:uiPriority w:val="99"/>
    <w:rsid w:val="00F45EE9"/>
    <w:pPr>
      <w:numPr>
        <w:numId w:val="6"/>
      </w:numPr>
      <w:spacing w:after="240"/>
    </w:pPr>
    <w:rPr>
      <w:rFonts w:ascii="Arial" w:hAnsi="Arial"/>
      <w:sz w:val="18"/>
    </w:rPr>
  </w:style>
  <w:style w:type="paragraph" w:styleId="TOC2">
    <w:name w:val="toc 2"/>
    <w:basedOn w:val="TOC1"/>
    <w:next w:val="Normal"/>
    <w:autoRedefine/>
    <w:uiPriority w:val="39"/>
    <w:rsid w:val="00F45EE9"/>
    <w:pPr>
      <w:tabs>
        <w:tab w:val="clear" w:pos="288"/>
        <w:tab w:val="left" w:pos="720"/>
      </w:tabs>
      <w:ind w:left="720" w:hanging="432"/>
    </w:pPr>
  </w:style>
  <w:style w:type="paragraph" w:styleId="TOC3">
    <w:name w:val="toc 3"/>
    <w:basedOn w:val="TOC1"/>
    <w:next w:val="Normal"/>
    <w:autoRedefine/>
    <w:uiPriority w:val="39"/>
    <w:rsid w:val="00F45EE9"/>
    <w:pPr>
      <w:tabs>
        <w:tab w:val="clear" w:pos="288"/>
        <w:tab w:val="left" w:pos="1440"/>
      </w:tabs>
      <w:ind w:left="1440" w:hanging="720"/>
    </w:pPr>
  </w:style>
  <w:style w:type="paragraph" w:styleId="TOC4">
    <w:name w:val="toc 4"/>
    <w:basedOn w:val="TOC1"/>
    <w:next w:val="Normal"/>
    <w:autoRedefine/>
    <w:uiPriority w:val="39"/>
    <w:rsid w:val="00F45EE9"/>
    <w:pPr>
      <w:tabs>
        <w:tab w:val="clear" w:pos="288"/>
        <w:tab w:val="left" w:pos="2304"/>
      </w:tabs>
      <w:ind w:left="2304" w:hanging="864"/>
    </w:pPr>
  </w:style>
  <w:style w:type="character" w:styleId="Hyperlink">
    <w:name w:val="Hyperlink"/>
    <w:uiPriority w:val="99"/>
    <w:rsid w:val="00F45EE9"/>
    <w:rPr>
      <w:rFonts w:cs="Times New Roman"/>
      <w:color w:val="0000FF"/>
      <w:u w:val="single"/>
    </w:rPr>
  </w:style>
  <w:style w:type="paragraph" w:customStyle="1" w:styleId="forTOC">
    <w:name w:val="forTOC"/>
    <w:basedOn w:val="Normal"/>
    <w:next w:val="Normal"/>
    <w:uiPriority w:val="99"/>
    <w:rsid w:val="00F45EE9"/>
    <w:pPr>
      <w:spacing w:after="240"/>
    </w:pPr>
    <w:rPr>
      <w:rFonts w:ascii="Arial" w:hAnsi="Arial"/>
      <w:sz w:val="28"/>
    </w:rPr>
  </w:style>
  <w:style w:type="paragraph" w:styleId="Caption">
    <w:name w:val="caption"/>
    <w:basedOn w:val="Normal"/>
    <w:next w:val="Normal"/>
    <w:uiPriority w:val="99"/>
    <w:qFormat/>
    <w:rsid w:val="00F45EE9"/>
    <w:rPr>
      <w:b/>
      <w:bCs/>
    </w:rPr>
  </w:style>
  <w:style w:type="paragraph" w:styleId="TableofFigures">
    <w:name w:val="table of figures"/>
    <w:basedOn w:val="Normal"/>
    <w:next w:val="Normal"/>
    <w:uiPriority w:val="99"/>
    <w:rsid w:val="00F45EE9"/>
  </w:style>
  <w:style w:type="paragraph" w:customStyle="1" w:styleId="captiontext">
    <w:name w:val="caption text"/>
    <w:basedOn w:val="FigureCaption"/>
    <w:next w:val="Normal"/>
    <w:uiPriority w:val="99"/>
    <w:rsid w:val="00F45EE9"/>
    <w:pPr>
      <w:numPr>
        <w:numId w:val="0"/>
      </w:numPr>
    </w:pPr>
  </w:style>
  <w:style w:type="paragraph" w:styleId="Index1">
    <w:name w:val="index 1"/>
    <w:basedOn w:val="Normal"/>
    <w:next w:val="Normal"/>
    <w:autoRedefine/>
    <w:uiPriority w:val="99"/>
    <w:semiHidden/>
    <w:rsid w:val="00F45EE9"/>
    <w:pPr>
      <w:ind w:left="200" w:hanging="200"/>
    </w:pPr>
  </w:style>
  <w:style w:type="paragraph" w:styleId="TOAHeading">
    <w:name w:val="toa heading"/>
    <w:aliases w:val="Appendix"/>
    <w:basedOn w:val="Normal"/>
    <w:next w:val="Normal"/>
    <w:uiPriority w:val="99"/>
    <w:semiHidden/>
    <w:rsid w:val="00F45EE9"/>
    <w:pPr>
      <w:spacing w:before="120"/>
      <w:jc w:val="center"/>
    </w:pPr>
    <w:rPr>
      <w:rFonts w:ascii="Arial" w:hAnsi="Arial" w:cs="Arial"/>
      <w:bCs/>
    </w:rPr>
  </w:style>
  <w:style w:type="character" w:styleId="FootnoteReference">
    <w:name w:val="footnote reference"/>
    <w:uiPriority w:val="99"/>
    <w:semiHidden/>
    <w:rsid w:val="00F45EE9"/>
    <w:rPr>
      <w:rFonts w:ascii="Times New Roman" w:hAnsi="Times New Roman" w:cs="Times New Roman"/>
      <w:sz w:val="28"/>
      <w:vertAlign w:val="superscript"/>
    </w:rPr>
  </w:style>
  <w:style w:type="paragraph" w:styleId="ListBullet">
    <w:name w:val="List Bullet"/>
    <w:basedOn w:val="Normal"/>
    <w:rsid w:val="00F45EE9"/>
    <w:pPr>
      <w:numPr>
        <w:numId w:val="17"/>
      </w:numPr>
      <w:tabs>
        <w:tab w:val="clear" w:pos="720"/>
        <w:tab w:val="num" w:pos="540"/>
      </w:tabs>
      <w:spacing w:before="60"/>
      <w:ind w:left="540"/>
    </w:pPr>
  </w:style>
  <w:style w:type="paragraph" w:customStyle="1" w:styleId="quotation">
    <w:name w:val="quotation"/>
    <w:basedOn w:val="Normal"/>
    <w:next w:val="Normal"/>
    <w:uiPriority w:val="99"/>
    <w:rsid w:val="00F45EE9"/>
    <w:pPr>
      <w:ind w:left="720" w:right="720"/>
    </w:pPr>
    <w:rPr>
      <w:i/>
    </w:rPr>
  </w:style>
  <w:style w:type="paragraph" w:styleId="ListBullet2">
    <w:name w:val="List Bullet 2"/>
    <w:basedOn w:val="Normal"/>
    <w:uiPriority w:val="99"/>
    <w:rsid w:val="00F45EE9"/>
    <w:pPr>
      <w:numPr>
        <w:numId w:val="8"/>
      </w:numPr>
      <w:tabs>
        <w:tab w:val="clear" w:pos="1008"/>
        <w:tab w:val="num" w:pos="900"/>
      </w:tabs>
      <w:ind w:left="900"/>
    </w:pPr>
  </w:style>
  <w:style w:type="character" w:styleId="FollowedHyperlink">
    <w:name w:val="FollowedHyperlink"/>
    <w:uiPriority w:val="99"/>
    <w:rsid w:val="00F45EE9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F45E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EE9"/>
    <w:rPr>
      <w:rFonts w:ascii="Tahoma" w:eastAsia="Times New Roman" w:hAnsi="Tahoma" w:cs="Tahoma"/>
      <w:sz w:val="16"/>
      <w:szCs w:val="16"/>
    </w:rPr>
  </w:style>
  <w:style w:type="paragraph" w:styleId="BlockText">
    <w:name w:val="Block Text"/>
    <w:basedOn w:val="Normal"/>
    <w:uiPriority w:val="99"/>
    <w:rsid w:val="00F45EE9"/>
    <w:pPr>
      <w:spacing w:after="120"/>
      <w:ind w:left="1440" w:right="1440"/>
    </w:pPr>
  </w:style>
  <w:style w:type="paragraph" w:styleId="BodyTextIndent">
    <w:name w:val="Body Text Indent"/>
    <w:basedOn w:val="Normal"/>
    <w:link w:val="BodyTextIndentChar"/>
    <w:uiPriority w:val="99"/>
    <w:rsid w:val="00F45EE9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F45EE9"/>
    <w:rPr>
      <w:rFonts w:ascii="Times New Roman" w:eastAsia="Times New Roman" w:hAnsi="Times New Roman" w:cs="Times New Roman"/>
    </w:rPr>
  </w:style>
  <w:style w:type="paragraph" w:customStyle="1" w:styleId="Department">
    <w:name w:val="Department"/>
    <w:basedOn w:val="BodyText"/>
    <w:uiPriority w:val="99"/>
    <w:rsid w:val="00F45EE9"/>
    <w:pPr>
      <w:spacing w:before="120"/>
      <w:jc w:val="center"/>
    </w:pPr>
    <w:rPr>
      <w:rFonts w:ascii="Arial" w:hAnsi="Arial"/>
    </w:rPr>
  </w:style>
  <w:style w:type="paragraph" w:styleId="CommentText">
    <w:name w:val="annotation text"/>
    <w:basedOn w:val="Normal"/>
    <w:link w:val="CommentTextChar"/>
    <w:uiPriority w:val="99"/>
    <w:rsid w:val="00F45EE9"/>
  </w:style>
  <w:style w:type="character" w:customStyle="1" w:styleId="CommentTextChar">
    <w:name w:val="Comment Text Char"/>
    <w:basedOn w:val="DefaultParagraphFont"/>
    <w:link w:val="CommentText"/>
    <w:uiPriority w:val="99"/>
    <w:rsid w:val="00F45EE9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45E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EE9"/>
    <w:rPr>
      <w:rFonts w:ascii="Times New Roman" w:eastAsia="Times New Roman" w:hAnsi="Times New Roman" w:cs="Times New Roman"/>
      <w:b/>
      <w:bCs/>
    </w:rPr>
  </w:style>
  <w:style w:type="paragraph" w:styleId="DocumentMap">
    <w:name w:val="Document Map"/>
    <w:basedOn w:val="Normal"/>
    <w:link w:val="DocumentMapChar"/>
    <w:uiPriority w:val="99"/>
    <w:semiHidden/>
    <w:rsid w:val="00F45EE9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45EE9"/>
    <w:rPr>
      <w:rFonts w:ascii="Tahoma" w:eastAsia="Times New Roman" w:hAnsi="Tahoma" w:cs="Tahoma"/>
      <w:shd w:val="clear" w:color="auto" w:fill="000080"/>
    </w:rPr>
  </w:style>
  <w:style w:type="paragraph" w:styleId="EndnoteText">
    <w:name w:val="endnote text"/>
    <w:basedOn w:val="Normal"/>
    <w:link w:val="EndnoteTextChar"/>
    <w:uiPriority w:val="99"/>
    <w:semiHidden/>
    <w:rsid w:val="00F45EE9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45EE9"/>
    <w:rPr>
      <w:rFonts w:ascii="Times New Roman" w:eastAsia="Times New Roman" w:hAnsi="Times New Roman" w:cs="Times New Roman"/>
    </w:rPr>
  </w:style>
  <w:style w:type="paragraph" w:styleId="HTMLAddress">
    <w:name w:val="HTML Address"/>
    <w:basedOn w:val="Normal"/>
    <w:link w:val="HTMLAddressChar"/>
    <w:uiPriority w:val="99"/>
    <w:rsid w:val="00F45EE9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F45EE9"/>
    <w:rPr>
      <w:rFonts w:ascii="Times New Roman" w:eastAsia="Times New Roman" w:hAnsi="Times New Roman" w:cs="Times New Roman"/>
      <w:i/>
      <w:iCs/>
    </w:rPr>
  </w:style>
  <w:style w:type="paragraph" w:styleId="HTMLPreformatted">
    <w:name w:val="HTML Preformatted"/>
    <w:basedOn w:val="Normal"/>
    <w:link w:val="HTMLPreformattedChar"/>
    <w:uiPriority w:val="99"/>
    <w:rsid w:val="00F45EE9"/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45EE9"/>
    <w:rPr>
      <w:rFonts w:ascii="Courier New" w:eastAsia="Times New Roman" w:hAnsi="Courier New" w:cs="Courier New"/>
    </w:rPr>
  </w:style>
  <w:style w:type="paragraph" w:styleId="Index2">
    <w:name w:val="index 2"/>
    <w:basedOn w:val="Normal"/>
    <w:next w:val="Normal"/>
    <w:autoRedefine/>
    <w:uiPriority w:val="99"/>
    <w:semiHidden/>
    <w:rsid w:val="00F45EE9"/>
    <w:pPr>
      <w:ind w:left="400" w:hanging="200"/>
    </w:pPr>
  </w:style>
  <w:style w:type="paragraph" w:styleId="Index3">
    <w:name w:val="index 3"/>
    <w:basedOn w:val="Normal"/>
    <w:next w:val="Normal"/>
    <w:autoRedefine/>
    <w:uiPriority w:val="99"/>
    <w:semiHidden/>
    <w:rsid w:val="00F45EE9"/>
    <w:pPr>
      <w:ind w:left="600" w:hanging="200"/>
    </w:pPr>
  </w:style>
  <w:style w:type="paragraph" w:styleId="Index4">
    <w:name w:val="index 4"/>
    <w:basedOn w:val="Normal"/>
    <w:next w:val="Normal"/>
    <w:autoRedefine/>
    <w:uiPriority w:val="99"/>
    <w:semiHidden/>
    <w:rsid w:val="00F45EE9"/>
    <w:pPr>
      <w:ind w:left="800" w:hanging="200"/>
    </w:pPr>
  </w:style>
  <w:style w:type="paragraph" w:styleId="Index5">
    <w:name w:val="index 5"/>
    <w:basedOn w:val="Normal"/>
    <w:next w:val="Normal"/>
    <w:autoRedefine/>
    <w:uiPriority w:val="99"/>
    <w:semiHidden/>
    <w:rsid w:val="00F45EE9"/>
    <w:pPr>
      <w:ind w:left="1000" w:hanging="200"/>
    </w:pPr>
  </w:style>
  <w:style w:type="paragraph" w:styleId="Index6">
    <w:name w:val="index 6"/>
    <w:basedOn w:val="Normal"/>
    <w:next w:val="Normal"/>
    <w:autoRedefine/>
    <w:uiPriority w:val="99"/>
    <w:semiHidden/>
    <w:rsid w:val="00F45EE9"/>
    <w:pPr>
      <w:ind w:left="1200" w:hanging="200"/>
    </w:pPr>
  </w:style>
  <w:style w:type="paragraph" w:styleId="Index7">
    <w:name w:val="index 7"/>
    <w:basedOn w:val="Normal"/>
    <w:next w:val="Normal"/>
    <w:autoRedefine/>
    <w:uiPriority w:val="99"/>
    <w:semiHidden/>
    <w:rsid w:val="00F45EE9"/>
    <w:pPr>
      <w:ind w:left="1400" w:hanging="200"/>
    </w:pPr>
  </w:style>
  <w:style w:type="paragraph" w:styleId="Index8">
    <w:name w:val="index 8"/>
    <w:basedOn w:val="Normal"/>
    <w:next w:val="Normal"/>
    <w:autoRedefine/>
    <w:uiPriority w:val="99"/>
    <w:semiHidden/>
    <w:rsid w:val="00F45EE9"/>
    <w:pPr>
      <w:ind w:left="1600" w:hanging="200"/>
    </w:pPr>
  </w:style>
  <w:style w:type="paragraph" w:styleId="Index9">
    <w:name w:val="index 9"/>
    <w:basedOn w:val="Normal"/>
    <w:next w:val="Normal"/>
    <w:autoRedefine/>
    <w:uiPriority w:val="99"/>
    <w:semiHidden/>
    <w:rsid w:val="00F45EE9"/>
    <w:pPr>
      <w:ind w:left="1800" w:hanging="200"/>
    </w:pPr>
  </w:style>
  <w:style w:type="paragraph" w:styleId="IndexHeading">
    <w:name w:val="index heading"/>
    <w:basedOn w:val="Normal"/>
    <w:next w:val="Index1"/>
    <w:uiPriority w:val="99"/>
    <w:semiHidden/>
    <w:rsid w:val="00F45EE9"/>
    <w:rPr>
      <w:rFonts w:ascii="Arial" w:hAnsi="Arial" w:cs="Arial"/>
      <w:b/>
      <w:bCs/>
    </w:rPr>
  </w:style>
  <w:style w:type="paragraph" w:styleId="List">
    <w:name w:val="List"/>
    <w:basedOn w:val="Normal"/>
    <w:uiPriority w:val="99"/>
    <w:rsid w:val="00F45EE9"/>
    <w:pPr>
      <w:numPr>
        <w:numId w:val="16"/>
      </w:numPr>
      <w:tabs>
        <w:tab w:val="clear" w:pos="1291"/>
        <w:tab w:val="num" w:pos="540"/>
      </w:tabs>
      <w:ind w:left="540"/>
    </w:pPr>
  </w:style>
  <w:style w:type="paragraph" w:styleId="List2">
    <w:name w:val="List 2"/>
    <w:basedOn w:val="Normal"/>
    <w:uiPriority w:val="99"/>
    <w:rsid w:val="00F45EE9"/>
    <w:pPr>
      <w:numPr>
        <w:numId w:val="12"/>
      </w:numPr>
      <w:tabs>
        <w:tab w:val="clear" w:pos="931"/>
        <w:tab w:val="num" w:pos="900"/>
      </w:tabs>
      <w:ind w:left="900"/>
    </w:pPr>
  </w:style>
  <w:style w:type="paragraph" w:styleId="List3">
    <w:name w:val="List 3"/>
    <w:basedOn w:val="Normal"/>
    <w:uiPriority w:val="99"/>
    <w:rsid w:val="00F45EE9"/>
    <w:pPr>
      <w:numPr>
        <w:numId w:val="13"/>
      </w:numPr>
      <w:tabs>
        <w:tab w:val="num" w:pos="1260"/>
      </w:tabs>
      <w:ind w:left="1260"/>
    </w:pPr>
  </w:style>
  <w:style w:type="paragraph" w:styleId="List4">
    <w:name w:val="List 4"/>
    <w:basedOn w:val="Normal"/>
    <w:link w:val="List4Char"/>
    <w:uiPriority w:val="99"/>
    <w:rsid w:val="00F45EE9"/>
    <w:pPr>
      <w:numPr>
        <w:numId w:val="14"/>
      </w:numPr>
      <w:tabs>
        <w:tab w:val="clear" w:pos="1651"/>
        <w:tab w:val="num" w:pos="1620"/>
      </w:tabs>
      <w:ind w:hanging="391"/>
    </w:pPr>
  </w:style>
  <w:style w:type="character" w:customStyle="1" w:styleId="List4Char">
    <w:name w:val="List 4 Char"/>
    <w:link w:val="List4"/>
    <w:uiPriority w:val="99"/>
    <w:locked/>
    <w:rsid w:val="00F45EE9"/>
    <w:rPr>
      <w:rFonts w:ascii="Times New Roman" w:eastAsia="Times New Roman" w:hAnsi="Times New Roman" w:cs="Times New Roman"/>
    </w:rPr>
  </w:style>
  <w:style w:type="paragraph" w:styleId="ListBullet3">
    <w:name w:val="List Bullet 3"/>
    <w:basedOn w:val="Normal"/>
    <w:next w:val="Normal"/>
    <w:uiPriority w:val="99"/>
    <w:rsid w:val="00F45EE9"/>
    <w:pPr>
      <w:numPr>
        <w:numId w:val="9"/>
      </w:numPr>
      <w:tabs>
        <w:tab w:val="clear" w:pos="1800"/>
        <w:tab w:val="num" w:pos="1260"/>
      </w:tabs>
      <w:ind w:hanging="900"/>
    </w:pPr>
  </w:style>
  <w:style w:type="paragraph" w:styleId="ListBullet4">
    <w:name w:val="List Bullet 4"/>
    <w:basedOn w:val="Normal"/>
    <w:uiPriority w:val="99"/>
    <w:rsid w:val="00F45EE9"/>
    <w:pPr>
      <w:numPr>
        <w:numId w:val="10"/>
      </w:numPr>
      <w:tabs>
        <w:tab w:val="left" w:pos="1368"/>
      </w:tabs>
    </w:pPr>
  </w:style>
  <w:style w:type="paragraph" w:styleId="ListBullet5">
    <w:name w:val="List Bullet 5"/>
    <w:basedOn w:val="Normal"/>
    <w:uiPriority w:val="99"/>
    <w:rsid w:val="00F45EE9"/>
    <w:pPr>
      <w:numPr>
        <w:numId w:val="11"/>
      </w:numPr>
      <w:tabs>
        <w:tab w:val="left" w:pos="1728"/>
      </w:tabs>
    </w:pPr>
  </w:style>
  <w:style w:type="paragraph" w:styleId="ListContinue">
    <w:name w:val="List Continue"/>
    <w:basedOn w:val="Normal"/>
    <w:uiPriority w:val="99"/>
    <w:rsid w:val="00F45EE9"/>
    <w:pPr>
      <w:spacing w:after="120"/>
      <w:ind w:left="360"/>
    </w:pPr>
  </w:style>
  <w:style w:type="paragraph" w:styleId="ListContinue2">
    <w:name w:val="List Continue 2"/>
    <w:basedOn w:val="Normal"/>
    <w:uiPriority w:val="99"/>
    <w:rsid w:val="00F45EE9"/>
    <w:pPr>
      <w:spacing w:after="120"/>
      <w:ind w:left="720"/>
    </w:pPr>
  </w:style>
  <w:style w:type="paragraph" w:styleId="ListContinue3">
    <w:name w:val="List Continue 3"/>
    <w:basedOn w:val="Normal"/>
    <w:uiPriority w:val="99"/>
    <w:rsid w:val="00F45EE9"/>
    <w:pPr>
      <w:spacing w:after="120"/>
      <w:ind w:left="1080"/>
    </w:pPr>
  </w:style>
  <w:style w:type="paragraph" w:styleId="ListContinue4">
    <w:name w:val="List Continue 4"/>
    <w:basedOn w:val="Normal"/>
    <w:uiPriority w:val="99"/>
    <w:rsid w:val="00F45EE9"/>
    <w:pPr>
      <w:spacing w:after="120"/>
      <w:ind w:left="1440"/>
    </w:pPr>
  </w:style>
  <w:style w:type="paragraph" w:styleId="ListContinue5">
    <w:name w:val="List Continue 5"/>
    <w:basedOn w:val="Normal"/>
    <w:uiPriority w:val="99"/>
    <w:rsid w:val="00F45EE9"/>
    <w:pPr>
      <w:spacing w:after="120"/>
      <w:ind w:left="1800"/>
    </w:pPr>
  </w:style>
  <w:style w:type="paragraph" w:styleId="MacroText">
    <w:name w:val="macro"/>
    <w:link w:val="MacroTextChar"/>
    <w:uiPriority w:val="99"/>
    <w:semiHidden/>
    <w:rsid w:val="00F45EE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ascii="Courier New" w:eastAsia="Times New Roman" w:hAnsi="Courier New" w:cs="Courier New"/>
      <w:sz w:val="20"/>
      <w:szCs w:val="20"/>
      <w:lang w:val="en-US" w:eastAsia="en-CA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45EE9"/>
    <w:rPr>
      <w:rFonts w:ascii="Courier New" w:eastAsia="Times New Roman" w:hAnsi="Courier New" w:cs="Courier New"/>
      <w:sz w:val="20"/>
      <w:szCs w:val="20"/>
      <w:lang w:val="en-US" w:eastAsia="en-CA"/>
    </w:rPr>
  </w:style>
  <w:style w:type="paragraph" w:customStyle="1" w:styleId="Abstracttext">
    <w:name w:val="Abstract text"/>
    <w:basedOn w:val="Normal"/>
    <w:uiPriority w:val="99"/>
    <w:rsid w:val="00F45EE9"/>
    <w:pPr>
      <w:spacing w:line="480" w:lineRule="auto"/>
    </w:pPr>
  </w:style>
  <w:style w:type="paragraph" w:styleId="NormalWeb">
    <w:name w:val="Normal (Web)"/>
    <w:basedOn w:val="Normal"/>
    <w:uiPriority w:val="99"/>
    <w:rsid w:val="00F45EE9"/>
  </w:style>
  <w:style w:type="paragraph" w:styleId="NormalIndent">
    <w:name w:val="Normal Indent"/>
    <w:basedOn w:val="Normal"/>
    <w:uiPriority w:val="99"/>
    <w:rsid w:val="00F45EE9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rsid w:val="00F45EE9"/>
  </w:style>
  <w:style w:type="character" w:customStyle="1" w:styleId="NoteHeadingChar">
    <w:name w:val="Note Heading Char"/>
    <w:basedOn w:val="DefaultParagraphFont"/>
    <w:link w:val="NoteHeading"/>
    <w:uiPriority w:val="99"/>
    <w:rsid w:val="00F45EE9"/>
    <w:rPr>
      <w:rFonts w:ascii="Times New Roman" w:eastAsia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rsid w:val="00F45EE9"/>
    <w:rPr>
      <w:rFonts w:ascii="Courier New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rsid w:val="00F45EE9"/>
    <w:rPr>
      <w:rFonts w:ascii="Courier New" w:eastAsia="Times New Roman" w:hAnsi="Courier New" w:cs="Courier New"/>
    </w:rPr>
  </w:style>
  <w:style w:type="paragraph" w:styleId="Subtitle">
    <w:name w:val="Subtitle"/>
    <w:basedOn w:val="Normal"/>
    <w:link w:val="SubtitleChar"/>
    <w:uiPriority w:val="99"/>
    <w:qFormat/>
    <w:rsid w:val="00F45EE9"/>
    <w:pPr>
      <w:spacing w:before="1800"/>
      <w:jc w:val="center"/>
    </w:pPr>
    <w:rPr>
      <w:rFonts w:ascii="Arial" w:hAnsi="Arial" w:cs="Arial"/>
    </w:rPr>
  </w:style>
  <w:style w:type="character" w:customStyle="1" w:styleId="SubtitleChar">
    <w:name w:val="Subtitle Char"/>
    <w:basedOn w:val="DefaultParagraphFont"/>
    <w:link w:val="Subtitle"/>
    <w:uiPriority w:val="99"/>
    <w:rsid w:val="00F45EE9"/>
    <w:rPr>
      <w:rFonts w:ascii="Arial" w:eastAsia="Times New Roman" w:hAnsi="Arial" w:cs="Arial"/>
    </w:rPr>
  </w:style>
  <w:style w:type="paragraph" w:styleId="TableofAuthorities">
    <w:name w:val="table of authorities"/>
    <w:basedOn w:val="Normal"/>
    <w:next w:val="Normal"/>
    <w:uiPriority w:val="99"/>
    <w:semiHidden/>
    <w:rsid w:val="00F45EE9"/>
    <w:pPr>
      <w:ind w:left="200" w:hanging="200"/>
    </w:pPr>
  </w:style>
  <w:style w:type="paragraph" w:styleId="Title">
    <w:name w:val="Title"/>
    <w:basedOn w:val="Normal"/>
    <w:next w:val="Subtitle"/>
    <w:link w:val="TitleChar"/>
    <w:autoRedefine/>
    <w:uiPriority w:val="10"/>
    <w:qFormat/>
    <w:rsid w:val="00F45EE9"/>
    <w:pPr>
      <w:spacing w:before="2160"/>
      <w:jc w:val="center"/>
    </w:pPr>
    <w:rPr>
      <w:rFonts w:ascii="Arial" w:hAnsi="Arial"/>
    </w:rPr>
  </w:style>
  <w:style w:type="character" w:customStyle="1" w:styleId="TitleChar">
    <w:name w:val="Title Char"/>
    <w:basedOn w:val="DefaultParagraphFont"/>
    <w:link w:val="Title"/>
    <w:uiPriority w:val="10"/>
    <w:rsid w:val="00F45EE9"/>
    <w:rPr>
      <w:rFonts w:ascii="Arial" w:eastAsia="Times New Roman" w:hAnsi="Arial" w:cs="Times New Roman"/>
    </w:rPr>
  </w:style>
  <w:style w:type="paragraph" w:styleId="TOC5">
    <w:name w:val="toc 5"/>
    <w:basedOn w:val="Normal"/>
    <w:next w:val="Normal"/>
    <w:autoRedefine/>
    <w:uiPriority w:val="39"/>
    <w:rsid w:val="00F45EE9"/>
    <w:pPr>
      <w:ind w:left="800"/>
    </w:pPr>
  </w:style>
  <w:style w:type="paragraph" w:styleId="TOC6">
    <w:name w:val="toc 6"/>
    <w:basedOn w:val="Normal"/>
    <w:next w:val="Normal"/>
    <w:autoRedefine/>
    <w:uiPriority w:val="39"/>
    <w:semiHidden/>
    <w:rsid w:val="00F45EE9"/>
    <w:pPr>
      <w:ind w:left="1000"/>
    </w:pPr>
  </w:style>
  <w:style w:type="paragraph" w:styleId="TOC7">
    <w:name w:val="toc 7"/>
    <w:basedOn w:val="Normal"/>
    <w:next w:val="Normal"/>
    <w:autoRedefine/>
    <w:uiPriority w:val="39"/>
    <w:semiHidden/>
    <w:rsid w:val="00F45EE9"/>
    <w:pPr>
      <w:ind w:left="1200"/>
    </w:pPr>
  </w:style>
  <w:style w:type="paragraph" w:styleId="TOC8">
    <w:name w:val="toc 8"/>
    <w:basedOn w:val="Normal"/>
    <w:next w:val="Normal"/>
    <w:autoRedefine/>
    <w:uiPriority w:val="39"/>
    <w:semiHidden/>
    <w:rsid w:val="00F45EE9"/>
    <w:pPr>
      <w:ind w:left="1400"/>
    </w:pPr>
  </w:style>
  <w:style w:type="paragraph" w:styleId="TOC9">
    <w:name w:val="toc 9"/>
    <w:basedOn w:val="Normal"/>
    <w:next w:val="Normal"/>
    <w:autoRedefine/>
    <w:uiPriority w:val="39"/>
    <w:semiHidden/>
    <w:rsid w:val="00F45EE9"/>
    <w:pPr>
      <w:ind w:left="1600"/>
    </w:pPr>
  </w:style>
  <w:style w:type="paragraph" w:customStyle="1" w:styleId="Abstract">
    <w:name w:val="Abstract"/>
    <w:basedOn w:val="Abstracttitle"/>
    <w:next w:val="Abstracttext"/>
    <w:uiPriority w:val="99"/>
    <w:rsid w:val="00F45EE9"/>
    <w:pPr>
      <w:jc w:val="left"/>
    </w:pPr>
    <w:rPr>
      <w:szCs w:val="32"/>
    </w:rPr>
  </w:style>
  <w:style w:type="paragraph" w:customStyle="1" w:styleId="Abstracttitle">
    <w:name w:val="Abstract title"/>
    <w:basedOn w:val="Normal"/>
    <w:uiPriority w:val="99"/>
    <w:rsid w:val="00F45EE9"/>
    <w:pPr>
      <w:jc w:val="center"/>
    </w:pPr>
    <w:rPr>
      <w:rFonts w:ascii="Arial" w:hAnsi="Arial"/>
      <w:sz w:val="32"/>
      <w:szCs w:val="28"/>
    </w:rPr>
  </w:style>
  <w:style w:type="paragraph" w:customStyle="1" w:styleId="AbstractWestern">
    <w:name w:val="Abstract Western"/>
    <w:basedOn w:val="Normal"/>
    <w:uiPriority w:val="99"/>
    <w:rsid w:val="00F45EE9"/>
    <w:pPr>
      <w:jc w:val="center"/>
    </w:pPr>
  </w:style>
  <w:style w:type="character" w:styleId="PageNumber">
    <w:name w:val="page number"/>
    <w:uiPriority w:val="99"/>
    <w:rsid w:val="00F45EE9"/>
    <w:rPr>
      <w:rFonts w:cs="Times New Roman"/>
    </w:rPr>
  </w:style>
  <w:style w:type="paragraph" w:customStyle="1" w:styleId="biblio">
    <w:name w:val="biblio"/>
    <w:basedOn w:val="Normal"/>
    <w:uiPriority w:val="99"/>
    <w:rsid w:val="00F45EE9"/>
    <w:pPr>
      <w:spacing w:before="120"/>
      <w:ind w:left="720" w:hanging="720"/>
    </w:pPr>
  </w:style>
  <w:style w:type="paragraph" w:customStyle="1" w:styleId="chapternum">
    <w:name w:val="chapternum"/>
    <w:basedOn w:val="Chapter"/>
    <w:next w:val="BodyText"/>
    <w:uiPriority w:val="99"/>
    <w:rsid w:val="00F45EE9"/>
    <w:pPr>
      <w:numPr>
        <w:numId w:val="18"/>
      </w:numPr>
    </w:pPr>
  </w:style>
  <w:style w:type="paragraph" w:customStyle="1" w:styleId="style1">
    <w:name w:val="style1"/>
    <w:basedOn w:val="Normal"/>
    <w:uiPriority w:val="99"/>
    <w:rsid w:val="00F45EE9"/>
    <w:pPr>
      <w:spacing w:before="100" w:beforeAutospacing="1" w:after="100" w:afterAutospacing="1"/>
    </w:pPr>
  </w:style>
  <w:style w:type="paragraph" w:customStyle="1" w:styleId="Certificate">
    <w:name w:val="Certificate"/>
    <w:basedOn w:val="Normal"/>
    <w:link w:val="CertificateChar"/>
    <w:uiPriority w:val="99"/>
    <w:rsid w:val="00F45EE9"/>
    <w:pPr>
      <w:autoSpaceDE w:val="0"/>
      <w:autoSpaceDN w:val="0"/>
      <w:adjustRightInd w:val="0"/>
      <w:jc w:val="center"/>
    </w:pPr>
    <w:rPr>
      <w:rFonts w:ascii="Arial" w:hAnsi="Arial" w:cs="Arial"/>
    </w:rPr>
  </w:style>
  <w:style w:type="character" w:customStyle="1" w:styleId="CertificateChar">
    <w:name w:val="Certificate Char"/>
    <w:link w:val="Certificate"/>
    <w:uiPriority w:val="99"/>
    <w:locked/>
    <w:rsid w:val="00F45EE9"/>
    <w:rPr>
      <w:rFonts w:ascii="Arial" w:eastAsia="Times New Roman" w:hAnsi="Arial" w:cs="Arial"/>
    </w:rPr>
  </w:style>
  <w:style w:type="paragraph" w:styleId="NoSpacing">
    <w:name w:val="No Spacing"/>
    <w:uiPriority w:val="99"/>
    <w:qFormat/>
    <w:rsid w:val="00F45EE9"/>
    <w:rPr>
      <w:rFonts w:ascii="Calibri" w:eastAsia="Times New Roman" w:hAnsi="Calibri" w:cs="Times New Roman"/>
      <w:sz w:val="22"/>
      <w:szCs w:val="22"/>
    </w:rPr>
  </w:style>
  <w:style w:type="paragraph" w:styleId="TOCHeading">
    <w:name w:val="TOC Heading"/>
    <w:basedOn w:val="Heading1"/>
    <w:next w:val="Normal"/>
    <w:uiPriority w:val="39"/>
    <w:qFormat/>
    <w:rsid w:val="00F45EE9"/>
    <w:pPr>
      <w:keepLines/>
      <w:numPr>
        <w:numId w:val="0"/>
      </w:numPr>
      <w:spacing w:before="480" w:after="0" w:line="276" w:lineRule="auto"/>
      <w:outlineLvl w:val="9"/>
    </w:pPr>
    <w:rPr>
      <w:rFonts w:ascii="Cambria" w:hAnsi="Cambria" w:cs="Times New Roman"/>
      <w:b/>
      <w:color w:val="365F91"/>
      <w:kern w:val="0"/>
      <w:sz w:val="28"/>
      <w:szCs w:val="28"/>
    </w:rPr>
  </w:style>
  <w:style w:type="character" w:customStyle="1" w:styleId="normaltextrun">
    <w:name w:val="normaltextrun"/>
    <w:basedOn w:val="DefaultParagraphFont"/>
    <w:rsid w:val="00F45EE9"/>
  </w:style>
  <w:style w:type="paragraph" w:styleId="Bibliography">
    <w:name w:val="Bibliography"/>
    <w:basedOn w:val="Normal"/>
    <w:next w:val="Normal"/>
    <w:uiPriority w:val="37"/>
    <w:unhideWhenUsed/>
    <w:rsid w:val="00F45EE9"/>
    <w:pPr>
      <w:tabs>
        <w:tab w:val="left" w:pos="380"/>
        <w:tab w:val="left" w:pos="620"/>
      </w:tabs>
      <w:spacing w:after="240"/>
      <w:ind w:left="624" w:hanging="624"/>
    </w:pPr>
  </w:style>
  <w:style w:type="character" w:styleId="CommentReference">
    <w:name w:val="annotation reference"/>
    <w:uiPriority w:val="99"/>
    <w:semiHidden/>
    <w:unhideWhenUsed/>
    <w:rsid w:val="00F45EE9"/>
    <w:rPr>
      <w:sz w:val="16"/>
      <w:szCs w:val="16"/>
    </w:rPr>
  </w:style>
  <w:style w:type="character" w:customStyle="1" w:styleId="scxw110538596">
    <w:name w:val="scxw110538596"/>
    <w:basedOn w:val="DefaultParagraphFont"/>
    <w:rsid w:val="00F45EE9"/>
  </w:style>
  <w:style w:type="paragraph" w:customStyle="1" w:styleId="paragraph">
    <w:name w:val="paragraph"/>
    <w:basedOn w:val="Normal"/>
    <w:rsid w:val="00F45EE9"/>
    <w:pPr>
      <w:spacing w:before="100" w:beforeAutospacing="1" w:after="100" w:afterAutospacing="1"/>
    </w:pPr>
  </w:style>
  <w:style w:type="character" w:customStyle="1" w:styleId="cit-name-surname">
    <w:name w:val="cit-name-surname"/>
    <w:basedOn w:val="DefaultParagraphFont"/>
    <w:rsid w:val="00F45EE9"/>
  </w:style>
  <w:style w:type="character" w:customStyle="1" w:styleId="cit-name-given-names">
    <w:name w:val="cit-name-given-names"/>
    <w:basedOn w:val="DefaultParagraphFont"/>
    <w:rsid w:val="00F45EE9"/>
  </w:style>
  <w:style w:type="character" w:customStyle="1" w:styleId="cit-pub-date">
    <w:name w:val="cit-pub-date"/>
    <w:basedOn w:val="DefaultParagraphFont"/>
    <w:rsid w:val="00F45EE9"/>
  </w:style>
  <w:style w:type="character" w:customStyle="1" w:styleId="cit-source">
    <w:name w:val="cit-source"/>
    <w:basedOn w:val="DefaultParagraphFont"/>
    <w:rsid w:val="00F45EE9"/>
  </w:style>
  <w:style w:type="character" w:customStyle="1" w:styleId="cit-publ-loc">
    <w:name w:val="cit-publ-loc"/>
    <w:basedOn w:val="DefaultParagraphFont"/>
    <w:rsid w:val="00F45EE9"/>
  </w:style>
  <w:style w:type="character" w:customStyle="1" w:styleId="cit-publ-name">
    <w:name w:val="cit-publ-name"/>
    <w:basedOn w:val="DefaultParagraphFont"/>
    <w:rsid w:val="00F45EE9"/>
  </w:style>
  <w:style w:type="character" w:customStyle="1" w:styleId="cit-ed">
    <w:name w:val="cit-ed"/>
    <w:basedOn w:val="DefaultParagraphFont"/>
    <w:rsid w:val="00F45EE9"/>
  </w:style>
  <w:style w:type="character" w:customStyle="1" w:styleId="cit-edition">
    <w:name w:val="cit-edition"/>
    <w:basedOn w:val="DefaultParagraphFont"/>
    <w:rsid w:val="00F45EE9"/>
  </w:style>
  <w:style w:type="character" w:customStyle="1" w:styleId="eop">
    <w:name w:val="eop"/>
    <w:basedOn w:val="DefaultParagraphFont"/>
    <w:rsid w:val="00F45EE9"/>
  </w:style>
  <w:style w:type="paragraph" w:styleId="ListParagraph">
    <w:name w:val="List Paragraph"/>
    <w:basedOn w:val="Normal"/>
    <w:uiPriority w:val="34"/>
    <w:qFormat/>
    <w:rsid w:val="00F45EE9"/>
    <w:pPr>
      <w:ind w:left="720"/>
      <w:contextualSpacing/>
    </w:pPr>
  </w:style>
  <w:style w:type="character" w:customStyle="1" w:styleId="text-node">
    <w:name w:val="text-node"/>
    <w:basedOn w:val="DefaultParagraphFont"/>
    <w:rsid w:val="00F45EE9"/>
  </w:style>
  <w:style w:type="character" w:customStyle="1" w:styleId="name">
    <w:name w:val="name"/>
    <w:basedOn w:val="DefaultParagraphFont"/>
    <w:rsid w:val="00F45EE9"/>
  </w:style>
  <w:style w:type="character" w:customStyle="1" w:styleId="surname">
    <w:name w:val="surname"/>
    <w:basedOn w:val="DefaultParagraphFont"/>
    <w:rsid w:val="00F45EE9"/>
  </w:style>
  <w:style w:type="character" w:customStyle="1" w:styleId="given-names">
    <w:name w:val="given-names"/>
    <w:basedOn w:val="DefaultParagraphFont"/>
    <w:rsid w:val="00F45EE9"/>
  </w:style>
  <w:style w:type="character" w:customStyle="1" w:styleId="year">
    <w:name w:val="year"/>
    <w:basedOn w:val="DefaultParagraphFont"/>
    <w:rsid w:val="00F45EE9"/>
  </w:style>
  <w:style w:type="character" w:customStyle="1" w:styleId="article-title">
    <w:name w:val="article-title"/>
    <w:basedOn w:val="DefaultParagraphFont"/>
    <w:rsid w:val="00F45EE9"/>
  </w:style>
  <w:style w:type="character" w:customStyle="1" w:styleId="source">
    <w:name w:val="source"/>
    <w:basedOn w:val="DefaultParagraphFont"/>
    <w:rsid w:val="00F45EE9"/>
  </w:style>
  <w:style w:type="character" w:customStyle="1" w:styleId="volume">
    <w:name w:val="volume"/>
    <w:basedOn w:val="DefaultParagraphFont"/>
    <w:rsid w:val="00F45EE9"/>
  </w:style>
  <w:style w:type="character" w:customStyle="1" w:styleId="issue">
    <w:name w:val="issue"/>
    <w:basedOn w:val="DefaultParagraphFont"/>
    <w:rsid w:val="00F45EE9"/>
  </w:style>
  <w:style w:type="character" w:customStyle="1" w:styleId="fpage">
    <w:name w:val="fpage"/>
    <w:basedOn w:val="DefaultParagraphFont"/>
    <w:rsid w:val="00F45EE9"/>
  </w:style>
  <w:style w:type="character" w:customStyle="1" w:styleId="lpage">
    <w:name w:val="lpage"/>
    <w:basedOn w:val="DefaultParagraphFont"/>
    <w:rsid w:val="00F45EE9"/>
  </w:style>
  <w:style w:type="character" w:styleId="Strong">
    <w:name w:val="Strong"/>
    <w:basedOn w:val="DefaultParagraphFont"/>
    <w:uiPriority w:val="22"/>
    <w:qFormat/>
    <w:rsid w:val="00F45EE9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F45EE9"/>
    <w:rPr>
      <w:rFonts w:ascii="Times New Roman" w:eastAsia="Times New Roman" w:hAnsi="Times New Roman" w:cs="Times New Roman"/>
      <w:b/>
      <w:bCs/>
      <w:lang w:eastAsia="en-CA"/>
    </w:rPr>
  </w:style>
  <w:style w:type="table" w:styleId="TableGrid">
    <w:name w:val="Table Grid"/>
    <w:basedOn w:val="TableNormal"/>
    <w:uiPriority w:val="39"/>
    <w:rsid w:val="00F45E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5EE9"/>
    <w:rPr>
      <w:color w:val="605E5C"/>
      <w:shd w:val="clear" w:color="auto" w:fill="E1DFDD"/>
    </w:rPr>
  </w:style>
  <w:style w:type="paragraph" w:customStyle="1" w:styleId="Default">
    <w:name w:val="Default"/>
    <w:rsid w:val="00F45EE9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n-US"/>
    </w:rPr>
  </w:style>
  <w:style w:type="paragraph" w:styleId="Revision">
    <w:name w:val="Revision"/>
    <w:hidden/>
    <w:uiPriority w:val="99"/>
    <w:semiHidden/>
    <w:rsid w:val="00F45EE9"/>
    <w:rPr>
      <w:rFonts w:ascii="Times New Roman" w:eastAsia="Times New Roman" w:hAnsi="Times New Roman" w:cs="Times New Roman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73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0</Pages>
  <Words>4325</Words>
  <Characters>24653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Wei He</dc:creator>
  <cp:keywords/>
  <dc:description/>
  <cp:lastModifiedBy>Jennifer Wei He</cp:lastModifiedBy>
  <cp:revision>8</cp:revision>
  <dcterms:created xsi:type="dcterms:W3CDTF">2023-03-01T02:48:00Z</dcterms:created>
  <dcterms:modified xsi:type="dcterms:W3CDTF">2023-12-27T02:31:00Z</dcterms:modified>
</cp:coreProperties>
</file>